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2B3" w:rsidRDefault="00AE6F69" w:rsidP="004002B3">
      <w:pPr>
        <w:jc w:val="center"/>
        <w:rPr>
          <w:rFonts w:ascii="Times New Roman" w:hAnsi="Times New Roman" w:cs="Times New Roman"/>
          <w:sz w:val="28"/>
          <w:szCs w:val="28"/>
          <w:lang w:val="en"/>
        </w:rPr>
      </w:pPr>
      <w:r>
        <w:rPr>
          <w:rFonts w:ascii="Times New Roman" w:hAnsi="Times New Roman" w:cs="Times New Roman"/>
          <w:sz w:val="28"/>
          <w:szCs w:val="28"/>
          <w:lang w:val="en"/>
        </w:rPr>
        <w:t>S</w:t>
      </w:r>
      <w:r>
        <w:rPr>
          <w:rFonts w:ascii="Times New Roman" w:hAnsi="Times New Roman" w:cs="Times New Roman" w:hint="eastAsia"/>
          <w:sz w:val="28"/>
          <w:szCs w:val="28"/>
          <w:lang w:val="en"/>
        </w:rPr>
        <w:t>upplementary</w:t>
      </w:r>
      <w:r>
        <w:rPr>
          <w:rFonts w:ascii="Times New Roman" w:hAnsi="Times New Roman" w:cs="Times New Roman"/>
          <w:sz w:val="28"/>
          <w:szCs w:val="28"/>
          <w:lang w:val="en"/>
        </w:rPr>
        <w:t xml:space="preserve"> </w:t>
      </w:r>
      <w:r w:rsidR="004002B3">
        <w:rPr>
          <w:rFonts w:ascii="Times New Roman" w:hAnsi="Times New Roman" w:cs="Times New Roman"/>
          <w:sz w:val="28"/>
          <w:szCs w:val="28"/>
          <w:lang w:val="en"/>
        </w:rPr>
        <w:t xml:space="preserve">Table </w:t>
      </w:r>
      <w:r w:rsidR="006178C5">
        <w:rPr>
          <w:rFonts w:ascii="Times New Roman" w:hAnsi="Times New Roman" w:cs="Times New Roman"/>
          <w:sz w:val="28"/>
          <w:szCs w:val="28"/>
          <w:lang w:val="en"/>
        </w:rPr>
        <w:t>S</w:t>
      </w:r>
      <w:bookmarkStart w:id="0" w:name="_GoBack"/>
      <w:bookmarkEnd w:id="0"/>
      <w:r w:rsidR="009F06D5">
        <w:rPr>
          <w:rFonts w:ascii="Times New Roman" w:hAnsi="Times New Roman" w:cs="Times New Roman"/>
          <w:sz w:val="28"/>
          <w:szCs w:val="28"/>
          <w:lang w:val="en"/>
        </w:rPr>
        <w:t>1</w:t>
      </w:r>
      <w:r w:rsidR="004002B3">
        <w:rPr>
          <w:rFonts w:ascii="Times New Roman" w:hAnsi="Times New Roman" w:cs="Times New Roman"/>
          <w:sz w:val="28"/>
          <w:szCs w:val="28"/>
          <w:lang w:val="en"/>
        </w:rPr>
        <w:t xml:space="preserve"> </w:t>
      </w:r>
      <w:r w:rsidR="004002B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002B3">
        <w:rPr>
          <w:rFonts w:ascii="Times New Roman" w:hAnsi="Times New Roman" w:cs="Times New Roman"/>
          <w:sz w:val="28"/>
          <w:szCs w:val="28"/>
        </w:rPr>
        <w:t xml:space="preserve">Clinical presentations of </w:t>
      </w:r>
      <w:r w:rsidR="004002B3">
        <w:rPr>
          <w:rFonts w:ascii="Times New Roman" w:hAnsi="Times New Roman" w:cs="Times New Roman"/>
          <w:sz w:val="28"/>
          <w:szCs w:val="28"/>
          <w:lang w:val="en"/>
        </w:rPr>
        <w:t xml:space="preserve">prenatal </w:t>
      </w:r>
      <w:r w:rsidR="004002B3">
        <w:rPr>
          <w:rFonts w:ascii="Times New Roman" w:hAnsi="Times New Roman" w:cs="Times New Roman"/>
          <w:sz w:val="28"/>
          <w:szCs w:val="28"/>
        </w:rPr>
        <w:t>finding</w:t>
      </w:r>
      <w:r w:rsidR="004002B3">
        <w:rPr>
          <w:rFonts w:ascii="Times New Roman" w:hAnsi="Times New Roman" w:cs="Times New Roman"/>
          <w:sz w:val="28"/>
          <w:szCs w:val="28"/>
          <w:lang w:val="en"/>
        </w:rPr>
        <w:t xml:space="preserve">s of TP63-related </w:t>
      </w:r>
      <w:r w:rsidR="004002B3">
        <w:rPr>
          <w:rFonts w:ascii="Times New Roman" w:hAnsi="Times New Roman" w:cs="Times New Roman" w:hint="eastAsia"/>
          <w:sz w:val="28"/>
          <w:szCs w:val="28"/>
        </w:rPr>
        <w:t>d</w:t>
      </w:r>
      <w:proofErr w:type="spellStart"/>
      <w:r w:rsidR="004002B3">
        <w:rPr>
          <w:rFonts w:ascii="Times New Roman" w:hAnsi="Times New Roman" w:cs="Times New Roman"/>
          <w:sz w:val="28"/>
          <w:szCs w:val="28"/>
          <w:lang w:val="en"/>
        </w:rPr>
        <w:t>isorders</w:t>
      </w:r>
      <w:proofErr w:type="spellEnd"/>
    </w:p>
    <w:tbl>
      <w:tblPr>
        <w:tblStyle w:val="ab"/>
        <w:tblW w:w="15511" w:type="dxa"/>
        <w:tblLayout w:type="fixed"/>
        <w:tblLook w:val="04A0" w:firstRow="1" w:lastRow="0" w:firstColumn="1" w:lastColumn="0" w:noHBand="0" w:noVBand="1"/>
      </w:tblPr>
      <w:tblGrid>
        <w:gridCol w:w="1470"/>
        <w:gridCol w:w="1140"/>
        <w:gridCol w:w="1365"/>
        <w:gridCol w:w="1320"/>
        <w:gridCol w:w="1425"/>
        <w:gridCol w:w="2115"/>
        <w:gridCol w:w="1785"/>
        <w:gridCol w:w="1800"/>
        <w:gridCol w:w="3091"/>
      </w:tblGrid>
      <w:tr w:rsidR="004002B3" w:rsidTr="004002B3">
        <w:trPr>
          <w:trHeight w:hRule="exact" w:val="432"/>
        </w:trPr>
        <w:tc>
          <w:tcPr>
            <w:tcW w:w="1470" w:type="dxa"/>
            <w:vMerge w:val="restart"/>
            <w:tcBorders>
              <w:top w:val="single" w:sz="8" w:space="0" w:color="000000"/>
              <w:left w:val="dotted" w:sz="4" w:space="0" w:color="auto"/>
              <w:bottom w:val="dotted" w:sz="0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sz w:val="24"/>
                <w:lang w:val="en"/>
              </w:rPr>
            </w:pP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dotted" w:sz="4" w:space="0" w:color="auto"/>
              <w:bottom w:val="dotted" w:sz="0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002B3" w:rsidRDefault="004002B3" w:rsidP="004002B3">
            <w:pPr>
              <w:jc w:val="center"/>
              <w:rPr>
                <w:color w:val="000000"/>
                <w:sz w:val="24"/>
                <w:lang w:val="en"/>
              </w:rPr>
            </w:pPr>
            <w:r>
              <w:rPr>
                <w:color w:val="000000"/>
                <w:sz w:val="24"/>
                <w:lang w:val="en"/>
              </w:rPr>
              <w:t>Gestation</w:t>
            </w:r>
          </w:p>
        </w:tc>
        <w:tc>
          <w:tcPr>
            <w:tcW w:w="1365" w:type="dxa"/>
            <w:vMerge w:val="restart"/>
            <w:tcBorders>
              <w:top w:val="single" w:sz="8" w:space="0" w:color="000000"/>
              <w:left w:val="dotted" w:sz="4" w:space="0" w:color="auto"/>
              <w:bottom w:val="dotted" w:sz="0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002B3" w:rsidRDefault="004002B3" w:rsidP="004002B3">
            <w:pPr>
              <w:jc w:val="center"/>
              <w:rPr>
                <w:color w:val="000000"/>
                <w:sz w:val="24"/>
                <w:lang w:val="en"/>
              </w:rPr>
            </w:pPr>
            <w:r>
              <w:rPr>
                <w:color w:val="000000"/>
                <w:sz w:val="24"/>
                <w:lang w:val="en"/>
              </w:rPr>
              <w:t>Inheritance</w:t>
            </w:r>
          </w:p>
        </w:tc>
        <w:tc>
          <w:tcPr>
            <w:tcW w:w="2745" w:type="dxa"/>
            <w:gridSpan w:val="2"/>
            <w:tcBorders>
              <w:top w:val="single" w:sz="8" w:space="0" w:color="000000"/>
              <w:left w:val="dotted" w:sz="4" w:space="0" w:color="auto"/>
              <w:bottom w:val="dotted" w:sz="0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002B3" w:rsidRDefault="004002B3" w:rsidP="004002B3">
            <w:pPr>
              <w:jc w:val="center"/>
              <w:rPr>
                <w:color w:val="000000"/>
                <w:sz w:val="24"/>
                <w:lang w:val="en"/>
              </w:rPr>
            </w:pPr>
            <w:r>
              <w:rPr>
                <w:color w:val="000000"/>
                <w:sz w:val="24"/>
                <w:lang w:val="en"/>
              </w:rPr>
              <w:t>Mutation</w:t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dotted" w:sz="4" w:space="0" w:color="auto"/>
              <w:bottom w:val="dotted" w:sz="0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002B3" w:rsidRDefault="004002B3" w:rsidP="004002B3">
            <w:pPr>
              <w:jc w:val="center"/>
              <w:rPr>
                <w:color w:val="000000"/>
                <w:sz w:val="24"/>
                <w:lang w:val="en"/>
              </w:rPr>
            </w:pPr>
            <w:r>
              <w:rPr>
                <w:color w:val="000000"/>
                <w:sz w:val="24"/>
                <w:lang w:val="en"/>
              </w:rPr>
              <w:t>Limb deformity</w:t>
            </w:r>
          </w:p>
        </w:tc>
        <w:tc>
          <w:tcPr>
            <w:tcW w:w="1785" w:type="dxa"/>
            <w:vMerge w:val="restart"/>
            <w:tcBorders>
              <w:top w:val="single" w:sz="8" w:space="0" w:color="000000"/>
              <w:left w:val="dotted" w:sz="4" w:space="0" w:color="auto"/>
              <w:bottom w:val="dotted" w:sz="0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002B3" w:rsidRDefault="004002B3" w:rsidP="004002B3">
            <w:pPr>
              <w:jc w:val="center"/>
              <w:rPr>
                <w:color w:val="000000"/>
                <w:sz w:val="24"/>
                <w:lang w:val="en"/>
              </w:rPr>
            </w:pPr>
            <w:r>
              <w:rPr>
                <w:color w:val="000000"/>
                <w:sz w:val="24"/>
                <w:lang w:val="en"/>
              </w:rPr>
              <w:t xml:space="preserve">Facial </w:t>
            </w:r>
            <w:proofErr w:type="spellStart"/>
            <w:r>
              <w:rPr>
                <w:color w:val="000000"/>
                <w:sz w:val="24"/>
                <w:lang w:val="en"/>
              </w:rPr>
              <w:t>clefting</w:t>
            </w:r>
            <w:proofErr w:type="spellEnd"/>
          </w:p>
        </w:tc>
        <w:tc>
          <w:tcPr>
            <w:tcW w:w="1800" w:type="dxa"/>
            <w:vMerge w:val="restart"/>
            <w:tcBorders>
              <w:top w:val="single" w:sz="8" w:space="0" w:color="000000"/>
              <w:left w:val="dotted" w:sz="4" w:space="0" w:color="auto"/>
              <w:bottom w:val="dotted" w:sz="0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002B3" w:rsidRDefault="004002B3" w:rsidP="004002B3">
            <w:pPr>
              <w:jc w:val="center"/>
              <w:rPr>
                <w:color w:val="000000"/>
                <w:sz w:val="24"/>
                <w:lang w:val="en"/>
              </w:rPr>
            </w:pPr>
            <w:r>
              <w:rPr>
                <w:color w:val="000000"/>
                <w:sz w:val="24"/>
                <w:lang w:val="en"/>
              </w:rPr>
              <w:t>Others</w:t>
            </w:r>
          </w:p>
        </w:tc>
        <w:tc>
          <w:tcPr>
            <w:tcW w:w="3091" w:type="dxa"/>
            <w:vMerge w:val="restart"/>
            <w:tcBorders>
              <w:top w:val="single" w:sz="8" w:space="0" w:color="000000"/>
              <w:left w:val="dotted" w:sz="4" w:space="0" w:color="auto"/>
              <w:bottom w:val="dotted" w:sz="0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002B3" w:rsidRDefault="004002B3" w:rsidP="004002B3">
            <w:pPr>
              <w:jc w:val="center"/>
              <w:rPr>
                <w:color w:val="000000"/>
                <w:sz w:val="24"/>
                <w:lang w:val="en"/>
              </w:rPr>
            </w:pPr>
            <w:r>
              <w:rPr>
                <w:color w:val="000000"/>
                <w:sz w:val="24"/>
                <w:lang w:val="en"/>
              </w:rPr>
              <w:t>Postnatal or autopsy findings</w:t>
            </w:r>
          </w:p>
        </w:tc>
      </w:tr>
      <w:tr w:rsidR="004002B3" w:rsidTr="004002B3">
        <w:trPr>
          <w:trHeight w:hRule="exact" w:val="432"/>
        </w:trPr>
        <w:tc>
          <w:tcPr>
            <w:tcW w:w="1470" w:type="dxa"/>
            <w:vMerge/>
            <w:tcBorders>
              <w:top w:val="dotted" w:sz="0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</w:rPr>
            </w:pPr>
          </w:p>
        </w:tc>
        <w:tc>
          <w:tcPr>
            <w:tcW w:w="1140" w:type="dxa"/>
            <w:vMerge/>
            <w:tcBorders>
              <w:top w:val="dotted" w:sz="0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</w:rPr>
            </w:pPr>
          </w:p>
        </w:tc>
        <w:tc>
          <w:tcPr>
            <w:tcW w:w="1365" w:type="dxa"/>
            <w:vMerge/>
            <w:tcBorders>
              <w:top w:val="dotted" w:sz="0" w:space="0" w:color="auto"/>
              <w:left w:val="dotted" w:sz="4" w:space="0" w:color="auto"/>
              <w:bottom w:val="single" w:sz="4" w:space="0" w:color="auto"/>
              <w:right w:val="dotted" w:sz="0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</w:rPr>
            </w:pPr>
          </w:p>
        </w:tc>
        <w:tc>
          <w:tcPr>
            <w:tcW w:w="1320" w:type="dxa"/>
            <w:tcBorders>
              <w:top w:val="dotted" w:sz="0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  <w:shd w:val="clear" w:color="auto" w:fill="FFFFFF"/>
          </w:tcPr>
          <w:p w:rsidR="004002B3" w:rsidRDefault="004002B3" w:rsidP="004002B3">
            <w:pPr>
              <w:jc w:val="center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Nucleotide</w:t>
            </w:r>
          </w:p>
        </w:tc>
        <w:tc>
          <w:tcPr>
            <w:tcW w:w="1425" w:type="dxa"/>
            <w:tcBorders>
              <w:top w:val="dotted" w:sz="0" w:space="0" w:color="auto"/>
              <w:left w:val="dotted" w:sz="0" w:space="0" w:color="auto"/>
              <w:bottom w:val="single" w:sz="4" w:space="0" w:color="auto"/>
              <w:right w:val="dotted" w:sz="0" w:space="0" w:color="auto"/>
            </w:tcBorders>
            <w:shd w:val="clear" w:color="auto" w:fill="FFFFFF"/>
          </w:tcPr>
          <w:p w:rsidR="004002B3" w:rsidRDefault="004002B3" w:rsidP="004002B3">
            <w:pPr>
              <w:jc w:val="center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Amino acid</w:t>
            </w:r>
          </w:p>
        </w:tc>
        <w:tc>
          <w:tcPr>
            <w:tcW w:w="2115" w:type="dxa"/>
            <w:vMerge/>
            <w:tcBorders>
              <w:top w:val="dotted" w:sz="0" w:space="0" w:color="auto"/>
              <w:left w:val="dotted" w:sz="0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</w:p>
        </w:tc>
        <w:tc>
          <w:tcPr>
            <w:tcW w:w="1785" w:type="dxa"/>
            <w:vMerge/>
            <w:tcBorders>
              <w:top w:val="dotted" w:sz="0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</w:p>
        </w:tc>
        <w:tc>
          <w:tcPr>
            <w:tcW w:w="1800" w:type="dxa"/>
            <w:vMerge/>
            <w:tcBorders>
              <w:top w:val="dotted" w:sz="0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</w:p>
        </w:tc>
        <w:tc>
          <w:tcPr>
            <w:tcW w:w="3091" w:type="dxa"/>
            <w:vMerge/>
            <w:tcBorders>
              <w:top w:val="dotted" w:sz="0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</w:p>
        </w:tc>
      </w:tr>
      <w:tr w:rsidR="004002B3" w:rsidTr="004002B3">
        <w:trPr>
          <w:trHeight w:val="432"/>
        </w:trPr>
        <w:tc>
          <w:tcPr>
            <w:tcW w:w="147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:rsidR="004002B3" w:rsidRDefault="004002B3" w:rsidP="004002B3">
            <w:pPr>
              <w:widowControl/>
              <w:jc w:val="left"/>
              <w:textAlignment w:val="center"/>
              <w:rPr>
                <w:color w:val="000000"/>
                <w:lang w:val="en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Witters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et al. 2001[</w:t>
            </w:r>
            <w:r w:rsidR="00E028E7">
              <w:rPr>
                <w:color w:val="000000"/>
                <w:kern w:val="0"/>
                <w:sz w:val="22"/>
                <w:lang w:bidi="ar"/>
              </w:rPr>
              <w:t>34</w:t>
            </w:r>
            <w:r>
              <w:rPr>
                <w:color w:val="000000"/>
                <w:kern w:val="0"/>
                <w:sz w:val="22"/>
                <w:lang w:bidi="ar"/>
              </w:rPr>
              <w:t>]</w:t>
            </w:r>
          </w:p>
        </w:tc>
        <w:tc>
          <w:tcPr>
            <w:tcW w:w="11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16</w:t>
            </w:r>
          </w:p>
        </w:tc>
        <w:tc>
          <w:tcPr>
            <w:tcW w:w="136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paternal</w:t>
            </w:r>
          </w:p>
        </w:tc>
        <w:tc>
          <w:tcPr>
            <w:tcW w:w="132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A577G</w:t>
            </w:r>
          </w:p>
        </w:tc>
        <w:tc>
          <w:tcPr>
            <w:tcW w:w="142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K193E</w:t>
            </w:r>
          </w:p>
        </w:tc>
        <w:tc>
          <w:tcPr>
            <w:tcW w:w="211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proofErr w:type="spellStart"/>
            <w:r>
              <w:rPr>
                <w:lang w:val="en"/>
              </w:rPr>
              <w:t>ectrodactyly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309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</w:tr>
      <w:tr w:rsidR="004002B3" w:rsidTr="004002B3">
        <w:trPr>
          <w:trHeight w:val="432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002B3" w:rsidRDefault="004002B3" w:rsidP="004002B3">
            <w:pPr>
              <w:widowControl/>
              <w:jc w:val="left"/>
              <w:textAlignment w:val="center"/>
              <w:rPr>
                <w:color w:val="000000"/>
                <w:lang w:val="en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amada et al. 2002</w:t>
            </w:r>
            <w:r>
              <w:rPr>
                <w:rFonts w:hint="eastAsia"/>
                <w:color w:val="000000"/>
                <w:kern w:val="0"/>
                <w:sz w:val="22"/>
                <w:lang w:bidi="ar"/>
              </w:rPr>
              <w:t>[</w:t>
            </w:r>
            <w:r w:rsidR="00E028E7">
              <w:rPr>
                <w:color w:val="000000"/>
                <w:kern w:val="0"/>
                <w:sz w:val="22"/>
                <w:lang w:bidi="ar"/>
              </w:rPr>
              <w:t>26</w:t>
            </w:r>
            <w:r>
              <w:rPr>
                <w:color w:val="000000"/>
                <w:kern w:val="0"/>
                <w:sz w:val="22"/>
                <w:lang w:bidi="ar"/>
              </w:rPr>
              <w:t>]</w:t>
            </w:r>
          </w:p>
        </w:tc>
        <w:tc>
          <w:tcPr>
            <w:tcW w:w="11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22</w:t>
            </w:r>
          </w:p>
        </w:tc>
        <w:tc>
          <w:tcPr>
            <w:tcW w:w="13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G1028A</w:t>
            </w:r>
          </w:p>
        </w:tc>
        <w:tc>
          <w:tcPr>
            <w:tcW w:w="1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R304Q</w:t>
            </w:r>
          </w:p>
        </w:tc>
        <w:tc>
          <w:tcPr>
            <w:tcW w:w="21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lang w:val="en"/>
              </w:rPr>
              <w:t>oligohydramnios,</w:t>
            </w:r>
          </w:p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lang w:val="en"/>
              </w:rPr>
              <w:t>severe urogenital abnormalities</w:t>
            </w:r>
          </w:p>
        </w:tc>
        <w:tc>
          <w:tcPr>
            <w:tcW w:w="30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Multiple renal dysplasia,</w:t>
            </w:r>
          </w:p>
          <w:p w:rsidR="004002B3" w:rsidRDefault="004002B3" w:rsidP="004002B3">
            <w:pPr>
              <w:rPr>
                <w:color w:val="000000"/>
                <w:lang w:val="en"/>
              </w:rPr>
            </w:pPr>
            <w:proofErr w:type="spellStart"/>
            <w:r>
              <w:rPr>
                <w:lang w:val="en"/>
              </w:rPr>
              <w:t>ectrodactyly</w:t>
            </w:r>
            <w:proofErr w:type="spellEnd"/>
          </w:p>
        </w:tc>
      </w:tr>
      <w:tr w:rsidR="004002B3" w:rsidTr="004002B3">
        <w:trPr>
          <w:trHeight w:val="432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:rsidR="004002B3" w:rsidRDefault="004002B3" w:rsidP="004002B3">
            <w:pPr>
              <w:widowControl/>
              <w:jc w:val="left"/>
              <w:textAlignment w:val="center"/>
              <w:rPr>
                <w:color w:val="000000"/>
                <w:lang w:val="en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Janssens et al. 2008[</w:t>
            </w:r>
            <w:r w:rsidR="00E028E7">
              <w:rPr>
                <w:color w:val="000000"/>
                <w:kern w:val="0"/>
                <w:sz w:val="22"/>
                <w:lang w:bidi="ar"/>
              </w:rPr>
              <w:t>35</w:t>
            </w:r>
            <w:r>
              <w:rPr>
                <w:color w:val="000000"/>
                <w:kern w:val="0"/>
                <w:sz w:val="22"/>
                <w:lang w:bidi="ar"/>
              </w:rPr>
              <w:t>]</w:t>
            </w:r>
          </w:p>
        </w:tc>
        <w:tc>
          <w:tcPr>
            <w:tcW w:w="11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15</w:t>
            </w:r>
          </w:p>
        </w:tc>
        <w:tc>
          <w:tcPr>
            <w:tcW w:w="13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maternal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610T</w:t>
            </w:r>
          </w:p>
        </w:tc>
        <w:tc>
          <w:tcPr>
            <w:tcW w:w="1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Q204W</w:t>
            </w:r>
          </w:p>
        </w:tc>
        <w:tc>
          <w:tcPr>
            <w:tcW w:w="21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P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t>bladder distension, bilateral hydronephrosis</w:t>
            </w:r>
          </w:p>
        </w:tc>
        <w:tc>
          <w:tcPr>
            <w:tcW w:w="30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LP,</w:t>
            </w:r>
            <w:r>
              <w:rPr>
                <w:lang w:val="en"/>
              </w:rPr>
              <w:t xml:space="preserve"> </w:t>
            </w:r>
            <w:proofErr w:type="spellStart"/>
            <w:r>
              <w:rPr>
                <w:lang w:val="en"/>
              </w:rPr>
              <w:t>ectrodactyly</w:t>
            </w:r>
            <w:proofErr w:type="spellEnd"/>
            <w:r>
              <w:rPr>
                <w:color w:val="000000"/>
                <w:lang w:val="en"/>
              </w:rPr>
              <w:t xml:space="preserve">, </w:t>
            </w:r>
            <w:r>
              <w:t>bilateral hydronephrosis</w:t>
            </w:r>
          </w:p>
        </w:tc>
      </w:tr>
      <w:tr w:rsidR="004002B3" w:rsidTr="004002B3">
        <w:trPr>
          <w:trHeight w:val="432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002B3" w:rsidRDefault="004002B3" w:rsidP="004002B3">
            <w:pPr>
              <w:widowControl/>
              <w:jc w:val="left"/>
              <w:textAlignment w:val="center"/>
              <w:rPr>
                <w:color w:val="000000"/>
                <w:lang w:val="en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imonazzi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et al. 2012[</w:t>
            </w:r>
            <w:r w:rsidR="00E028E7">
              <w:rPr>
                <w:color w:val="000000"/>
                <w:kern w:val="0"/>
                <w:sz w:val="22"/>
                <w:lang w:bidi="ar"/>
              </w:rPr>
              <w:t>36</w:t>
            </w:r>
            <w:r>
              <w:rPr>
                <w:color w:val="000000"/>
                <w:kern w:val="0"/>
                <w:sz w:val="22"/>
                <w:lang w:bidi="ar"/>
              </w:rPr>
              <w:t>]</w:t>
            </w:r>
          </w:p>
        </w:tc>
        <w:tc>
          <w:tcPr>
            <w:tcW w:w="11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19</w:t>
            </w:r>
          </w:p>
        </w:tc>
        <w:tc>
          <w:tcPr>
            <w:tcW w:w="13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de novo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A598G</w:t>
            </w:r>
          </w:p>
        </w:tc>
        <w:tc>
          <w:tcPr>
            <w:tcW w:w="1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K161E</w:t>
            </w:r>
          </w:p>
        </w:tc>
        <w:tc>
          <w:tcPr>
            <w:tcW w:w="21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proofErr w:type="spellStart"/>
            <w:r>
              <w:rPr>
                <w:lang w:val="en"/>
              </w:rPr>
              <w:t>ectrodactyly</w:t>
            </w:r>
            <w:proofErr w:type="spellEnd"/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LP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lang w:val="en"/>
              </w:rPr>
              <w:t>oligodactyly</w:t>
            </w:r>
          </w:p>
        </w:tc>
        <w:tc>
          <w:tcPr>
            <w:tcW w:w="30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lang w:val="en"/>
              </w:rPr>
              <w:t>syndactyly</w:t>
            </w:r>
          </w:p>
        </w:tc>
      </w:tr>
      <w:tr w:rsidR="004002B3" w:rsidTr="004002B3">
        <w:trPr>
          <w:trHeight w:val="432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:rsidR="004002B3" w:rsidRDefault="004002B3" w:rsidP="004002B3">
            <w:pPr>
              <w:widowControl/>
              <w:jc w:val="left"/>
              <w:textAlignment w:val="center"/>
              <w:rPr>
                <w:color w:val="000000"/>
                <w:lang w:val="en"/>
              </w:rPr>
            </w:pPr>
            <w:bookmarkStart w:id="1" w:name="_Hlk78187530"/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Gawrych</w:t>
            </w:r>
            <w:bookmarkEnd w:id="1"/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et al. 2013[</w:t>
            </w:r>
            <w:r w:rsidR="00E028E7">
              <w:rPr>
                <w:color w:val="000000"/>
                <w:kern w:val="0"/>
                <w:sz w:val="22"/>
                <w:lang w:bidi="ar"/>
              </w:rPr>
              <w:t>31</w:t>
            </w:r>
            <w:r>
              <w:rPr>
                <w:color w:val="000000"/>
                <w:kern w:val="0"/>
                <w:sz w:val="22"/>
                <w:lang w:bidi="ar"/>
              </w:rPr>
              <w:t>]</w:t>
            </w:r>
          </w:p>
        </w:tc>
        <w:tc>
          <w:tcPr>
            <w:tcW w:w="11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20</w:t>
            </w:r>
          </w:p>
        </w:tc>
        <w:tc>
          <w:tcPr>
            <w:tcW w:w="13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1027T</w:t>
            </w:r>
          </w:p>
        </w:tc>
        <w:tc>
          <w:tcPr>
            <w:tcW w:w="1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R304W</w:t>
            </w:r>
          </w:p>
        </w:tc>
        <w:tc>
          <w:tcPr>
            <w:tcW w:w="21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LP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lang w:val="en"/>
              </w:rPr>
              <w:t>oligodactyly</w:t>
            </w:r>
          </w:p>
        </w:tc>
        <w:tc>
          <w:tcPr>
            <w:tcW w:w="30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lang w:val="en"/>
              </w:rPr>
              <w:t>syndactyly</w:t>
            </w:r>
            <w:r>
              <w:rPr>
                <w:color w:val="000000"/>
                <w:lang w:val="en"/>
              </w:rPr>
              <w:t>, sparse hair and speech delay</w:t>
            </w:r>
          </w:p>
        </w:tc>
      </w:tr>
      <w:tr w:rsidR="004002B3" w:rsidTr="004002B3">
        <w:trPr>
          <w:trHeight w:val="432"/>
        </w:trPr>
        <w:tc>
          <w:tcPr>
            <w:tcW w:w="147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002B3" w:rsidRDefault="004002B3" w:rsidP="004002B3">
            <w:pPr>
              <w:widowControl/>
              <w:jc w:val="left"/>
              <w:textAlignment w:val="center"/>
              <w:rPr>
                <w:color w:val="000000"/>
                <w:lang w:val="en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Enriquez et al. 2016[</w:t>
            </w:r>
            <w:r w:rsidR="00E028E7">
              <w:rPr>
                <w:color w:val="000000"/>
                <w:kern w:val="0"/>
                <w:sz w:val="22"/>
                <w:lang w:bidi="ar"/>
              </w:rPr>
              <w:t>37</w:t>
            </w:r>
            <w:r>
              <w:rPr>
                <w:color w:val="000000"/>
                <w:kern w:val="0"/>
                <w:sz w:val="22"/>
                <w:lang w:bidi="ar"/>
              </w:rPr>
              <w:t>]</w:t>
            </w:r>
          </w:p>
        </w:tc>
        <w:tc>
          <w:tcPr>
            <w:tcW w:w="11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18</w:t>
            </w:r>
          </w:p>
        </w:tc>
        <w:tc>
          <w:tcPr>
            <w:tcW w:w="13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G1051A</w:t>
            </w:r>
          </w:p>
        </w:tc>
        <w:tc>
          <w:tcPr>
            <w:tcW w:w="1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D351N</w:t>
            </w:r>
          </w:p>
        </w:tc>
        <w:tc>
          <w:tcPr>
            <w:tcW w:w="21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rFonts w:hint="eastAsia"/>
                <w:color w:val="000000"/>
                <w:lang w:val="en"/>
              </w:rPr>
              <w:t>-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 w:rsidRPr="00CB547F">
              <w:rPr>
                <w:color w:val="000000"/>
                <w:lang w:val="en"/>
              </w:rPr>
              <w:t>megaureters with marked bilateral hydronephrosis</w:t>
            </w:r>
          </w:p>
        </w:tc>
        <w:tc>
          <w:tcPr>
            <w:tcW w:w="30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LP</w:t>
            </w:r>
            <w:r>
              <w:rPr>
                <w:lang w:val="en"/>
              </w:rPr>
              <w:t xml:space="preserve">, </w:t>
            </w:r>
            <w:proofErr w:type="spellStart"/>
            <w:r>
              <w:rPr>
                <w:lang w:val="en"/>
              </w:rPr>
              <w:t>ectrodactyly</w:t>
            </w:r>
            <w:proofErr w:type="spellEnd"/>
            <w:r>
              <w:rPr>
                <w:lang w:val="en"/>
              </w:rPr>
              <w:t>,</w:t>
            </w:r>
            <w:r>
              <w:rPr>
                <w:color w:val="000000"/>
                <w:lang w:val="en"/>
              </w:rPr>
              <w:t xml:space="preserve"> kidney and </w:t>
            </w:r>
            <w:r>
              <w:rPr>
                <w:lang w:val="en"/>
              </w:rPr>
              <w:t>urinary tract</w:t>
            </w:r>
            <w:r>
              <w:rPr>
                <w:rFonts w:hint="eastAsia"/>
              </w:rPr>
              <w:t xml:space="preserve"> </w:t>
            </w:r>
            <w:r>
              <w:rPr>
                <w:color w:val="000000"/>
                <w:lang w:val="en"/>
              </w:rPr>
              <w:t>anomalies</w:t>
            </w:r>
          </w:p>
        </w:tc>
      </w:tr>
      <w:tr w:rsidR="004002B3" w:rsidTr="004002B3">
        <w:trPr>
          <w:trHeight w:val="432"/>
        </w:trPr>
        <w:tc>
          <w:tcPr>
            <w:tcW w:w="147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002B3" w:rsidRDefault="004002B3" w:rsidP="004002B3">
            <w:pPr>
              <w:rPr>
                <w:color w:val="000000"/>
                <w:lang w:val="en"/>
              </w:rPr>
            </w:pPr>
          </w:p>
        </w:tc>
        <w:tc>
          <w:tcPr>
            <w:tcW w:w="11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14</w:t>
            </w:r>
          </w:p>
        </w:tc>
        <w:tc>
          <w:tcPr>
            <w:tcW w:w="13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G1051A</w:t>
            </w:r>
          </w:p>
        </w:tc>
        <w:tc>
          <w:tcPr>
            <w:tcW w:w="1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D351N</w:t>
            </w:r>
          </w:p>
        </w:tc>
        <w:tc>
          <w:tcPr>
            <w:tcW w:w="21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 w:rsidRPr="00CB547F">
              <w:rPr>
                <w:color w:val="000000"/>
                <w:lang w:val="en"/>
              </w:rPr>
              <w:t>unusual bladder distension</w:t>
            </w:r>
          </w:p>
        </w:tc>
        <w:tc>
          <w:tcPr>
            <w:tcW w:w="30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 w:rsidRPr="00CB547F">
              <w:rPr>
                <w:color w:val="000000"/>
                <w:lang w:val="en"/>
              </w:rPr>
              <w:t xml:space="preserve">CLP, retrognathia, low-set ears, and </w:t>
            </w:r>
            <w:proofErr w:type="spellStart"/>
            <w:r w:rsidRPr="00CB547F">
              <w:rPr>
                <w:color w:val="000000"/>
                <w:lang w:val="en"/>
              </w:rPr>
              <w:t>hypotelorism</w:t>
            </w:r>
            <w:proofErr w:type="spellEnd"/>
            <w:r w:rsidRPr="00CB547F">
              <w:rPr>
                <w:color w:val="000000"/>
                <w:lang w:val="en"/>
              </w:rPr>
              <w:t>. Multiple abnormalities of the lower genitourinary tract</w:t>
            </w:r>
          </w:p>
        </w:tc>
      </w:tr>
      <w:tr w:rsidR="004002B3" w:rsidTr="004002B3">
        <w:trPr>
          <w:trHeight w:val="432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:rsidR="004002B3" w:rsidRDefault="004002B3" w:rsidP="004002B3">
            <w:pPr>
              <w:widowControl/>
              <w:jc w:val="left"/>
              <w:textAlignment w:val="center"/>
              <w:rPr>
                <w:color w:val="000000"/>
                <w:lang w:val="en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Hyder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et al. 2017[</w:t>
            </w:r>
            <w:r w:rsidR="00E028E7">
              <w:rPr>
                <w:color w:val="000000"/>
                <w:kern w:val="0"/>
                <w:sz w:val="22"/>
                <w:lang w:bidi="ar"/>
              </w:rPr>
              <w:t>9</w:t>
            </w:r>
            <w:r>
              <w:rPr>
                <w:color w:val="000000"/>
                <w:kern w:val="0"/>
                <w:sz w:val="22"/>
                <w:lang w:bidi="ar"/>
              </w:rPr>
              <w:t>]</w:t>
            </w:r>
          </w:p>
        </w:tc>
        <w:tc>
          <w:tcPr>
            <w:tcW w:w="11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20-30</w:t>
            </w:r>
          </w:p>
        </w:tc>
        <w:tc>
          <w:tcPr>
            <w:tcW w:w="13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A740T</w:t>
            </w:r>
          </w:p>
        </w:tc>
        <w:tc>
          <w:tcPr>
            <w:tcW w:w="1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H247L</w:t>
            </w:r>
          </w:p>
        </w:tc>
        <w:tc>
          <w:tcPr>
            <w:tcW w:w="21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LP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 w:rsidRPr="00854890">
              <w:rPr>
                <w:color w:val="000000"/>
                <w:lang w:val="en"/>
              </w:rPr>
              <w:t xml:space="preserve">bilateral hydronephrosis </w:t>
            </w:r>
            <w:r w:rsidRPr="00854890">
              <w:rPr>
                <w:color w:val="000000"/>
                <w:lang w:val="en"/>
              </w:rPr>
              <w:lastRenderedPageBreak/>
              <w:t>and megaureter</w:t>
            </w:r>
          </w:p>
        </w:tc>
        <w:tc>
          <w:tcPr>
            <w:tcW w:w="30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lastRenderedPageBreak/>
              <w:t>-</w:t>
            </w:r>
          </w:p>
        </w:tc>
      </w:tr>
      <w:tr w:rsidR="004002B3" w:rsidTr="004002B3">
        <w:trPr>
          <w:trHeight w:val="432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002B3" w:rsidRDefault="004002B3" w:rsidP="004002B3">
            <w:pPr>
              <w:widowControl/>
              <w:jc w:val="left"/>
              <w:textAlignment w:val="center"/>
              <w:rPr>
                <w:color w:val="000000"/>
                <w:lang w:val="en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Yang et al. 2017[</w:t>
            </w:r>
            <w:r w:rsidR="00E028E7">
              <w:rPr>
                <w:color w:val="000000"/>
                <w:kern w:val="0"/>
                <w:sz w:val="22"/>
                <w:lang w:bidi="ar"/>
              </w:rPr>
              <w:t>38</w:t>
            </w:r>
            <w:r>
              <w:rPr>
                <w:color w:val="000000"/>
                <w:kern w:val="0"/>
                <w:sz w:val="22"/>
                <w:lang w:bidi="ar"/>
              </w:rPr>
              <w:t>]</w:t>
            </w:r>
          </w:p>
        </w:tc>
        <w:tc>
          <w:tcPr>
            <w:tcW w:w="11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19</w:t>
            </w:r>
          </w:p>
        </w:tc>
        <w:tc>
          <w:tcPr>
            <w:tcW w:w="13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maternal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955T</w:t>
            </w:r>
          </w:p>
        </w:tc>
        <w:tc>
          <w:tcPr>
            <w:tcW w:w="1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R280C</w:t>
            </w:r>
          </w:p>
        </w:tc>
        <w:tc>
          <w:tcPr>
            <w:tcW w:w="21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proofErr w:type="spellStart"/>
            <w:r>
              <w:rPr>
                <w:lang w:val="en"/>
              </w:rPr>
              <w:t>ectrodactyly</w:t>
            </w:r>
            <w:proofErr w:type="spellEnd"/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LP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lang w:val="en"/>
              </w:rPr>
              <w:t>oligodactyly</w:t>
            </w:r>
          </w:p>
        </w:tc>
        <w:tc>
          <w:tcPr>
            <w:tcW w:w="30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</w:tr>
      <w:tr w:rsidR="004002B3" w:rsidTr="004002B3">
        <w:trPr>
          <w:trHeight w:val="432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:rsidR="004002B3" w:rsidRDefault="004002B3" w:rsidP="004002B3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lang w:bidi="ar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Wenger et al. 201</w:t>
            </w:r>
            <w:r>
              <w:rPr>
                <w:color w:val="000000"/>
                <w:kern w:val="0"/>
                <w:sz w:val="22"/>
                <w:lang w:val="en" w:bidi="ar"/>
              </w:rPr>
              <w:t>8-twin1[</w:t>
            </w:r>
            <w:r w:rsidR="00E028E7">
              <w:rPr>
                <w:color w:val="000000"/>
                <w:kern w:val="0"/>
                <w:sz w:val="22"/>
                <w:lang w:val="en" w:bidi="ar"/>
              </w:rPr>
              <w:t>33</w:t>
            </w:r>
            <w:r>
              <w:rPr>
                <w:color w:val="000000"/>
                <w:kern w:val="0"/>
                <w:sz w:val="22"/>
                <w:lang w:val="en" w:bidi="ar"/>
              </w:rPr>
              <w:t>]</w:t>
            </w:r>
          </w:p>
        </w:tc>
        <w:tc>
          <w:tcPr>
            <w:tcW w:w="114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36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de novo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1027T</w:t>
            </w:r>
          </w:p>
        </w:tc>
        <w:tc>
          <w:tcPr>
            <w:tcW w:w="142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R304W</w:t>
            </w:r>
          </w:p>
        </w:tc>
        <w:tc>
          <w:tcPr>
            <w:tcW w:w="211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LP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3091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LP, absence lacrimal ducts, limb deformities</w:t>
            </w:r>
          </w:p>
        </w:tc>
      </w:tr>
      <w:tr w:rsidR="004002B3" w:rsidTr="004002B3">
        <w:trPr>
          <w:trHeight w:val="432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:rsidR="004002B3" w:rsidRDefault="004002B3" w:rsidP="004002B3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lang w:bidi="ar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Wenger et al. 201</w:t>
            </w:r>
            <w:r>
              <w:rPr>
                <w:color w:val="000000"/>
                <w:kern w:val="0"/>
                <w:sz w:val="22"/>
                <w:lang w:val="en" w:bidi="ar"/>
              </w:rPr>
              <w:t>8-twin2</w:t>
            </w:r>
          </w:p>
        </w:tc>
        <w:tc>
          <w:tcPr>
            <w:tcW w:w="114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rFonts w:hint="eastAsia"/>
                <w:color w:val="000000"/>
                <w:lang w:val="en"/>
              </w:rPr>
              <w:t>-</w:t>
            </w:r>
          </w:p>
        </w:tc>
        <w:tc>
          <w:tcPr>
            <w:tcW w:w="136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de novo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1027T</w:t>
            </w:r>
          </w:p>
        </w:tc>
        <w:tc>
          <w:tcPr>
            <w:tcW w:w="142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R304W</w:t>
            </w:r>
          </w:p>
        </w:tc>
        <w:tc>
          <w:tcPr>
            <w:tcW w:w="211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rFonts w:hint="eastAsia"/>
                <w:color w:val="000000"/>
                <w:lang w:val="en"/>
              </w:rPr>
              <w:t>-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LP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Pr="00F65BE2" w:rsidRDefault="004002B3" w:rsidP="004002B3">
            <w:pPr>
              <w:rPr>
                <w:color w:val="000000"/>
                <w:lang w:val="en"/>
              </w:rPr>
            </w:pPr>
            <w:r>
              <w:rPr>
                <w:rFonts w:hint="eastAsia"/>
                <w:color w:val="000000"/>
                <w:lang w:val="en"/>
              </w:rPr>
              <w:t>-</w:t>
            </w:r>
          </w:p>
        </w:tc>
        <w:tc>
          <w:tcPr>
            <w:tcW w:w="3091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LP, absence lacrimal ducts, limb deformities</w:t>
            </w:r>
          </w:p>
        </w:tc>
      </w:tr>
      <w:tr w:rsidR="004002B3" w:rsidTr="004002B3">
        <w:trPr>
          <w:trHeight w:val="432"/>
        </w:trPr>
        <w:tc>
          <w:tcPr>
            <w:tcW w:w="147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4002B3" w:rsidRDefault="004002B3" w:rsidP="004002B3">
            <w:pPr>
              <w:widowControl/>
              <w:jc w:val="left"/>
              <w:textAlignment w:val="center"/>
              <w:rPr>
                <w:color w:val="000000"/>
                <w:lang w:val="en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Liu et al. 2019[</w:t>
            </w:r>
            <w:r w:rsidR="00E028E7">
              <w:rPr>
                <w:color w:val="000000"/>
                <w:kern w:val="0"/>
                <w:sz w:val="22"/>
                <w:lang w:bidi="ar"/>
              </w:rPr>
              <w:t>39</w:t>
            </w:r>
            <w:r>
              <w:rPr>
                <w:color w:val="000000"/>
                <w:kern w:val="0"/>
                <w:sz w:val="22"/>
                <w:lang w:bidi="ar"/>
              </w:rPr>
              <w:t>]</w:t>
            </w:r>
          </w:p>
        </w:tc>
        <w:tc>
          <w:tcPr>
            <w:tcW w:w="114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25</w:t>
            </w:r>
          </w:p>
        </w:tc>
        <w:tc>
          <w:tcPr>
            <w:tcW w:w="136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de novo</w:t>
            </w:r>
          </w:p>
        </w:tc>
        <w:tc>
          <w:tcPr>
            <w:tcW w:w="132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952T</w:t>
            </w:r>
          </w:p>
        </w:tc>
        <w:tc>
          <w:tcPr>
            <w:tcW w:w="142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R318T</w:t>
            </w:r>
          </w:p>
        </w:tc>
        <w:tc>
          <w:tcPr>
            <w:tcW w:w="211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LP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 w:rsidRPr="00D9112F">
              <w:rPr>
                <w:color w:val="000000"/>
                <w:lang w:val="en"/>
              </w:rPr>
              <w:t>right kidney cystic dysplasia</w:t>
            </w:r>
          </w:p>
        </w:tc>
        <w:tc>
          <w:tcPr>
            <w:tcW w:w="3091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</w:tr>
      <w:tr w:rsidR="004002B3" w:rsidTr="004002B3">
        <w:trPr>
          <w:trHeight w:val="432"/>
        </w:trPr>
        <w:tc>
          <w:tcPr>
            <w:tcW w:w="147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  <w:vAlign w:val="center"/>
          </w:tcPr>
          <w:p w:rsidR="004002B3" w:rsidRPr="007A478D" w:rsidRDefault="004002B3" w:rsidP="004002B3">
            <w:pPr>
              <w:widowControl/>
              <w:jc w:val="left"/>
              <w:textAlignment w:val="center"/>
              <w:rPr>
                <w:lang w:val="en"/>
              </w:rPr>
            </w:pPr>
            <w:r w:rsidRPr="007A478D">
              <w:rPr>
                <w:kern w:val="0"/>
                <w:sz w:val="22"/>
                <w:lang w:bidi="ar"/>
              </w:rPr>
              <w:t>Friedmann et al. 2020[</w:t>
            </w:r>
            <w:r w:rsidR="00E028E7">
              <w:rPr>
                <w:kern w:val="0"/>
                <w:sz w:val="22"/>
                <w:lang w:bidi="ar"/>
              </w:rPr>
              <w:t>40</w:t>
            </w:r>
            <w:r w:rsidRPr="007A478D">
              <w:rPr>
                <w:kern w:val="0"/>
                <w:sz w:val="22"/>
                <w:lang w:bidi="ar"/>
              </w:rPr>
              <w:t>]</w:t>
            </w:r>
          </w:p>
        </w:tc>
        <w:tc>
          <w:tcPr>
            <w:tcW w:w="114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Pr="007A478D" w:rsidRDefault="004002B3" w:rsidP="004002B3">
            <w:pPr>
              <w:rPr>
                <w:lang w:val="en"/>
              </w:rPr>
            </w:pPr>
            <w:r w:rsidRPr="007A478D">
              <w:rPr>
                <w:lang w:val="en"/>
              </w:rPr>
              <w:t>22</w:t>
            </w:r>
          </w:p>
        </w:tc>
        <w:tc>
          <w:tcPr>
            <w:tcW w:w="136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de novo</w:t>
            </w:r>
          </w:p>
        </w:tc>
        <w:tc>
          <w:tcPr>
            <w:tcW w:w="132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A740G</w:t>
            </w:r>
          </w:p>
        </w:tc>
        <w:tc>
          <w:tcPr>
            <w:tcW w:w="142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H247R</w:t>
            </w:r>
          </w:p>
        </w:tc>
        <w:tc>
          <w:tcPr>
            <w:tcW w:w="211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78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proofErr w:type="spellStart"/>
            <w:r w:rsidRPr="00D9112F">
              <w:rPr>
                <w:color w:val="000000"/>
                <w:lang w:val="en"/>
              </w:rPr>
              <w:t>multicystic</w:t>
            </w:r>
            <w:proofErr w:type="spellEnd"/>
            <w:r w:rsidRPr="00D9112F">
              <w:rPr>
                <w:color w:val="000000"/>
                <w:lang w:val="en"/>
              </w:rPr>
              <w:t xml:space="preserve"> dysplastic kidneys</w:t>
            </w:r>
          </w:p>
        </w:tc>
        <w:tc>
          <w:tcPr>
            <w:tcW w:w="309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Kidney abnormalities and limb deformities</w:t>
            </w:r>
          </w:p>
        </w:tc>
      </w:tr>
      <w:tr w:rsidR="004002B3" w:rsidTr="004002B3">
        <w:trPr>
          <w:trHeight w:val="432"/>
        </w:trPr>
        <w:tc>
          <w:tcPr>
            <w:tcW w:w="147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</w:tcPr>
          <w:p w:rsidR="004002B3" w:rsidRDefault="004002B3" w:rsidP="004002B3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lang w:val="en" w:bidi="ar"/>
              </w:rPr>
            </w:pPr>
            <w:r>
              <w:rPr>
                <w:color w:val="000000"/>
                <w:kern w:val="0"/>
                <w:sz w:val="22"/>
                <w:lang w:val="en" w:bidi="ar"/>
              </w:rPr>
              <w:t>Our case</w:t>
            </w:r>
          </w:p>
        </w:tc>
        <w:tc>
          <w:tcPr>
            <w:tcW w:w="114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rFonts w:hint="eastAsia"/>
                <w:color w:val="000000"/>
                <w:lang w:val="en"/>
              </w:rPr>
              <w:t>2</w:t>
            </w:r>
            <w:r>
              <w:rPr>
                <w:color w:val="000000"/>
                <w:lang w:val="en"/>
              </w:rPr>
              <w:t>2</w:t>
            </w:r>
          </w:p>
        </w:tc>
        <w:tc>
          <w:tcPr>
            <w:tcW w:w="136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 xml:space="preserve">de novo </w:t>
            </w:r>
          </w:p>
        </w:tc>
        <w:tc>
          <w:tcPr>
            <w:tcW w:w="132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</w:p>
        </w:tc>
        <w:tc>
          <w:tcPr>
            <w:tcW w:w="142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rFonts w:hint="eastAsia"/>
                <w:color w:val="000000"/>
                <w:lang w:val="en"/>
              </w:rPr>
              <w:t>R</w:t>
            </w:r>
            <w:r>
              <w:rPr>
                <w:color w:val="000000"/>
                <w:lang w:val="en"/>
              </w:rPr>
              <w:t>304W</w:t>
            </w:r>
          </w:p>
        </w:tc>
        <w:tc>
          <w:tcPr>
            <w:tcW w:w="211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rFonts w:hint="eastAsia"/>
                <w:color w:val="000000"/>
                <w:lang w:val="en"/>
              </w:rPr>
              <w:t>-</w:t>
            </w:r>
          </w:p>
        </w:tc>
        <w:tc>
          <w:tcPr>
            <w:tcW w:w="178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CLP</w:t>
            </w:r>
          </w:p>
        </w:tc>
        <w:tc>
          <w:tcPr>
            <w:tcW w:w="180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jc w:val="left"/>
              <w:rPr>
                <w:color w:val="000000"/>
                <w:lang w:val="en"/>
              </w:rPr>
            </w:pPr>
            <w:r>
              <w:t xml:space="preserve">right </w:t>
            </w:r>
            <w:proofErr w:type="spellStart"/>
            <w:r>
              <w:t>multicystic</w:t>
            </w:r>
            <w:proofErr w:type="spellEnd"/>
            <w:r>
              <w:t xml:space="preserve"> kidney and left hydronephrosis</w:t>
            </w:r>
          </w:p>
        </w:tc>
        <w:tc>
          <w:tcPr>
            <w:tcW w:w="309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</w:tcPr>
          <w:p w:rsidR="004002B3" w:rsidRDefault="004002B3" w:rsidP="004002B3">
            <w:pPr>
              <w:rPr>
                <w:color w:val="000000"/>
                <w:lang w:val="en"/>
              </w:rPr>
            </w:pPr>
            <w:r>
              <w:rPr>
                <w:rFonts w:hint="eastAsia"/>
                <w:color w:val="000000"/>
                <w:lang w:val="en"/>
              </w:rPr>
              <w:t>C</w:t>
            </w:r>
            <w:r>
              <w:rPr>
                <w:color w:val="000000"/>
                <w:lang w:val="en"/>
              </w:rPr>
              <w:t xml:space="preserve">LP, </w:t>
            </w:r>
            <w:r>
              <w:t xml:space="preserve">right </w:t>
            </w:r>
            <w:proofErr w:type="spellStart"/>
            <w:r>
              <w:t>multicystic</w:t>
            </w:r>
            <w:proofErr w:type="spellEnd"/>
            <w:r>
              <w:t xml:space="preserve"> kidney and left hydronephrosis</w:t>
            </w:r>
          </w:p>
        </w:tc>
      </w:tr>
    </w:tbl>
    <w:p w:rsidR="004002B3" w:rsidRPr="00A31986" w:rsidRDefault="004002B3" w:rsidP="004002B3">
      <w:pPr>
        <w:rPr>
          <w:rFonts w:ascii="Palatino Linotype" w:hAnsi="Palatino Linotype" w:cs="Times New Roman"/>
          <w:sz w:val="20"/>
          <w:szCs w:val="20"/>
        </w:rPr>
      </w:pPr>
      <w:r>
        <w:rPr>
          <w:rFonts w:ascii="Palatino Linotype" w:hAnsi="Palatino Linotype" w:cs="Times New Roman" w:hint="eastAsia"/>
          <w:sz w:val="20"/>
          <w:szCs w:val="20"/>
        </w:rPr>
        <w:t>C</w:t>
      </w:r>
      <w:r>
        <w:rPr>
          <w:rFonts w:ascii="Palatino Linotype" w:hAnsi="Palatino Linotype" w:cs="Times New Roman"/>
          <w:sz w:val="20"/>
          <w:szCs w:val="20"/>
        </w:rPr>
        <w:t>P: cleft palate;  CLP: cleft lip and palate</w:t>
      </w:r>
    </w:p>
    <w:p w:rsidR="00FB6A9E" w:rsidRPr="00FB6A9E" w:rsidRDefault="00FB6A9E" w:rsidP="004002B3">
      <w:pPr>
        <w:rPr>
          <w:rFonts w:ascii="Palatino Linotype" w:hAnsi="Palatino Linotype" w:cs="Times New Roman"/>
          <w:sz w:val="20"/>
          <w:szCs w:val="20"/>
        </w:rPr>
        <w:sectPr w:rsidR="00FB6A9E" w:rsidRPr="00FB6A9E" w:rsidSect="004002B3">
          <w:pgSz w:w="16838" w:h="11906" w:orient="landscape"/>
          <w:pgMar w:top="1797" w:right="510" w:bottom="1797" w:left="510" w:header="851" w:footer="992" w:gutter="0"/>
          <w:cols w:space="425"/>
          <w:docGrid w:type="lines" w:linePitch="312"/>
        </w:sectPr>
      </w:pPr>
    </w:p>
    <w:p w:rsidR="00CE5424" w:rsidRPr="00FB6A9E" w:rsidRDefault="00CE5424" w:rsidP="00FB6A9E">
      <w:pPr>
        <w:rPr>
          <w:rFonts w:ascii="Palatino Linotype" w:hAnsi="Palatino Linotype" w:cs="Times New Roman"/>
          <w:sz w:val="18"/>
          <w:szCs w:val="18"/>
        </w:rPr>
      </w:pPr>
    </w:p>
    <w:sectPr w:rsidR="00CE5424" w:rsidRPr="00FB6A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0671" w:rsidRDefault="00BD0671">
      <w:r>
        <w:separator/>
      </w:r>
    </w:p>
  </w:endnote>
  <w:endnote w:type="continuationSeparator" w:id="0">
    <w:p w:rsidR="00BD0671" w:rsidRDefault="00BD0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0671" w:rsidRDefault="00BD0671">
      <w:r>
        <w:separator/>
      </w:r>
    </w:p>
  </w:footnote>
  <w:footnote w:type="continuationSeparator" w:id="0">
    <w:p w:rsidR="00BD0671" w:rsidRDefault="00BD06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7058A0"/>
    <w:multiLevelType w:val="multilevel"/>
    <w:tmpl w:val="707058A0"/>
    <w:lvl w:ilvl="0">
      <w:start w:val="3"/>
      <w:numFmt w:val="lowerLetter"/>
      <w:lvlText w:val="(%1)"/>
      <w:lvlJc w:val="left"/>
      <w:pPr>
        <w:ind w:left="17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2240" w:hanging="420"/>
      </w:pPr>
    </w:lvl>
    <w:lvl w:ilvl="2">
      <w:start w:val="1"/>
      <w:numFmt w:val="lowerRoman"/>
      <w:lvlText w:val="%3."/>
      <w:lvlJc w:val="right"/>
      <w:pPr>
        <w:ind w:left="2660" w:hanging="420"/>
      </w:pPr>
    </w:lvl>
    <w:lvl w:ilvl="3">
      <w:start w:val="1"/>
      <w:numFmt w:val="decimal"/>
      <w:lvlText w:val="%4."/>
      <w:lvlJc w:val="left"/>
      <w:pPr>
        <w:ind w:left="3080" w:hanging="420"/>
      </w:pPr>
    </w:lvl>
    <w:lvl w:ilvl="4">
      <w:start w:val="1"/>
      <w:numFmt w:val="lowerLetter"/>
      <w:lvlText w:val="%5)"/>
      <w:lvlJc w:val="left"/>
      <w:pPr>
        <w:ind w:left="3500" w:hanging="420"/>
      </w:pPr>
    </w:lvl>
    <w:lvl w:ilvl="5">
      <w:start w:val="1"/>
      <w:numFmt w:val="lowerRoman"/>
      <w:lvlText w:val="%6."/>
      <w:lvlJc w:val="right"/>
      <w:pPr>
        <w:ind w:left="3920" w:hanging="420"/>
      </w:pPr>
    </w:lvl>
    <w:lvl w:ilvl="6">
      <w:start w:val="1"/>
      <w:numFmt w:val="decimal"/>
      <w:lvlText w:val="%7."/>
      <w:lvlJc w:val="left"/>
      <w:pPr>
        <w:ind w:left="4340" w:hanging="420"/>
      </w:pPr>
    </w:lvl>
    <w:lvl w:ilvl="7">
      <w:start w:val="1"/>
      <w:numFmt w:val="lowerLetter"/>
      <w:lvlText w:val="%8)"/>
      <w:lvlJc w:val="left"/>
      <w:pPr>
        <w:ind w:left="4760" w:hanging="420"/>
      </w:pPr>
    </w:lvl>
    <w:lvl w:ilvl="8">
      <w:start w:val="1"/>
      <w:numFmt w:val="lowerRoman"/>
      <w:lvlText w:val="%9."/>
      <w:lvlJc w:val="right"/>
      <w:pPr>
        <w:ind w:left="51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B807F72-C7DC-4C15-B113-5A6630B3EE82}" w:val=" ADDIN NE.Ref.{0B807F72-C7DC-4C15-B113-5A6630B3EE82}&lt;Citation&gt;&lt;Group&gt;&lt;References&gt;&lt;Item&gt;&lt;ID&gt;341&lt;/ID&gt;&lt;UID&gt;{F261E599-82D0-473F-89B5-CFF2B7BECF42}&lt;/UID&gt;&lt;Title&gt;Genitourinary malformations: an under-recognized feature of ectrodactyly, ectodermal dysplasia and cleft lip/palate syndrome&lt;/Title&gt;&lt;Template&gt;Journal Article&lt;/Template&gt;&lt;Star&gt;0&lt;/Star&gt;&lt;Tag&gt;0&lt;/Tag&gt;&lt;Author&gt;Hyder, Zerin; Beale, Victoria; O Connor, Ruth; Clayton-Smith, Jill&lt;/Author&gt;&lt;Year&gt;2017&lt;/Year&gt;&lt;Details&gt;&lt;_doi&gt;10.1097/MCD.0000000000000172&lt;/_doi&gt;&lt;_created&gt;64451466&lt;/_created&gt;&lt;_modified&gt;64451466&lt;/_modified&gt;&lt;_url&gt;https://journals.lww.com/00019605-201704000-00004_x000d__x000a_https://journals.lww.com/10.1097/MCD.0000000000000172&lt;/_url&gt;&lt;_journal&gt;Clinical Dysmorphology&lt;/_journal&gt;&lt;_volume&gt;26&lt;/_volume&gt;&lt;_issue&gt;2&lt;/_issue&gt;&lt;_pages&gt;78-82&lt;/_pages&gt;&lt;_isbn&gt;0962-8827&lt;/_isbn&gt;&lt;_accessed&gt;64451466&lt;/_accessed&gt;&lt;_db_updated&gt;CrossRef&lt;/_db_updated&gt;&lt;/Details&gt;&lt;Extra&gt;&lt;DBUID&gt;{EDEA4BC4-0457-43F1-8F42-A2410C0142AC}&lt;/DBUID&gt;&lt;/Extra&gt;&lt;/Item&gt;&lt;/References&gt;&lt;/Group&gt;&lt;/Citation&gt;_x000a_"/>
    <w:docVar w:name="NE.Ref{0EC1F671-BCEC-458A-A0B7-20635304D432}" w:val=" ADDIN NE.Ref.{0EC1F671-BCEC-458A-A0B7-20635304D432}&lt;Citation&gt;&lt;Group&gt;&lt;References&gt;&lt;Item&gt;&lt;ID&gt;360&lt;/ID&gt;&lt;UID&gt;{4363B901-CEDF-4E5F-B8A0-F892F6AAF118}&lt;/UID&gt;&lt;Title&gt;P63 mutations are not a major cause of non-syndromic split hand/foot malformation&lt;/Title&gt;&lt;Template&gt;Journal Article&lt;/Template&gt;&lt;Star&gt;1&lt;/Star&gt;&lt;Tag&gt;0&lt;/Tag&gt;&lt;Author/&gt;&lt;Year&gt;0&lt;/Year&gt;&lt;Details&gt;&lt;_created&gt;64451490&lt;/_created&gt;&lt;_modified&gt;64451490&lt;/_modified&gt;&lt;/Details&gt;&lt;Extra&gt;&lt;DBUID&gt;{EDEA4BC4-0457-43F1-8F42-A2410C0142AC}&lt;/DBUID&gt;&lt;/Extra&gt;&lt;/Item&gt;&lt;/References&gt;&lt;/Group&gt;&lt;Group&gt;&lt;References&gt;&lt;Item&gt;&lt;ID&gt;363&lt;/ID&gt;&lt;UID&gt;{555D7D99-0327-4A69-9BA9-7080979A54B7}&lt;/UID&gt;&lt;Title&gt;Dental and Maxillofacial Characteristics of Six Japanese Individuals with Ectrodactyly-Ectodermal Dysplasia-Clefting Syndrome&lt;/Title&gt;&lt;Template&gt;Journal Article&lt;/Template&gt;&lt;Star&gt;0&lt;/Star&gt;&lt;Tag&gt;0&lt;/Tag&gt;&lt;Author&gt;Okamura, Erika; Suda, Naoto; Baba, Yoshiyuki; Fukuoka, Hiroki; Ogawa, Takuya; Ohkuma, Mizue; Ahiko, Nozomi; Yasue, Akihiro; Tengan, Toshimoto; Shiga, Momotoshi; Tsuji, Michiko; Moriyama, Keiji&lt;/Author&gt;&lt;Year&gt;2013&lt;/Year&gt;&lt;Details&gt;&lt;_doi&gt;10.1597/11-123&lt;/_doi&gt;&lt;_created&gt;64451490&lt;/_created&gt;&lt;_modified&gt;64451493&lt;/_modified&gt;&lt;_url&gt;http://journals.sagepub.com/doi/10.1597/11-123_x000d__x000a_http://journals.sagepub.com/doi/pdf/10.1597/11-123&lt;/_url&gt;&lt;_journal&gt;The Cleft Palate-Craniofacial Journal&lt;/_journal&gt;&lt;_volume&gt;50&lt;/_volume&gt;&lt;_issue&gt;2&lt;/_issue&gt;&lt;_pages&gt;192-200&lt;/_pages&gt;&lt;_tertiary_title&gt;The Cleft Palate-Craniofacial Journal&lt;/_tertiary_title&gt;&lt;_isbn&gt;1055-6656&lt;/_isbn&gt;&lt;_accessed&gt;64451493&lt;/_accessed&gt;&lt;_db_updated&gt;CrossRef&lt;/_db_updated&gt;&lt;/Details&gt;&lt;Extra&gt;&lt;DBUID&gt;{EDEA4BC4-0457-43F1-8F42-A2410C0142AC}&lt;/DBUID&gt;&lt;/Extra&gt;&lt;/Item&gt;&lt;/References&gt;&lt;/Group&gt;&lt;Group&gt;&lt;References&gt;&lt;Item&gt;&lt;ID&gt;369&lt;/ID&gt;&lt;UID&gt;{E5974FD3-D7F4-4F2C-BF53-7F7DCB11772D}&lt;/UID&gt;&lt;Title&gt;Common Mutations in Arg304 of the p63 Gene in Ectrodactyly, Ectodermal Dysplasia, Clefting Syndrome: Lackof Genotype^Phenotype Correlation and Implications for Mutation Detection Strategies&lt;/Title&gt;&lt;Template&gt;Journal Article&lt;/Template&gt;&lt;Star&gt;1&lt;/Star&gt;&lt;Tag&gt;0&lt;/Tag&gt;&lt;Author/&gt;&lt;Year&gt;0&lt;/Year&gt;&lt;Details&gt;&lt;_created&gt;64451490&lt;/_created&gt;&lt;_modified&gt;64451490&lt;/_modified&gt;&lt;/Details&gt;&lt;Extra&gt;&lt;DBUID&gt;{EDEA4BC4-0457-43F1-8F42-A2410C0142AC}&lt;/DBUID&gt;&lt;/Extra&gt;&lt;/Item&gt;&lt;/References&gt;&lt;/Group&gt;&lt;/Citation&gt;_x000a_"/>
    <w:docVar w:name="NE.Ref{1347729F-B247-47F0-8C6E-8CB2BAB012F1}" w:val=" ADDIN NE.Ref.{1347729F-B247-47F0-8C6E-8CB2BAB012F1}&lt;Citation&gt;&lt;Group&gt;&lt;References&gt;&lt;Item&gt;&lt;ID&gt;329&lt;/ID&gt;&lt;UID&gt;{323EBE22-E02C-4E20-BE96-956F06DCA6FC}&lt;/UID&gt;&lt;Title&gt;A Mutation in TP63 Causing a Mild Ectodermal Dysplasia Phenotype&lt;/Title&gt;&lt;Template&gt;Journal Article&lt;/Template&gt;&lt;Star&gt;0&lt;/Star&gt;&lt;Tag&gt;0&lt;/Tag&gt;&lt;Author/&gt;&lt;Year&gt;0&lt;/Year&gt;&lt;Details&gt;&lt;_doi&gt;10.1038/jid.2014.159&lt;/_doi&gt;&lt;_created&gt;64451419&lt;/_created&gt;&lt;_modified&gt;64451419&lt;/_modified&gt;&lt;/Details&gt;&lt;Extra&gt;&lt;DBUID&gt;{EDEA4BC4-0457-43F1-8F42-A2410C0142AC}&lt;/DBUID&gt;&lt;/Extra&gt;&lt;/Item&gt;&lt;/References&gt;&lt;/Group&gt;&lt;Group&gt;&lt;References&gt;&lt;Item&gt;&lt;ID&gt;330&lt;/ID&gt;&lt;UID&gt;{FBB39340-13B8-44C7-AAC3-8E223255F071}&lt;/UID&gt;&lt;Title&gt;Tooth defects of EEC and AEC syndrome caused by heterozygous TP63 mutations in three Chinese families and genotype ‐ phenotype correlation analyses of TP63 ‐ related disorders&lt;/Title&gt;&lt;Template&gt;Journal Article&lt;/Template&gt;&lt;Star&gt;0&lt;/Star&gt;&lt;Tag&gt;0&lt;/Tag&gt;&lt;Author/&gt;&lt;Year&gt;0&lt;/Year&gt;&lt;Details&gt;&lt;_doi&gt;10.1002/mgg3.704&lt;/_doi&gt;&lt;_created&gt;64451419&lt;/_created&gt;&lt;_modified&gt;64451419&lt;/_modified&gt;&lt;/Details&gt;&lt;Extra&gt;&lt;DBUID&gt;{EDEA4BC4-0457-43F1-8F42-A2410C0142AC}&lt;/DBUID&gt;&lt;/Extra&gt;&lt;/Item&gt;&lt;/References&gt;&lt;/Group&gt;&lt;Group&gt;&lt;References&gt;&lt;Item&gt;&lt;ID&gt;331&lt;/ID&gt;&lt;UID&gt;{60EB5645-7015-4747-BB5F-770525E4384F}&lt;/UID&gt;&lt;Title&gt;Journal of Dental Research&lt;/Title&gt;&lt;Template&gt;Journal Article&lt;/Template&gt;&lt;Star&gt;0&lt;/Star&gt;&lt;Tag&gt;0&lt;/Tag&gt;&lt;Author/&gt;&lt;Year&gt;0&lt;/Year&gt;&lt;Details&gt;&lt;_doi&gt;10.1177/0022034510366804&lt;/_doi&gt;&lt;_created&gt;64451419&lt;/_created&gt;&lt;_modified&gt;64451419&lt;/_modified&gt;&lt;/Details&gt;&lt;Extra&gt;&lt;DBUID&gt;{EDEA4BC4-0457-43F1-8F42-A2410C0142AC}&lt;/DBUID&gt;&lt;/Extra&gt;&lt;/Item&gt;&lt;/References&gt;&lt;/Group&gt;&lt;/Citation&gt;_x000a_"/>
    <w:docVar w:name="NE.Ref{18824844-61E9-476F-ACB5-14FDA43A64C1}" w:val=" ADDIN NE.Ref.{18824844-61E9-476F-ACB5-14FDA43A64C1}&lt;Citation&gt;&lt;Group&gt;&lt;References&gt;&lt;Item&gt;&lt;ID&gt;354&lt;/ID&gt;&lt;UID&gt;{5F88C137-3985-4CFC-930A-AC02571FD97C}&lt;/UID&gt;&lt;Title&gt;underlying mesenchyme8±10&lt;/Title&gt;&lt;Template&gt;Journal Article&lt;/Template&gt;&lt;Star&gt;0&lt;/Star&gt;&lt;Tag&gt;0&lt;/Tag&gt;&lt;Author/&gt;&lt;Year&gt;0&lt;/Year&gt;&lt;Details&gt;&lt;_created&gt;64451481&lt;/_created&gt;&lt;_modified&gt;64451481&lt;/_modified&gt;&lt;/Details&gt;&lt;Extra&gt;&lt;DBUID&gt;{EDEA4BC4-0457-43F1-8F42-A2410C0142AC}&lt;/DBUID&gt;&lt;/Extra&gt;&lt;/Item&gt;&lt;/References&gt;&lt;/Group&gt;&lt;/Citation&gt;_x000a_"/>
    <w:docVar w:name="NE.Ref{197EEFDE-32E6-456C-B828-16A188903CB0}" w:val=" ADDIN NE.Ref.{197EEFDE-32E6-456C-B828-16A188903CB0}&lt;Citation&gt;&lt;Group&gt;&lt;References&gt;&lt;Item&gt;&lt;ID&gt;359&lt;/ID&gt;&lt;UID&gt;{5221E8A6-4C10-485C-A39F-27F403766BCE}&lt;/UID&gt;&lt;Title&gt;An allelic series of&lt;/Title&gt;&lt;Template&gt;Journal Article&lt;/Template&gt;&lt;Star&gt;0&lt;/Star&gt;&lt;Tag&gt;0&lt;/Tag&gt;&lt;Author&gt;Vernersson Lindahl, Emma; Garcia, Elvin L; Mills, Alea A&lt;/Author&gt;&lt;Year&gt;2013&lt;/Year&gt;&lt;Details&gt;&lt;_doi&gt;10.1002/ajmg.a.36074&lt;/_doi&gt;&lt;_created&gt;64451487&lt;/_created&gt;&lt;_modified&gt;64451489&lt;/_modified&gt;&lt;_url&gt;https://onlinelibrary.wiley.com/doi/10.1002/ajmg.a.36074_x000d__x000a_http://onlinelibrary.wiley.com/wol1/doi/10.1002/ajmg.a.36074/fullpdf&lt;/_url&gt;&lt;_journal&gt;American Journal of Medical Genetics Part A&lt;/_journal&gt;&lt;_volume&gt;161&lt;/_volume&gt;&lt;_issue&gt;8&lt;/_issue&gt;&lt;_pages&gt;1961-1971&lt;/_pages&gt;&lt;_tertiary_title&gt;Am. J. Med. Genet.&lt;/_tertiary_title&gt;&lt;_accessed&gt;64451489&lt;/_accessed&gt;&lt;_db_updated&gt;CrossRef&lt;/_db_updated&gt;&lt;/Details&gt;&lt;Extra&gt;&lt;DBUID&gt;{EDEA4BC4-0457-43F1-8F42-A2410C0142AC}&lt;/DBUID&gt;&lt;/Extra&gt;&lt;/Item&gt;&lt;/References&gt;&lt;/Group&gt;&lt;/Citation&gt;_x000a_"/>
    <w:docVar w:name="NE.Ref{1C8644BD-A4C4-46BB-B12B-ED1DEF74D897}" w:val=" ADDIN NE.Ref.{1C8644BD-A4C4-46BB-B12B-ED1DEF74D897}&lt;Citation&gt;&lt;Group&gt;&lt;References&gt;&lt;Item&gt;&lt;ID&gt;331&lt;/ID&gt;&lt;UID&gt;{60EB5645-7015-4747-BB5F-770525E4384F}&lt;/UID&gt;&lt;Title&gt;Journal of Dental Research&lt;/Title&gt;&lt;Template&gt;Journal Article&lt;/Template&gt;&lt;Star&gt;0&lt;/Star&gt;&lt;Tag&gt;0&lt;/Tag&gt;&lt;Author&gt;Yin, W; Ye, X; Shi, L; Wang, Q K; Jin, H; Wang, P; Bian, Z&lt;/Author&gt;&lt;Year&gt;2010&lt;/Year&gt;&lt;Details&gt;&lt;_doi&gt;10.1177/0022034510366804&lt;/_doi&gt;&lt;_created&gt;64451419&lt;/_created&gt;&lt;_modified&gt;64451421&lt;/_modified&gt;&lt;_url&gt;http://journals.sagepub.com/doi/10.1177/0022034510366804_x000d__x000a_http://journals.sagepub.com/doi/pdf/10.1177/0022034510366804&lt;/_url&gt;&lt;_journal&gt;Journal of Dental Research&lt;/_journal&gt;&lt;_volume&gt;89&lt;/_volume&gt;&lt;_issue&gt;8&lt;/_issue&gt;&lt;_pages&gt;813-817&lt;/_pages&gt;&lt;_tertiary_title&gt;J Dent Res&lt;/_tertiary_title&gt;&lt;_isbn&gt;0022-0345&lt;/_isbn&gt;&lt;_accessed&gt;64451421&lt;/_accessed&gt;&lt;_db_updated&gt;CrossRef&lt;/_db_updated&gt;&lt;/Details&gt;&lt;Extra&gt;&lt;DBUID&gt;{EDEA4BC4-0457-43F1-8F42-A2410C0142AC}&lt;/DBUID&gt;&lt;/Extra&gt;&lt;/Item&gt;&lt;/References&gt;&lt;/Group&gt;&lt;/Citation&gt;_x000a_"/>
    <w:docVar w:name="NE.Ref{2139A0F3-9B68-46FB-9821-CA477B0FC322}" w:val=" ADDIN NE.Ref.{2139A0F3-9B68-46FB-9821-CA477B0FC322}&lt;Citation&gt;&lt;Group&gt;&lt;References&gt;&lt;Item&gt;&lt;ID&gt;349&lt;/ID&gt;&lt;UID&gt;{18125EF0-293C-4E12-B738-2927D1160123}&lt;/UID&gt;&lt;Title&gt;Two interesting cases of EEC syndrome&lt;/Title&gt;&lt;Template&gt;Journal Article&lt;/Template&gt;&lt;Star&gt;0&lt;/Star&gt;&lt;Tag&gt;0&lt;/Tag&gt;&lt;Author&gt;Iqbal Ali, Mariyam; Aravinda, K; Nigam, Nitin Kumar; Ali, Iqbal&lt;/Author&gt;&lt;Year&gt;2013&lt;/Year&gt;&lt;Details&gt;&lt;_doi&gt;10.1016/j.jobcr.2013.02.001&lt;/_doi&gt;&lt;_created&gt;64451473&lt;/_created&gt;&lt;_modified&gt;64451473&lt;/_modified&gt;&lt;_url&gt;https://linkinghub.elsevier.com/retrieve/pii/S2212426813000055_x000d__x000a_https://api.elsevier.com/content/article/PII:S2212426813000055?httpAccept=text/xml&lt;/_url&gt;&lt;_journal&gt;Journal of Oral Biology and Craniofacial Research&lt;/_journal&gt;&lt;_volume&gt;3&lt;/_volume&gt;&lt;_issue&gt;1&lt;/_issue&gt;&lt;_pages&gt;45-48&lt;/_pages&gt;&lt;_tertiary_title&gt;Journal of Oral Biology and Craniofacial Research&lt;/_tertiary_title&gt;&lt;_isbn&gt;22124268&lt;/_isbn&gt;&lt;_accessed&gt;64451473&lt;/_accessed&gt;&lt;_db_updated&gt;CrossRef&lt;/_db_updated&gt;&lt;/Details&gt;&lt;Extra&gt;&lt;DBUID&gt;{EDEA4BC4-0457-43F1-8F42-A2410C0142AC}&lt;/DBUID&gt;&lt;/Extra&gt;&lt;/Item&gt;&lt;/References&gt;&lt;/Group&gt;&lt;/Citation&gt;_x000a_"/>
    <w:docVar w:name="NE.Ref{2245E94D-F22A-409A-A251-2E09F160D6F1}" w:val=" ADDIN NE.Ref.{2245E94D-F22A-409A-A251-2E09F160D6F1}&lt;Citation&gt;&lt;Group&gt;&lt;References&gt;&lt;Item&gt;&lt;ID&gt;329&lt;/ID&gt;&lt;UID&gt;{323EBE22-E02C-4E20-BE96-956F06DCA6FC}&lt;/UID&gt;&lt;Title&gt;A Mutation in TP63 Causing a Mild Ectodermal Dysplasia Phenotype&lt;/Title&gt;&lt;Template&gt;Journal Article&lt;/Template&gt;&lt;Star&gt;0&lt;/Star&gt;&lt;Tag&gt;0&lt;/Tag&gt;&lt;Author&gt;Goldsmith, Tomer; Eytan, Ori; Magal, Lee; Solomon, Michal; Israeli, Shirli; Warshauer, Emily; Grafi-Cohen, Meital; Aberdam, Daniel; van Bokhoven, Hans; Zhou, Huiqing; Sarig, Ofer; Sprecher, Eli; Nousbeck, Janna&lt;/Author&gt;&lt;Year&gt;2014&lt;/Year&gt;&lt;Details&gt;&lt;_doi&gt;10.1038/jid.2014.159&lt;/_doi&gt;&lt;_created&gt;64451419&lt;/_created&gt;&lt;_modified&gt;64451421&lt;/_modified&gt;&lt;_url&gt;https://linkinghub.elsevier.com/retrieve/pii/S0022202X15369219_x000d__x000a_https://dul.usage.elsevier.com/doi/&lt;/_url&gt;&lt;_journal&gt;Journal of Investigative Dermatology&lt;/_journal&gt;&lt;_volume&gt;134&lt;/_volume&gt;&lt;_issue&gt;8&lt;/_issue&gt;&lt;_pages&gt;2277-2280&lt;/_pages&gt;&lt;_tertiary_title&gt;Journal of Investigative Dermatology&lt;/_tertiary_title&gt;&lt;_isbn&gt;0022202X&lt;/_isbn&gt;&lt;_accessed&gt;64451421&lt;/_accessed&gt;&lt;_db_updated&gt;CrossRef&lt;/_db_updated&gt;&lt;/Details&gt;&lt;Extra&gt;&lt;DBUID&gt;{EDEA4BC4-0457-43F1-8F42-A2410C0142AC}&lt;/DBUID&gt;&lt;/Extra&gt;&lt;/Item&gt;&lt;/References&gt;&lt;/Group&gt;&lt;Group&gt;&lt;References&gt;&lt;Item&gt;&lt;ID&gt;330&lt;/ID&gt;&lt;UID&gt;{FBB39340-13B8-44C7-AAC3-8E223255F071}&lt;/UID&gt;&lt;Title&gt;Tooth defects of EEC and AEC syndrome caused by heterozygous&lt;/Title&gt;&lt;Template&gt;Journal Article&lt;/Template&gt;&lt;Star&gt;0&lt;/Star&gt;&lt;Tag&gt;0&lt;/Tag&gt;&lt;Author&gt;Zheng, Jinglei; Liu, Haochen; Zhan, Yuan; Liu, Yang; Wong, Sing Wai; Cai, Tao; Feng, Hailan; Han, Dong&lt;/Author&gt;&lt;Year&gt;2019&lt;/Year&gt;&lt;Details&gt;&lt;_doi&gt;10.1002/mgg3.704&lt;/_doi&gt;&lt;_created&gt;64451419&lt;/_created&gt;&lt;_modified&gt;64451421&lt;/_modified&gt;&lt;_url&gt;https://onlinelibrary.wiley.com/doi/10.1002/mgg3.704_x000d__x000a_https://onlinelibrary.wiley.com/doi/pdf/10.1002/mgg3.704&lt;/_url&gt;&lt;_journal&gt;Molecular Genetics &amp;amp; Genomic Medicine&lt;/_journal&gt;&lt;_volume&gt;7&lt;/_volume&gt;&lt;_issue&gt;6&lt;/_issue&gt;&lt;_tertiary_title&gt;Mol Genet Genomic Med&lt;/_tertiary_title&gt;&lt;_isbn&gt;2324-9269&lt;/_isbn&gt;&lt;_accessed&gt;64451421&lt;/_accessed&gt;&lt;_db_updated&gt;CrossRef&lt;/_db_updated&gt;&lt;/Details&gt;&lt;Extra&gt;&lt;DBUID&gt;{EDEA4BC4-0457-43F1-8F42-A2410C0142AC}&lt;/DBUID&gt;&lt;/Extra&gt;&lt;/Item&gt;&lt;/References&gt;&lt;/Group&gt;&lt;Group&gt;&lt;References&gt;&lt;Item&gt;&lt;ID&gt;331&lt;/ID&gt;&lt;UID&gt;{60EB5645-7015-4747-BB5F-770525E4384F}&lt;/UID&gt;&lt;Title&gt;Journal of Dental Research&lt;/Title&gt;&lt;Template&gt;Journal Article&lt;/Template&gt;&lt;Star&gt;0&lt;/Star&gt;&lt;Tag&gt;0&lt;/Tag&gt;&lt;Author&gt;Yin, W; Ye, X; Shi, L; Wang, Q K; Jin, H; Wang, P; Bian, Z&lt;/Author&gt;&lt;Year&gt;2010&lt;/Year&gt;&lt;Details&gt;&lt;_doi&gt;10.1177/0022034510366804&lt;/_doi&gt;&lt;_created&gt;64451419&lt;/_created&gt;&lt;_modified&gt;64451421&lt;/_modified&gt;&lt;_url&gt;http://journals.sagepub.com/doi/10.1177/0022034510366804_x000d__x000a_http://journals.sagepub.com/doi/pdf/10.1177/0022034510366804&lt;/_url&gt;&lt;_journal&gt;Journal of Dental Research&lt;/_journal&gt;&lt;_volume&gt;89&lt;/_volume&gt;&lt;_issue&gt;8&lt;/_issue&gt;&lt;_pages&gt;813-817&lt;/_pages&gt;&lt;_tertiary_title&gt;J Dent Res&lt;/_tertiary_title&gt;&lt;_isbn&gt;0022-0345&lt;/_isbn&gt;&lt;_accessed&gt;64451421&lt;/_accessed&gt;&lt;_db_updated&gt;CrossRef&lt;/_db_updated&gt;&lt;/Details&gt;&lt;Extra&gt;&lt;DBUID&gt;{EDEA4BC4-0457-43F1-8F42-A2410C0142AC}&lt;/DBUID&gt;&lt;/Extra&gt;&lt;/Item&gt;&lt;/References&gt;&lt;/Group&gt;&lt;/Citation&gt;_x000a_"/>
    <w:docVar w:name="NE.Ref{22E63A6E-75D5-4DA0-AFEF-20F72F780344}" w:val=" ADDIN NE.Ref.{22E63A6E-75D5-4DA0-AFEF-20F72F780344}&lt;Citation&gt;&lt;Group&gt;&lt;References&gt;&lt;Item&gt;&lt;ID&gt;371&lt;/ID&gt;&lt;UID&gt;{27D19853-1563-45A9-A994-D89407C2F18C}&lt;/UID&gt;&lt;Title&gt;Recurrence of split hand/foot malformation, cleft lip/palate, and severe urogenital abnormalities due to germline mosaicism for&lt;/Title&gt;&lt;Template&gt;Journal Article&lt;/Template&gt;&lt;Star&gt;0&lt;/Star&gt;&lt;Tag&gt;0&lt;/Tag&gt;&lt;Author&gt;Enriquez, Annabelle; Krivanek, Michael; Flöttmann, Ricarda; Peters, Hartmut; Wilson, Meredith&lt;/Author&gt;&lt;Year&gt;2016&lt;/Year&gt;&lt;Details&gt;&lt;_doi&gt;10.1002/ajmg.a.37816&lt;/_doi&gt;&lt;_created&gt;64451504&lt;/_created&gt;&lt;_modified&gt;64451504&lt;/_modified&gt;&lt;_url&gt;https://onlinelibrary.wiley.com/doi/10.1002/ajmg.a.37816_x000d__x000a_https://onlinelibrary.wiley.com/doi/full/10.1002/ajmg.a.37816&lt;/_url&gt;&lt;_journal&gt;American Journal of Medical Genetics Part A&lt;/_journal&gt;&lt;_volume&gt;170&lt;/_volume&gt;&lt;_issue&gt;9&lt;/_issue&gt;&lt;_pages&gt;2372-2376&lt;/_pages&gt;&lt;_tertiary_title&gt;Am. J. Med. Genet.&lt;/_tertiary_title&gt;&lt;_accessed&gt;64451504&lt;/_accessed&gt;&lt;_db_updated&gt;CrossRef&lt;/_db_updated&gt;&lt;/Details&gt;&lt;Extra&gt;&lt;DBUID&gt;{EDEA4BC4-0457-43F1-8F42-A2410C0142AC}&lt;/DBUID&gt;&lt;/Extra&gt;&lt;/Item&gt;&lt;/References&gt;&lt;/Group&gt;&lt;/Citation&gt;_x000a_"/>
    <w:docVar w:name="NE.Ref{378FF7C6-70EF-4A92-B060-9693A511ED13}" w:val=" ADDIN NE.Ref.{378FF7C6-70EF-4A92-B060-9693A511ED13}&lt;Citation&gt;&lt;Group&gt;&lt;References&gt;&lt;Item&gt;&lt;ID&gt;355&lt;/ID&gt;&lt;UID&gt;{B2D2D77C-28FF-42AC-88A3-FE28708A3BF2}&lt;/UID&gt;&lt;Title&gt;The C-terminus of p63 contains multiple regulatory elements with different functions&lt;/Title&gt;&lt;Template&gt;Journal Article&lt;/Template&gt;&lt;Star&gt;0&lt;/Star&gt;&lt;Tag&gt;0&lt;/Tag&gt;&lt;Author&gt;Straub, W E; Weber, T A; Schäfer, B; Candi, E; Durst, F; Ou, H D; Rajalingam, K; Melino, G; Dötsch, V&lt;/Author&gt;&lt;Year&gt;2010&lt;/Year&gt;&lt;Details&gt;&lt;_doi&gt;10.1038/cddis.2009.1&lt;/_doi&gt;&lt;_created&gt;64451482&lt;/_created&gt;&lt;_modified&gt;64451482&lt;/_modified&gt;&lt;_url&gt;http://www.nature.com/articles/cddis20091_x000d__x000a_http://www.nature.com/articles/cddis20091.pdf&lt;/_url&gt;&lt;_journal&gt;Cell Death &amp;amp; Disease&lt;/_journal&gt;&lt;_volume&gt;1&lt;/_volume&gt;&lt;_issue&gt;1&lt;/_issue&gt;&lt;_pages&gt;e5-e5&lt;/_pages&gt;&lt;_tertiary_title&gt;Cell Death Dis&lt;/_tertiary_title&gt;&lt;_isbn&gt;2041-4889&lt;/_isbn&gt;&lt;_accessed&gt;64451482&lt;/_accessed&gt;&lt;_db_updated&gt;CrossRef&lt;/_db_updated&gt;&lt;/Details&gt;&lt;Extra&gt;&lt;DBUID&gt;{EDEA4BC4-0457-43F1-8F42-A2410C0142AC}&lt;/DBUID&gt;&lt;/Extra&gt;&lt;/Item&gt;&lt;/References&gt;&lt;/Group&gt;&lt;/Citation&gt;_x000a_"/>
    <w:docVar w:name="NE.Ref{44986115-E911-4634-8F00-0B2996D66A67}" w:val=" ADDIN NE.Ref.{44986115-E911-4634-8F00-0B2996D66A67}&lt;Citation&gt;&lt;Group&gt;&lt;References&gt;&lt;Item&gt;&lt;ID&gt;353&lt;/ID&gt;&lt;UID&gt;{5A6C37E8-1B85-4180-8102-80BFDECC5ADA}&lt;/UID&gt;&lt;Title&gt;p63 protects the female germ line during meiotic arrest&lt;/Title&gt;&lt;Template&gt;Journal Article&lt;/Template&gt;&lt;Star&gt;0&lt;/Star&gt;&lt;Tag&gt;0&lt;/Tag&gt;&lt;Author&gt;Suh, Eun-Kyung; Yang, Annie; Kettenbach, Arminja; Bamberger, Casimir; Michaelis, Ala H; Zhu, Zhou; Elvin, Julia A; Bronson, Roderick T; Crum, Christopher P; McKeon, Frank&lt;/Author&gt;&lt;Year&gt;2006&lt;/Year&gt;&lt;Details&gt;&lt;_doi&gt;10.1038/nature05337&lt;/_doi&gt;&lt;_created&gt;64451481&lt;/_created&gt;&lt;_modified&gt;64451481&lt;/_modified&gt;&lt;_url&gt;http://www.nature.com/articles/nature05337_x000d__x000a_http://www.nature.com/articles/nature05337.pdf&lt;/_url&gt;&lt;_journal&gt;Nature&lt;/_journal&gt;&lt;_volume&gt;444&lt;/_volume&gt;&lt;_issue&gt;7119&lt;/_issue&gt;&lt;_pages&gt;624-628&lt;/_pages&gt;&lt;_tertiary_title&gt;Nature&lt;/_tertiary_title&gt;&lt;_isbn&gt;0028-0836&lt;/_isbn&gt;&lt;_accessed&gt;64451481&lt;/_accessed&gt;&lt;_db_updated&gt;CrossRef&lt;/_db_updated&gt;&lt;/Details&gt;&lt;Extra&gt;&lt;DBUID&gt;{EDEA4BC4-0457-43F1-8F42-A2410C0142AC}&lt;/DBUID&gt;&lt;/Extra&gt;&lt;/Item&gt;&lt;/References&gt;&lt;/Group&gt;&lt;/Citation&gt;_x000a_"/>
    <w:docVar w:name="NE.Ref{54C2463A-0F70-472E-8713-4D1F83692404}" w:val=" ADDIN NE.Ref.{54C2463A-0F70-472E-8713-4D1F83692404}&lt;Citation&gt;&lt;Group&gt;&lt;References&gt;&lt;Item&gt;&lt;ID&gt;340&lt;/ID&gt;&lt;UID&gt;{23EA77D2-908C-46F1-8F28-FBEFEBD217FC}&lt;/UID&gt;&lt;Title&gt;The p63 gene in EEC and other syndromes&lt;/Title&gt;&lt;Template&gt;Journal Article&lt;/Template&gt;&lt;Star&gt;0&lt;/Star&gt;&lt;Tag&gt;0&lt;/Tag&gt;&lt;Author/&gt;&lt;Year&gt;0&lt;/Year&gt;&lt;Details&gt;&lt;_created&gt;64451459&lt;/_created&gt;&lt;_modified&gt;64451459&lt;/_modified&gt;&lt;/Details&gt;&lt;Extra&gt;&lt;DBUID&gt;{EDEA4BC4-0457-43F1-8F42-A2410C0142AC}&lt;/DBUID&gt;&lt;/Extra&gt;&lt;/Item&gt;&lt;/References&gt;&lt;/Group&gt;&lt;/Citation&gt;_x000a_"/>
    <w:docVar w:name="NE.Ref{5A1B3CB4-E418-4781-812D-35037688AE19}" w:val=" ADDIN NE.Ref.{5A1B3CB4-E418-4781-812D-35037688AE19}&lt;Citation&gt;&lt;Group&gt;&lt;References&gt;&lt;Item&gt;&lt;ID&gt;360&lt;/ID&gt;&lt;UID&gt;{4363B901-CEDF-4E5F-B8A0-F892F6AAF118}&lt;/UID&gt;&lt;Title&gt;P63 mutations are not a major cause of non-syndromic split hand/foot malformation&lt;/Title&gt;&lt;Template&gt;Journal Article&lt;/Template&gt;&lt;Star&gt;1&lt;/Star&gt;&lt;Tag&gt;0&lt;/Tag&gt;&lt;Author/&gt;&lt;Year&gt;0&lt;/Year&gt;&lt;Details&gt;&lt;_created&gt;64451490&lt;/_created&gt;&lt;_modified&gt;64451490&lt;/_modified&gt;&lt;/Details&gt;&lt;Extra&gt;&lt;DBUID&gt;{EDEA4BC4-0457-43F1-8F42-A2410C0142AC}&lt;/DBUID&gt;&lt;/Extra&gt;&lt;/Item&gt;&lt;/References&gt;&lt;/Group&gt;&lt;Group&gt;&lt;References&gt;&lt;Item&gt;&lt;ID&gt;361&lt;/ID&gt;&lt;UID&gt;{27DC63FD-9A3C-45C1-AE0C-22B0C340297C}&lt;/UID&gt;&lt;Title&gt;Rapp-Hodgkin and AEC syndromes due to a new frameshift mutation in the TP63 gene&lt;/Title&gt;&lt;Template&gt;Journal Article&lt;/Template&gt;&lt;Star&gt;1&lt;/Star&gt;&lt;Tag&gt;0&lt;/Tag&gt;&lt;Author/&gt;&lt;Year&gt;0&lt;/Year&gt;&lt;Details&gt;&lt;_created&gt;64451490&lt;/_created&gt;&lt;_modified&gt;64451490&lt;/_modified&gt;&lt;/Details&gt;&lt;Extra&gt;&lt;DBUID&gt;{EDEA4BC4-0457-43F1-8F42-A2410C0142AC}&lt;/DBUID&gt;&lt;/Extra&gt;&lt;/Item&gt;&lt;/References&gt;&lt;/Group&gt;&lt;Group&gt;&lt;References&gt;&lt;Item&gt;&lt;ID&gt;362&lt;/ID&gt;&lt;UID&gt;{1A771507-0CA3-4608-B76B-B14A1D48C532}&lt;/UID&gt;&lt;Title&gt;Ectrodactyly-Ectodermal Dysplasia-Clefting Syndrome Associated with&lt;/Title&gt;&lt;Template&gt;Journal Article&lt;/Template&gt;&lt;Star&gt;0&lt;/Star&gt;&lt;Tag&gt;0&lt;/Tag&gt;&lt;Author&gt;Paranaíba, Lívia Máris Ribeiro; Martelli-Júnior, Hercílio; De Miranda, Roseli Teixeira; Bufalino, Andréia; Filho, Ruy Camargo Abdo; Coletta, Ricardo D&lt;/Author&gt;&lt;Year&gt;2010&lt;/Year&gt;&lt;Details&gt;&lt;_doi&gt;10.1597/09-063&lt;/_doi&gt;&lt;_created&gt;64451490&lt;/_created&gt;&lt;_modified&gt;64451493&lt;/_modified&gt;&lt;_url&gt;http://journals.sagepub.com/doi/10.1597/09-063_x000d__x000a_http://journals.sagepub.com/doi/pdf/10.1597/09-063&lt;/_url&gt;&lt;_journal&gt;The Cleft Palate-Craniofacial Journal&lt;/_journal&gt;&lt;_volume&gt;47&lt;/_volume&gt;&lt;_issue&gt;5&lt;/_issue&gt;&lt;_pages&gt;544-547&lt;/_pages&gt;&lt;_tertiary_title&gt;The Cleft Palate-Craniofacial Journal&lt;/_tertiary_title&gt;&lt;_isbn&gt;1055-6656&lt;/_isbn&gt;&lt;_accessed&gt;64451493&lt;/_accessed&gt;&lt;_db_updated&gt;CrossRef&lt;/_db_updated&gt;&lt;/Details&gt;&lt;Extra&gt;&lt;DBUID&gt;{EDEA4BC4-0457-43F1-8F42-A2410C0142AC}&lt;/DBUID&gt;&lt;/Extra&gt;&lt;/Item&gt;&lt;/References&gt;&lt;/Group&gt;&lt;Group&gt;&lt;References&gt;&lt;Item&gt;&lt;ID&gt;363&lt;/ID&gt;&lt;UID&gt;{555D7D99-0327-4A69-9BA9-7080979A54B7}&lt;/UID&gt;&lt;Title&gt;Dental and Maxillofacial Characteristics of Six Japanese Individuals with Ectrodactyly-Ectodermal Dysplasia-Clefting Syndrome&lt;/Title&gt;&lt;Template&gt;Journal Article&lt;/Template&gt;&lt;Star&gt;0&lt;/Star&gt;&lt;Tag&gt;0&lt;/Tag&gt;&lt;Author&gt;Okamura, Erika; Suda, Naoto; Baba, Yoshiyuki; Fukuoka, Hiroki; Ogawa, Takuya; Ohkuma, Mizue; Ahiko, Nozomi; Yasue, Akihiro; Tengan, Toshimoto; Shiga, Momotoshi; Tsuji, Michiko; Moriyama, Keiji&lt;/Author&gt;&lt;Year&gt;2013&lt;/Year&gt;&lt;Details&gt;&lt;_doi&gt;10.1597/11-123&lt;/_doi&gt;&lt;_created&gt;64451490&lt;/_created&gt;&lt;_modified&gt;64451493&lt;/_modified&gt;&lt;_url&gt;http://journals.sagepub.com/doi/10.1597/11-123_x000d__x000a_http://journals.sagepub.com/doi/pdf/10.1597/11-123&lt;/_url&gt;&lt;_journal&gt;The Cleft Palate-Craniofacial Journal&lt;/_journal&gt;&lt;_volume&gt;50&lt;/_volume&gt;&lt;_issue&gt;2&lt;/_issue&gt;&lt;_pages&gt;192-200&lt;/_pages&gt;&lt;_tertiary_title&gt;The Cleft Palate-Craniofacial Journal&lt;/_tertiary_title&gt;&lt;_isbn&gt;1055-6656&lt;/_isbn&gt;&lt;_accessed&gt;64451493&lt;/_accessed&gt;&lt;_db_updated&gt;CrossRef&lt;/_db_updated&gt;&lt;/Details&gt;&lt;Extra&gt;&lt;DBUID&gt;{EDEA4BC4-0457-43F1-8F42-A2410C0142AC}&lt;/DBUID&gt;&lt;/Extra&gt;&lt;/Item&gt;&lt;/References&gt;&lt;/Group&gt;&lt;Group&gt;&lt;References&gt;&lt;Item&gt;&lt;ID&gt;364&lt;/ID&gt;&lt;UID&gt;{68CD587B-5BBE-473F-B71A-B54B67A61A90}&lt;/UID&gt;&lt;Title&gt;R O C Z N I K I&lt;/Title&gt;&lt;Template&gt;Journal Article&lt;/Template&gt;&lt;Star&gt;1&lt;/Star&gt;&lt;Tag&gt;0&lt;/Tag&gt;&lt;Author/&gt;&lt;Year&gt;0&lt;/Year&gt;&lt;Details&gt;&lt;_created&gt;64451490&lt;/_created&gt;&lt;_modified&gt;64451490&lt;/_modified&gt;&lt;/Details&gt;&lt;Extra&gt;&lt;DBUID&gt;{EDEA4BC4-0457-43F1-8F42-A2410C0142AC}&lt;/DBUID&gt;&lt;/Extra&gt;&lt;/Item&gt;&lt;/References&gt;&lt;/Group&gt;&lt;Group&gt;&lt;References&gt;&lt;Item&gt;&lt;ID&gt;365&lt;/ID&gt;&lt;UID&gt;{693E5551-9027-4D95-A8B7-4A1477164D32}&lt;/UID&gt;&lt;Title&gt;A recurrent TP63 mutation causing EEC3 and Rapp–Hodgkin syndromes&lt;/Title&gt;&lt;Template&gt;Journal Article&lt;/Template&gt;&lt;Star&gt;0&lt;/Star&gt;&lt;Tag&gt;0&lt;/Tag&gt;&lt;Author&gt;Brueggemann, Felix B; Bartsch, Oliver&lt;/Author&gt;&lt;Year&gt;2016&lt;/Year&gt;&lt;Details&gt;&lt;_doi&gt;10.1097/MCD.0000000000000117&lt;/_doi&gt;&lt;_created&gt;64451490&lt;/_created&gt;&lt;_modified&gt;64451495&lt;/_modified&gt;&lt;_url&gt;https://journals.lww.com/00019605-201604000-00002_x000d__x000a_https://journals.lww.com/00019605-201604000-00002&lt;/_url&gt;&lt;_journal&gt;Clinical Dysmorphology&lt;/_journal&gt;&lt;_volume&gt;25&lt;/_volume&gt;&lt;_issue&gt;2&lt;/_issue&gt;&lt;_pages&gt;50-53&lt;/_pages&gt;&lt;_isbn&gt;0962-8827&lt;/_isbn&gt;&lt;_accessed&gt;64451495&lt;/_accessed&gt;&lt;_db_updated&gt;CrossRef&lt;/_db_updated&gt;&lt;/Details&gt;&lt;Extra&gt;&lt;DBUID&gt;{EDEA4BC4-0457-43F1-8F42-A2410C0142AC}&lt;/DBUID&gt;&lt;/Extra&gt;&lt;/Item&gt;&lt;/References&gt;&lt;/Group&gt;&lt;Group&gt;&lt;References&gt;&lt;Item&gt;&lt;ID&gt;366&lt;/ID&gt;&lt;UID&gt;{5B3EA1E1-2E65-4765-B6A7-10C476928417}&lt;/UID&gt;&lt;Title&gt;Expanding the phenotypic spectrum of&lt;/Title&gt;&lt;Template&gt;Journal Article&lt;/Template&gt;&lt;Star&gt;0&lt;/Star&gt;&lt;Tag&gt;0&lt;/Tag&gt;&lt;Author&gt;Wenger, Tara; Li, Dong; Harr, Margaret H; Tan, Wen-Hann; Pellegrino, Renata; Stark, Zornitza; Hakonarson, Hakon; Bhoj, Elizabeth J&lt;/Author&gt;&lt;Year&gt;2018&lt;/Year&gt;&lt;Details&gt;&lt;_doi&gt;10.1002/ajmg.a.38516&lt;/_doi&gt;&lt;_created&gt;64451490&lt;/_created&gt;&lt;_modified&gt;64451495&lt;/_modified&gt;&lt;_url&gt;https://onlinelibrary.wiley.com/doi/10.1002/ajmg.a.38516_x000d__x000a_https://onlinelibrary.wiley.com/doi/full/10.1002/ajmg.a.38516&lt;/_url&gt;&lt;_journal&gt;American Journal of Medical Genetics Part A&lt;/_journal&gt;&lt;_volume&gt;176&lt;/_volume&gt;&lt;_issue&gt;1&lt;/_issue&gt;&lt;_pages&gt;75-81&lt;/_pages&gt;&lt;_tertiary_title&gt;Am J Med Genet&lt;/_tertiary_title&gt;&lt;_accessed&gt;64451495&lt;/_accessed&gt;&lt;_db_updated&gt;CrossRef&lt;/_db_updated&gt;&lt;/Details&gt;&lt;Extra&gt;&lt;DBUID&gt;{EDEA4BC4-0457-43F1-8F42-A2410C0142AC}&lt;/DBUID&gt;&lt;/Extra&gt;&lt;/Item&gt;&lt;/References&gt;&lt;/Group&gt;&lt;Group&gt;&lt;References&gt;&lt;Item&gt;&lt;ID&gt;367&lt;/ID&gt;&lt;UID&gt;{58A9391D-253B-44C1-A009-F0E6FEF11856}&lt;/UID&gt;&lt;Title&gt;Heterozygous germline missense mutation in the p63 gene underlying EEC syndrome&lt;/Title&gt;&lt;Template&gt;Journal Article&lt;/Template&gt;&lt;Star&gt;1&lt;/Star&gt;&lt;Tag&gt;0&lt;/Tag&gt;&lt;Author/&gt;&lt;Year&gt;0&lt;/Year&gt;&lt;Details&gt;&lt;_created&gt;64451490&lt;/_created&gt;&lt;_modified&gt;64451490&lt;/_modified&gt;&lt;/Details&gt;&lt;Extra&gt;&lt;DBUID&gt;{EDEA4BC4-0457-43F1-8F42-A2410C0142AC}&lt;/DBUID&gt;&lt;/Extra&gt;&lt;/Item&gt;&lt;/References&gt;&lt;/Group&gt;&lt;Group&gt;&lt;References&gt;&lt;Item&gt;&lt;ID&gt;368&lt;/ID&gt;&lt;UID&gt;{06D2A111-5F08-4236-86EA-4218EB9BE010}&lt;/UID&gt;&lt;Title&gt;p63 Gene Mutations in EEC Syndrome, Limb-Mammary Syndrome, and Isolated Split Hand – Split Foot Malformation Suggest a Genotype-Phenotype Correlation&lt;/Title&gt;&lt;Template&gt;Journal Article&lt;/Template&gt;&lt;Star&gt;1&lt;/Star&gt;&lt;Tag&gt;0&lt;/Tag&gt;&lt;Author/&gt;&lt;Year&gt;0&lt;/Year&gt;&lt;Details&gt;&lt;_created&gt;64451490&lt;/_created&gt;&lt;_modified&gt;64451490&lt;/_modified&gt;&lt;/Details&gt;&lt;Extra&gt;&lt;DBUID&gt;{EDEA4BC4-0457-43F1-8F42-A2410C0142AC}&lt;/DBUID&gt;&lt;/Extra&gt;&lt;/Item&gt;&lt;/References&gt;&lt;/Group&gt;&lt;Group&gt;&lt;References&gt;&lt;Item&gt;&lt;ID&gt;369&lt;/ID&gt;&lt;UID&gt;{E5974FD3-D7F4-4F2C-BF53-7F7DCB11772D}&lt;/UID&gt;&lt;Title&gt;Common Mutations in Arg304 of the p63 Gene in Ectrodactyly, Ectodermal Dysplasia, Clefting Syndrome: Lackof Genotype^Phenotype Correlation and Implications for Mutation Detection Strategies&lt;/Title&gt;&lt;Template&gt;Journal Article&lt;/Template&gt;&lt;Star&gt;1&lt;/Star&gt;&lt;Tag&gt;0&lt;/Tag&gt;&lt;Author/&gt;&lt;Year&gt;0&lt;/Year&gt;&lt;Details&gt;&lt;_created&gt;64451490&lt;/_created&gt;&lt;_modified&gt;64451490&lt;/_modified&gt;&lt;/Details&gt;&lt;Extra&gt;&lt;DBUID&gt;{EDEA4BC4-0457-43F1-8F42-A2410C0142AC}&lt;/DBUID&gt;&lt;/Extra&gt;&lt;/Item&gt;&lt;/References&gt;&lt;/Group&gt;&lt;/Citation&gt;_x000a_"/>
    <w:docVar w:name="NE.Ref{5AC1C0AB-04A6-4AE2-8E12-D0EFA351BE23}" w:val=" ADDIN NE.Ref.{5AC1C0AB-04A6-4AE2-8E12-D0EFA351BE23}&lt;Citation&gt;&lt;Group&gt;&lt;References&gt;&lt;Item&gt;&lt;ID&gt;345&lt;/ID&gt;&lt;UID&gt;{1E899D7B-525D-496B-8A30-136AD20F8BB2}&lt;/UID&gt;&lt;Title&gt;Differential altered stability and transcriptional activity of ΔNp63 mutants in distinct ectodermal dysplasias&lt;/Title&gt;&lt;Template&gt;Journal Article&lt;/Template&gt;&lt;Star&gt;0&lt;/Star&gt;&lt;Tag&gt;0&lt;/Tag&gt;&lt;Author&gt;Browne, Gareth; Cipollone, Rita; Lena, Anna Maria; Serra, Valeria; Zhou, Huiqing; van Bokhoven, Hans; Dötsch, Volker; Merico, Daniele; Mantovani, Roberto; Terrinoni, Alessandro; Knight, Richard A; Candi, Eleonora; Melino, Gerry&lt;/Author&gt;&lt;Year&gt;2011&lt;/Year&gt;&lt;Details&gt;&lt;_doi&gt;10.1242/jcs.079327&lt;/_doi&gt;&lt;_created&gt;64451468&lt;/_created&gt;&lt;_modified&gt;64451468&lt;/_modified&gt;&lt;_url&gt;https://journals.biologists.com/jcs/article/124/13/2200/31856/Differential-altered-stability-and-transcriptional_x000d__x000a_http://journals.biologists.com/jcs/article-pdf/124/13/2200/1446573/2200.pdf&lt;/_url&gt;&lt;_journal&gt;Journal of Cell Science&lt;/_journal&gt;&lt;_volume&gt;124&lt;/_volume&gt;&lt;_issue&gt;13&lt;/_issue&gt;&lt;_pages&gt;2200-2207&lt;/_pages&gt;&lt;_date&gt;58641120&lt;/_date&gt;&lt;_isbn&gt;0021-9533&lt;/_isbn&gt;&lt;_accessed&gt;64451468&lt;/_accessed&gt;&lt;_db_updated&gt;CrossRef&lt;/_db_updated&gt;&lt;/Details&gt;&lt;Extra&gt;&lt;DBUID&gt;{EDEA4BC4-0457-43F1-8F42-A2410C0142AC}&lt;/DBUID&gt;&lt;/Extra&gt;&lt;/Item&gt;&lt;/References&gt;&lt;/Group&gt;&lt;/Citation&gt;_x000a_"/>
    <w:docVar w:name="NE.Ref{63CF52CE-84BD-4B33-94C5-5922DB3D51D3}" w:val=" ADDIN NE.Ref.{63CF52CE-84BD-4B33-94C5-5922DB3D51D3}&lt;Citation&gt;&lt;Group&gt;&lt;References&gt;&lt;Item&gt;&lt;ID&gt;325&lt;/ID&gt;&lt;UID&gt;{7D3690E9-FBBE-45FB-A432-3BB3CD794A06}&lt;/UID&gt;&lt;Title&gt;Analysis of the p63 gene in classical EEC syndrome, related syndromes, and non-syndromic orofacial clefts&lt;/Title&gt;&lt;Template&gt;Journal Article&lt;/Template&gt;&lt;Star&gt;0&lt;/Star&gt;&lt;Tag&gt;0&lt;/Tag&gt;&lt;Author/&gt;&lt;Year&gt;0&lt;/Year&gt;&lt;Details&gt;&lt;_created&gt;64451416&lt;/_created&gt;&lt;_modified&gt;64451416&lt;/_modified&gt;&lt;/Details&gt;&lt;Extra&gt;&lt;DBUID&gt;{EDEA4BC4-0457-43F1-8F42-A2410C0142AC}&lt;/DBUID&gt;&lt;/Extra&gt;&lt;/Item&gt;&lt;/References&gt;&lt;/Group&gt;&lt;Group&gt;&lt;References&gt;&lt;Item&gt;&lt;ID&gt;326&lt;/ID&gt;&lt;UID&gt;{FDCBCF67-1524-41E0-A40F-2F48648897EB}&lt;/UID&gt;&lt;Title&gt;Molecular evidence that AEC syndrome and Rapp – Hodgkin syndrome are variable expression of a single genetic disorder&lt;/Title&gt;&lt;Template&gt;Journal Article&lt;/Template&gt;&lt;Star&gt;0&lt;/Star&gt;&lt;Tag&gt;0&lt;/Tag&gt;&lt;Author/&gt;&lt;Year&gt;0&lt;/Year&gt;&lt;Details&gt;&lt;_doi&gt;10.1111/j.1399-0004.2004.00278.x&lt;/_doi&gt;&lt;_created&gt;64451416&lt;/_created&gt;&lt;_modified&gt;64451416&lt;/_modified&gt;&lt;/Details&gt;&lt;Extra&gt;&lt;DBUID&gt;{EDEA4BC4-0457-43F1-8F42-A2410C0142AC}&lt;/DBUID&gt;&lt;/Extra&gt;&lt;/Item&gt;&lt;/References&gt;&lt;/Group&gt;&lt;Group&gt;&lt;References&gt;&lt;Item&gt;&lt;ID&gt;327&lt;/ID&gt;&lt;UID&gt;{F09F9209-BD06-48CC-A3D0-071332116C57}&lt;/UID&gt;&lt;Title&gt;p63 in Skin Appendage Development&lt;/Title&gt;&lt;Template&gt;Journal Article&lt;/Template&gt;&lt;Star&gt;0&lt;/Star&gt;&lt;Tag&gt;0&lt;/Tag&gt;&lt;Author/&gt;&lt;Year&gt;0&lt;/Year&gt;&lt;Details&gt;&lt;_created&gt;64451416&lt;/_created&gt;&lt;_modified&gt;64451416&lt;/_modified&gt;&lt;/Details&gt;&lt;Extra&gt;&lt;DBUID&gt;{EDEA4BC4-0457-43F1-8F42-A2410C0142AC}&lt;/DBUID&gt;&lt;/Extra&gt;&lt;/Item&gt;&lt;/References&gt;&lt;/Group&gt;&lt;Group&gt;&lt;References&gt;&lt;Item&gt;&lt;ID&gt;328&lt;/ID&gt;&lt;UID&gt;{53B3DF04-5BF7-40C7-B1ED-89439E10F2F0}&lt;/UID&gt;&lt;Title&gt;Split-Hand/Split-Foot Malformation Is Caused by Mutations in the p63 Gene on 3q27&lt;/Title&gt;&lt;Template&gt;Journal Article&lt;/Template&gt;&lt;Star&gt;0&lt;/Star&gt;&lt;Tag&gt;0&lt;/Tag&gt;&lt;Author/&gt;&lt;Year&gt;0&lt;/Year&gt;&lt;Details&gt;&lt;_created&gt;64451416&lt;/_created&gt;&lt;_modified&gt;64451416&lt;/_modified&gt;&lt;/Details&gt;&lt;Extra&gt;&lt;DBUID&gt;{EDEA4BC4-0457-43F1-8F42-A2410C0142AC}&lt;/DBUID&gt;&lt;/Extra&gt;&lt;/Item&gt;&lt;/References&gt;&lt;/Group&gt;&lt;Group&gt;&lt;References&gt;&lt;Item&gt;&lt;ID&gt;324&lt;/ID&gt;&lt;UID&gt;{F61AAB45-BC8F-4AE7-B763-01B5188FDB65}&lt;/UID&gt;&lt;Title&gt;Journal of Dental Research&lt;/Title&gt;&lt;Template&gt;Journal Article&lt;/Template&gt;&lt;Star&gt;0&lt;/Star&gt;&lt;Tag&gt;0&lt;/Tag&gt;&lt;Author&gt;Yin, W; Ye, X; Shi, L; Wang, Q K; Jin, H; Wang, P; Bian, Z&lt;/Author&gt;&lt;Year&gt;2010&lt;/Year&gt;&lt;Details&gt;&lt;_doi&gt;10.1177/0022034510366804&lt;/_doi&gt;&lt;_created&gt;64451416&lt;/_created&gt;&lt;_modified&gt;64451416&lt;/_modified&gt;&lt;_url&gt;http://journals.sagepub.com/doi/10.1177/0022034510366804_x000d__x000a_http://journals.sagepub.com/doi/pdf/10.1177/0022034510366804&lt;/_url&gt;&lt;_journal&gt;Journal of Dental Research&lt;/_journal&gt;&lt;_volume&gt;89&lt;/_volume&gt;&lt;_issue&gt;8&lt;/_issue&gt;&lt;_pages&gt;813-817&lt;/_pages&gt;&lt;_tertiary_title&gt;J Dent Res&lt;/_tertiary_title&gt;&lt;_isbn&gt;0022-0345&lt;/_isbn&gt;&lt;_accessed&gt;64451416&lt;/_accessed&gt;&lt;_db_updated&gt;CrossRef&lt;/_db_updated&gt;&lt;/Details&gt;&lt;Extra&gt;&lt;DBUID&gt;{EDEA4BC4-0457-43F1-8F42-A2410C0142AC}&lt;/DBUID&gt;&lt;/Extra&gt;&lt;/Item&gt;&lt;/References&gt;&lt;/Group&gt;&lt;/Citation&gt;_x000a_"/>
    <w:docVar w:name="NE.Ref{6BA8455A-5407-4FC8-A24F-79A4312EA37D}" w:val=" ADDIN NE.Ref.{6BA8455A-5407-4FC8-A24F-79A4312EA37D}&lt;Citation&gt;&lt;Group&gt;&lt;References&gt;&lt;Item&gt;&lt;ID&gt;357&lt;/ID&gt;&lt;UID&gt;{B412D92E-A8B9-478C-B647-6486C0A8B763}&lt;/UID&gt;&lt;Title&gt;p63 is ap53homologue required for limband epidermalmorphogenesis&lt;/Title&gt;&lt;Template&gt;Journal Article&lt;/Template&gt;&lt;Star&gt;1&lt;/Star&gt;&lt;Tag&gt;0&lt;/Tag&gt;&lt;Author/&gt;&lt;Year&gt;0&lt;/Year&gt;&lt;Details&gt;&lt;_created&gt;64451485&lt;/_created&gt;&lt;_modified&gt;64451485&lt;/_modified&gt;&lt;_accessed&gt;64451485&lt;/_accessed&gt;&lt;/Details&gt;&lt;Extra&gt;&lt;DBUID&gt;{EDEA4BC4-0457-43F1-8F42-A2410C0142AC}&lt;/DBUID&gt;&lt;/Extra&gt;&lt;/Item&gt;&lt;/References&gt;&lt;/Group&gt;&lt;Group&gt;&lt;References&gt;&lt;Item&gt;&lt;ID&gt;358&lt;/ID&gt;&lt;UID&gt;{95B2BF5E-3168-4263-9487-150EA1B23295}&lt;/UID&gt;&lt;Title&gt;underlying mesenchyme8±10&lt;/Title&gt;&lt;Template&gt;Journal Article&lt;/Template&gt;&lt;Star&gt;1&lt;/Star&gt;&lt;Tag&gt;0&lt;/Tag&gt;&lt;Author/&gt;&lt;Year&gt;0&lt;/Year&gt;&lt;Details&gt;&lt;_created&gt;64451485&lt;/_created&gt;&lt;_modified&gt;64451485&lt;/_modified&gt;&lt;_accessed&gt;64451485&lt;/_accessed&gt;&lt;/Details&gt;&lt;Extra&gt;&lt;DBUID&gt;{EDEA4BC4-0457-43F1-8F42-A2410C0142AC}&lt;/DBUID&gt;&lt;/Extra&gt;&lt;/Item&gt;&lt;/References&gt;&lt;/Group&gt;&lt;/Citation&gt;_x000a_"/>
    <w:docVar w:name="NE.Ref{7BA9910D-817C-4B2C-9ECD-17C328972417}" w:val=" ADDIN NE.Ref.{7BA9910D-817C-4B2C-9ECD-17C328972417}&lt;Citation&gt;&lt;Group&gt;&lt;References&gt;&lt;Item&gt;&lt;ID&gt;343&lt;/ID&gt;&lt;UID&gt;{C24A03BC-1FBF-4583-811C-CD6474F44036}&lt;/UID&gt;&lt;Title&gt;Fast and accurate long-read alignment with Burrows–Wheeler transform&lt;/Title&gt;&lt;Template&gt;Journal Article&lt;/Template&gt;&lt;Star&gt;0&lt;/Star&gt;&lt;Tag&gt;0&lt;/Tag&gt;&lt;Author&gt;Li, Heng; Durbin, Richard&lt;/Author&gt;&lt;Year&gt;2010&lt;/Year&gt;&lt;Details&gt;&lt;_doi&gt;10.1093/bioinformatics/btp698&lt;/_doi&gt;&lt;_created&gt;64451467&lt;/_created&gt;&lt;_modified&gt;64451467&lt;/_modified&gt;&lt;_url&gt;https://academic.oup.com/bioinformatics/article-lookup/doi/10.1093/bioinformatics/btp698_x000d__x000a_http://academic.oup.com/bioinformatics/article-pdf/26/5/589/16896917/btp698.pdf&lt;/_url&gt;&lt;_journal&gt;Bioinformatics&lt;/_journal&gt;&lt;_volume&gt;26&lt;/_volume&gt;&lt;_issue&gt;5&lt;/_issue&gt;&lt;_pages&gt;589-595&lt;/_pages&gt;&lt;_date&gt;57939840&lt;/_date&gt;&lt;_isbn&gt;1367-4803&lt;/_isbn&gt;&lt;_accessed&gt;64451467&lt;/_accessed&gt;&lt;_db_updated&gt;CrossRef&lt;/_db_updated&gt;&lt;/Details&gt;&lt;Extra&gt;&lt;DBUID&gt;{EDEA4BC4-0457-43F1-8F42-A2410C0142AC}&lt;/DBUID&gt;&lt;/Extra&gt;&lt;/Item&gt;&lt;/References&gt;&lt;/Group&gt;&lt;/Citation&gt;_x000a_"/>
    <w:docVar w:name="NE.Ref{8E4203D0-97A1-4238-8365-B1E153218E64}" w:val=" ADDIN NE.Ref.{8E4203D0-97A1-4238-8365-B1E153218E64}&lt;Citation&gt;&lt;Group&gt;&lt;References&gt;&lt;Item&gt;&lt;ID&gt;378&lt;/ID&gt;&lt;UID&gt;{C11060E3-C35E-4C0B-8623-F58AE7DE8F9F}&lt;/UID&gt;&lt;Title&gt;PRUNE BELLY ANOMALY ON PRENATAL ULTRASOUND AS A PRESENTING FEATURE OF ...&lt;/Title&gt;&lt;Template&gt;Journal Article&lt;/Template&gt;&lt;Star&gt;1&lt;/Star&gt;&lt;Tag&gt;0&lt;/Tag&gt;&lt;Author/&gt;&lt;Year&gt;0&lt;/Year&gt;&lt;Details&gt;&lt;_created&gt;64451504&lt;/_created&gt;&lt;_modified&gt;64451504&lt;/_modified&gt;&lt;/Details&gt;&lt;Extra&gt;&lt;DBUID&gt;{EDEA4BC4-0457-43F1-8F42-A2410C0142AC}&lt;/DBUID&gt;&lt;/Extra&gt;&lt;/Item&gt;&lt;/References&gt;&lt;/Group&gt;&lt;/Citation&gt;_x000a_"/>
    <w:docVar w:name="NE.Ref{8F5BB4CD-C268-4C18-9D5F-C85A5F268BC6}" w:val=" ADDIN NE.Ref.{8F5BB4CD-C268-4C18-9D5F-C85A5F268BC6}&lt;Citation&gt;&lt;Group&gt;&lt;References&gt;&lt;Item&gt;&lt;ID&gt;350&lt;/ID&gt;&lt;UID&gt;{31911853-1662-4C47-8C19-99A00DDD63B7}&lt;/UID&gt;&lt;Title&gt;p63-Associated Disorders&lt;/Title&gt;&lt;Template&gt;Journal Article&lt;/Template&gt;&lt;Star&gt;0&lt;/Star&gt;&lt;Tag&gt;0&lt;/Tag&gt;&lt;Author&gt;Rinne, Tuula; Brunner, Hans G; van Bokhoven, Hans&lt;/Author&gt;&lt;Year&gt;2014&lt;/Year&gt;&lt;Details&gt;&lt;_doi&gt;10.4161/cc.6.3.3796&lt;/_doi&gt;&lt;_created&gt;64451476&lt;/_created&gt;&lt;_modified&gt;64451476&lt;/_modified&gt;&lt;_url&gt;http://www.tandfonline.com/doi/abs/10.4161/cc.6.3.3796_x000d__x000a_http://www.tandfonline.com/doi/pdf/10.4161/cc.6.3.3796&lt;/_url&gt;&lt;_journal&gt;Cell Cycle&lt;/_journal&gt;&lt;_volume&gt;6&lt;/_volume&gt;&lt;_issue&gt;3&lt;/_issue&gt;&lt;_pages&gt;262-268&lt;/_pages&gt;&lt;_tertiary_title&gt;Cell Cycle&lt;/_tertiary_title&gt;&lt;_isbn&gt;1538-4101&lt;/_isbn&gt;&lt;_accessed&gt;64451476&lt;/_accessed&gt;&lt;_db_updated&gt;CrossRef&lt;/_db_updated&gt;&lt;/Details&gt;&lt;Extra&gt;&lt;DBUID&gt;{EDEA4BC4-0457-43F1-8F42-A2410C0142AC}&lt;/DBUID&gt;&lt;/Extra&gt;&lt;/Item&gt;&lt;/References&gt;&lt;/Group&gt;&lt;/Citation&gt;_x000a_"/>
    <w:docVar w:name="NE.Ref{9311C52F-EAF0-49EB-873A-057CC7CBB94E}" w:val=" ADDIN NE.Ref.{9311C52F-EAF0-49EB-873A-057CC7CBB94E}&lt;Citation&gt;&lt;Group&gt;&lt;References&gt;&lt;Item&gt;&lt;ID&gt;364&lt;/ID&gt;&lt;UID&gt;{68CD587B-5BBE-473F-B71A-B54B67A61A90}&lt;/UID&gt;&lt;Title&gt;R O C Z N I K I&lt;/Title&gt;&lt;Template&gt;Journal Article&lt;/Template&gt;&lt;Star&gt;1&lt;/Star&gt;&lt;Tag&gt;0&lt;/Tag&gt;&lt;Author/&gt;&lt;Year&gt;0&lt;/Year&gt;&lt;Details&gt;&lt;_created&gt;64451490&lt;/_created&gt;&lt;_modified&gt;64451490&lt;/_modified&gt;&lt;/Details&gt;&lt;Extra&gt;&lt;DBUID&gt;{EDEA4BC4-0457-43F1-8F42-A2410C0142AC}&lt;/DBUID&gt;&lt;/Extra&gt;&lt;/Item&gt;&lt;/References&gt;&lt;/Group&gt;&lt;Group&gt;&lt;References&gt;&lt;Item&gt;&lt;ID&gt;369&lt;/ID&gt;&lt;UID&gt;{E5974FD3-D7F4-4F2C-BF53-7F7DCB11772D}&lt;/UID&gt;&lt;Title&gt;Common Mutations in Arg304 of the p63 Gene in Ectrodactyly, Ectodermal Dysplasia, Clefting Syndrome: Lackof Genotype^Phenotype Correlation and Implications for Mutation Detection Strategies&lt;/Title&gt;&lt;Template&gt;Journal Article&lt;/Template&gt;&lt;Star&gt;1&lt;/Star&gt;&lt;Tag&gt;0&lt;/Tag&gt;&lt;Author/&gt;&lt;Year&gt;0&lt;/Year&gt;&lt;Details&gt;&lt;_created&gt;64451490&lt;/_created&gt;&lt;_modified&gt;64451490&lt;/_modified&gt;&lt;/Details&gt;&lt;Extra&gt;&lt;DBUID&gt;{EDEA4BC4-0457-43F1-8F42-A2410C0142AC}&lt;/DBUID&gt;&lt;/Extra&gt;&lt;/Item&gt;&lt;/References&gt;&lt;/Group&gt;&lt;Group&gt;&lt;References&gt;&lt;Item&gt;&lt;ID&gt;370&lt;/ID&gt;&lt;UID&gt;{0E7C99EB-B2C0-4B20-9406-6CFE480651CA}&lt;/UID&gt;&lt;Title&gt;A novel p63 mutation in a fetus with ultrasound detection of split hand/foot malformation&lt;/Title&gt;&lt;Template&gt;Journal Article&lt;/Template&gt;&lt;Star&gt;0&lt;/Star&gt;&lt;Tag&gt;0&lt;/Tag&gt;&lt;Author&gt;Simonazzi, Giuliana; Miccoli, Sara; Salfi, Nunzio; Bonasoni, Maria Paola; Bocciardi, Renata; Ravazzolo, Roberto; Seri, Marco; Curti, Alessandra; Pilu, Gianluigi; Rizzo, Nicola; Turchetti, Daniela&lt;/Author&gt;&lt;Year&gt;2012&lt;/Year&gt;&lt;Details&gt;&lt;_doi&gt;10.1002/pd.2932&lt;/_doi&gt;&lt;_created&gt;64451504&lt;/_created&gt;&lt;_modified&gt;64451504&lt;/_modified&gt;&lt;_url&gt;https://onlinelibrary.wiley.com/doi/10.1002/pd.2932_x000d__x000a_http://onlinelibrary.wiley.com/wol1/doi/10.1002/pd.2932/fullpdf&lt;/_url&gt;&lt;_journal&gt;Prenatal Diagnosis&lt;/_journal&gt;&lt;_volume&gt;32&lt;/_volume&gt;&lt;_issue&gt;3&lt;/_issue&gt;&lt;_pages&gt;296-298&lt;/_pages&gt;&lt;_tertiary_title&gt;Prenat Diagn&lt;/_tertiary_title&gt;&lt;_accessed&gt;64451504&lt;/_accessed&gt;&lt;_db_updated&gt;CrossRef&lt;/_db_updated&gt;&lt;/Details&gt;&lt;Extra&gt;&lt;DBUID&gt;{EDEA4BC4-0457-43F1-8F42-A2410C0142AC}&lt;/DBUID&gt;&lt;/Extra&gt;&lt;/Item&gt;&lt;/References&gt;&lt;/Group&gt;&lt;Group&gt;&lt;References&gt;&lt;Item&gt;&lt;ID&gt;371&lt;/ID&gt;&lt;UID&gt;{27D19853-1563-45A9-A994-D89407C2F18C}&lt;/UID&gt;&lt;Title&gt;Recurrence of split hand/foot malformation, cleft lip/palate, and severe urogenital abnormalities due to germline mosaicism for&lt;/Title&gt;&lt;Template&gt;Journal Article&lt;/Template&gt;&lt;Star&gt;0&lt;/Star&gt;&lt;Tag&gt;0&lt;/Tag&gt;&lt;Author&gt;Enriquez, Annabelle; Krivanek, Michael; Flöttmann, Ricarda; Peters, Hartmut; Wilson, Meredith&lt;/Author&gt;&lt;Year&gt;2016&lt;/Year&gt;&lt;Details&gt;&lt;_doi&gt;10.1002/ajmg.a.37816&lt;/_doi&gt;&lt;_created&gt;64451504&lt;/_created&gt;&lt;_modified&gt;64451504&lt;/_modified&gt;&lt;_url&gt;https://onlinelibrary.wiley.com/doi/10.1002/ajmg.a.37816_x000d__x000a_https://onlinelibrary.wiley.com/doi/full/10.1002/ajmg.a.37816&lt;/_url&gt;&lt;_journal&gt;American Journal of Medical Genetics Part A&lt;/_journal&gt;&lt;_volume&gt;170&lt;/_volume&gt;&lt;_issue&gt;9&lt;/_issue&gt;&lt;_pages&gt;2372-2376&lt;/_pages&gt;&lt;_tertiary_title&gt;Am. J. Med. Genet.&lt;/_tertiary_title&gt;&lt;_accessed&gt;64451504&lt;/_accessed&gt;&lt;_db_updated&gt;CrossRef&lt;/_db_updated&gt;&lt;/Details&gt;&lt;Extra&gt;&lt;DBUID&gt;{EDEA4BC4-0457-43F1-8F42-A2410C0142AC}&lt;/DBUID&gt;&lt;/Extra&gt;&lt;/Item&gt;&lt;/References&gt;&lt;/Group&gt;&lt;Group&gt;&lt;References&gt;&lt;Item&gt;&lt;ID&gt;372&lt;/ID&gt;&lt;UID&gt;{442738CF-E231-4FB8-A515-C5DF495746F5}&lt;/UID&gt;&lt;Title&gt;Genitourinary malformations: an under-recognized feature of ectrodactyly, ectodermal dysplasia and cleft lip/palate syndrome&lt;/Title&gt;&lt;Template&gt;Journal Article&lt;/Template&gt;&lt;Star&gt;0&lt;/Star&gt;&lt;Tag&gt;0&lt;/Tag&gt;&lt;Author&gt;Hyder, Zerin; Beale, Victoria; O Connor, Ruth; Clayton-Smith, Jill&lt;/Author&gt;&lt;Year&gt;2017&lt;/Year&gt;&lt;Details&gt;&lt;_doi&gt;10.1097/MCD.0000000000000172&lt;/_doi&gt;&lt;_created&gt;64451504&lt;/_created&gt;&lt;_modified&gt;64451504&lt;/_modified&gt;&lt;_url&gt;https://journals.lww.com/00019605-201704000-00004_x000d__x000a_https://journals.lww.com/10.1097/MCD.0000000000000172&lt;/_url&gt;&lt;_journal&gt;Clinical Dysmorphology&lt;/_journal&gt;&lt;_volume&gt;26&lt;/_volume&gt;&lt;_issue&gt;2&lt;/_issue&gt;&lt;_pages&gt;78-82&lt;/_pages&gt;&lt;_isbn&gt;0962-8827&lt;/_isbn&gt;&lt;_accessed&gt;64451504&lt;/_accessed&gt;&lt;_db_updated&gt;CrossRef&lt;/_db_updated&gt;&lt;/Details&gt;&lt;Extra&gt;&lt;DBUID&gt;{EDEA4BC4-0457-43F1-8F42-A2410C0142AC}&lt;/DBUID&gt;&lt;/Extra&gt;&lt;/Item&gt;&lt;/References&gt;&lt;/Group&gt;&lt;Group&gt;&lt;References&gt;&lt;Item&gt;&lt;ID&gt;373&lt;/ID&gt;&lt;UID&gt;{0E608C23-293C-4F93-98A9-8A7EC6EDCBE3}&lt;/UID&gt;&lt;Title&gt;23&lt;/Title&gt;&lt;Template&gt;Journal Article&lt;/Template&gt;&lt;Star&gt;1&lt;/Star&gt;&lt;Tag&gt;0&lt;/Tag&gt;&lt;Author/&gt;&lt;Year&gt;0&lt;/Year&gt;&lt;Details&gt;&lt;_created&gt;64451504&lt;/_created&gt;&lt;_modified&gt;64451504&lt;/_modified&gt;&lt;/Details&gt;&lt;Extra&gt;&lt;DBUID&gt;{EDEA4BC4-0457-43F1-8F42-A2410C0142AC}&lt;/DBUID&gt;&lt;/Extra&gt;&lt;/Item&gt;&lt;/References&gt;&lt;/Group&gt;&lt;Group&gt;&lt;References&gt;&lt;Item&gt;&lt;ID&gt;374&lt;/ID&gt;&lt;UID&gt;{684EFFA7-B003-40E2-B313-DF2D9C5226AA}&lt;/UID&gt;&lt;Title&gt;Prenatal diagnosis of fetal skeletal dysplasia using targeted next-generation sequencing: an analysis of 30 cases&lt;/Title&gt;&lt;Template&gt;Journal Article&lt;/Template&gt;&lt;Star&gt;0&lt;/Star&gt;&lt;Tag&gt;0&lt;/Tag&gt;&lt;Author&gt;Liu, Yan; Wang, Li; Yang, Yi-Ke; Liang, Ying; Zhang, Tie-Juan; Liang, Na; Yang, Li-Man; Li, Si-Jing; Shan, Dan; Wu, Qing-Qing&lt;/Author&gt;&lt;Year&gt;2019&lt;/Year&gt;&lt;Details&gt;&lt;_doi&gt;10.1186/s13000-019-0853-x&lt;/_doi&gt;&lt;_created&gt;64451504&lt;/_created&gt;&lt;_modified&gt;64451506&lt;/_modified&gt;&lt;_url&gt;https://diagnosticpathology.biomedcentral.com/articles/10.1186/s13000-019-0853-x_x000d__x000a_http://link.springer.com/content/pdf/10.1186/s13000-019-0853-x.pdf&lt;/_url&gt;&lt;_journal&gt;Diagnostic Pathology&lt;/_journal&gt;&lt;_volume&gt;14&lt;/_volume&gt;&lt;_issue&gt;1&lt;/_issue&gt;&lt;_tertiary_title&gt;Diagn Pathol&lt;/_tertiary_title&gt;&lt;_isbn&gt;1746-1596&lt;/_isbn&gt;&lt;_accessed&gt;64451506&lt;/_accessed&gt;&lt;_db_updated&gt;CrossRef&lt;/_db_updated&gt;&lt;/Details&gt;&lt;Extra&gt;&lt;DBUID&gt;{EDEA4BC4-0457-43F1-8F42-A2410C0142AC}&lt;/DBUID&gt;&lt;/Extra&gt;&lt;/Item&gt;&lt;/References&gt;&lt;/Group&gt;&lt;Group&gt;&lt;References&gt;&lt;Item&gt;&lt;ID&gt;375&lt;/ID&gt;&lt;UID&gt;{8AD391EC-9BAB-43B3-8D72-1462D9F47BFB}&lt;/UID&gt;&lt;Title&gt;TP63-mutation as a cause of prenatal lethal multicystic dysplastic kidneys&lt;/Title&gt;&lt;Template&gt;Journal Article&lt;/Template&gt;&lt;Star&gt;0&lt;/Star&gt;&lt;Tag&gt;0&lt;/Tag&gt;&lt;Author&gt;Friedmann, Isabel; Campagnolo, Carla; Chan, Nancy; Hardy, Ghislain; Saleh, Maha&lt;/Author&gt;&lt;Year&gt;2020&lt;/Year&gt;&lt;Details&gt;&lt;_doi&gt;10.1002/mgg3.1486&lt;/_doi&gt;&lt;_created&gt;64451504&lt;/_created&gt;&lt;_modified&gt;64451506&lt;/_modified&gt;&lt;_url&gt;https://onlinelibrary.wiley.com/doi/10.1002/mgg3.1486_x000d__x000a_https://onlinelibrary.wiley.com/doi/pdf/10.1002/mgg3.1486&lt;/_url&gt;&lt;_journal&gt;Molecular Genetics &amp;amp; Genomic Medicine&lt;/_journal&gt;&lt;_volume&gt;8&lt;/_volume&gt;&lt;_issue&gt;11&lt;/_issue&gt;&lt;_tertiary_title&gt;Mol Genet Genomic Med&lt;/_tertiary_title&gt;&lt;_isbn&gt;2324-9269&lt;/_isbn&gt;&lt;_accessed&gt;64451506&lt;/_accessed&gt;&lt;_db_updated&gt;CrossRef&lt;/_db_updated&gt;&lt;/Details&gt;&lt;Extra&gt;&lt;DBUID&gt;{EDEA4BC4-0457-43F1-8F42-A2410C0142AC}&lt;/DBUID&gt;&lt;/Extra&gt;&lt;/Item&gt;&lt;/References&gt;&lt;/Group&gt;&lt;Group&gt;&lt;References&gt;&lt;Item&gt;&lt;ID&gt;376&lt;/ID&gt;&lt;UID&gt;{F5123402-2B67-43C4-A117-A81B479F268B}&lt;/UID&gt;&lt;Title&gt;Expanding the phenotypic spectrum of&lt;/Title&gt;&lt;Template&gt;Journal Article&lt;/Template&gt;&lt;Star&gt;0&lt;/Star&gt;&lt;Tag&gt;0&lt;/Tag&gt;&lt;Author&gt;Wenger, Tara; Li, Dong; Harr, Margaret H; Tan, Wen-Hann; Pellegrino, Renata; Stark, Zornitza; Hakonarson, Hakon; Bhoj, Elizabeth J&lt;/Author&gt;&lt;Year&gt;2018&lt;/Year&gt;&lt;Details&gt;&lt;_doi&gt;10.1002/ajmg.a.38516&lt;/_doi&gt;&lt;_created&gt;64451504&lt;/_created&gt;&lt;_modified&gt;64451506&lt;/_modified&gt;&lt;_url&gt;https://onlinelibrary.wiley.com/doi/10.1002/ajmg.a.38516_x000d__x000a_https://onlinelibrary.wiley.com/doi/full/10.1002/ajmg.a.38516&lt;/_url&gt;&lt;_journal&gt;American Journal of Medical Genetics Part A&lt;/_journal&gt;&lt;_volume&gt;176&lt;/_volume&gt;&lt;_issue&gt;1&lt;/_issue&gt;&lt;_pages&gt;75-81&lt;/_pages&gt;&lt;_tertiary_title&gt;Am J Med Genet&lt;/_tertiary_title&gt;&lt;_accessed&gt;64451506&lt;/_accessed&gt;&lt;_db_updated&gt;CrossRef&lt;/_db_updated&gt;&lt;/Details&gt;&lt;Extra&gt;&lt;DBUID&gt;{EDEA4BC4-0457-43F1-8F42-A2410C0142AC}&lt;/DBUID&gt;&lt;/Extra&gt;&lt;/Item&gt;&lt;/References&gt;&lt;/Group&gt;&lt;Group&gt;&lt;References&gt;&lt;Item&gt;&lt;ID&gt;377&lt;/ID&gt;&lt;UID&gt;{2FDADE8B-DC72-459C-BE09-5C5F0D985738}&lt;/UID&gt;&lt;Title&gt;Split-hand/split-foot malformation with paternal mutation in the p63 gene&lt;/Title&gt;&lt;Template&gt;Journal Article&lt;/Template&gt;&lt;Star&gt;1&lt;/Star&gt;&lt;Tag&gt;0&lt;/Tag&gt;&lt;Author/&gt;&lt;Year&gt;0&lt;/Year&gt;&lt;Details&gt;&lt;_created&gt;64451504&lt;/_created&gt;&lt;_modified&gt;64451504&lt;/_modified&gt;&lt;/Details&gt;&lt;Extra&gt;&lt;DBUID&gt;{EDEA4BC4-0457-43F1-8F42-A2410C0142AC}&lt;/DBUID&gt;&lt;/Extra&gt;&lt;/Item&gt;&lt;/References&gt;&lt;/Group&gt;&lt;Group&gt;&lt;References&gt;&lt;Item&gt;&lt;ID&gt;378&lt;/ID&gt;&lt;UID&gt;{C11060E3-C35E-4C0B-8623-F58AE7DE8F9F}&lt;/UID&gt;&lt;Title&gt;PRUNE BELLY ANOMALY ON PRENATAL ULTRASOUND AS A PRESENTING FEATURE OF ...&lt;/Title&gt;&lt;Template&gt;Journal Article&lt;/Template&gt;&lt;Star&gt;1&lt;/Star&gt;&lt;Tag&gt;0&lt;/Tag&gt;&lt;Author/&gt;&lt;Year&gt;0&lt;/Year&gt;&lt;Details&gt;&lt;_created&gt;64451504&lt;/_created&gt;&lt;_modified&gt;64451504&lt;/_modified&gt;&lt;/Details&gt;&lt;Extra&gt;&lt;DBUID&gt;{EDEA4BC4-0457-43F1-8F42-A2410C0142AC}&lt;/DBUID&gt;&lt;/Extra&gt;&lt;/Item&gt;&lt;/References&gt;&lt;/Group&gt;&lt;/Citation&gt;_x000a_"/>
    <w:docVar w:name="NE.Ref{9710B97E-589E-42F1-9F93-9432320181DD}" w:val=" ADDIN NE.Ref.{9710B97E-589E-42F1-9F93-9432320181DD}&lt;Citation&gt;&lt;Group&gt;&lt;References&gt;&lt;Item&gt;&lt;ID&gt;329&lt;/ID&gt;&lt;UID&gt;{323EBE22-E02C-4E20-BE96-956F06DCA6FC}&lt;/UID&gt;&lt;Title&gt;A Mutation in TP63 Causing a Mild Ectodermal Dysplasia Phenotype&lt;/Title&gt;&lt;Template&gt;Journal Article&lt;/Template&gt;&lt;Star&gt;0&lt;/Star&gt;&lt;Tag&gt;0&lt;/Tag&gt;&lt;Author&gt;Goldsmith, Tomer; Eytan, Ori; Magal, Lee; Solomon, Michal; Israeli, Shirli; Warshauer, Emily; Grafi-Cohen, Meital; Aberdam, Daniel; van Bokhoven, Hans; Zhou, Huiqing; Sarig, Ofer; Sprecher, Eli; Nousbeck, Janna&lt;/Author&gt;&lt;Year&gt;2014&lt;/Year&gt;&lt;Details&gt;&lt;_doi&gt;10.1038/jid.2014.159&lt;/_doi&gt;&lt;_created&gt;64451419&lt;/_created&gt;&lt;_modified&gt;64451421&lt;/_modified&gt;&lt;_url&gt;https://linkinghub.elsevier.com/retrieve/pii/S0022202X15369219_x000d__x000a_https://dul.usage.elsevier.com/doi/&lt;/_url&gt;&lt;_journal&gt;Journal of Investigative Dermatology&lt;/_journal&gt;&lt;_volume&gt;134&lt;/_volume&gt;&lt;_issue&gt;8&lt;/_issue&gt;&lt;_pages&gt;2277-2280&lt;/_pages&gt;&lt;_tertiary_title&gt;Journal of Investigative Dermatology&lt;/_tertiary_title&gt;&lt;_isbn&gt;0022202X&lt;/_isbn&gt;&lt;_accessed&gt;64451421&lt;/_accessed&gt;&lt;_db_updated&gt;CrossRef&lt;/_db_updated&gt;&lt;/Details&gt;&lt;Extra&gt;&lt;DBUID&gt;{EDEA4BC4-0457-43F1-8F42-A2410C0142AC}&lt;/DBUID&gt;&lt;/Extra&gt;&lt;/Item&gt;&lt;/References&gt;&lt;/Group&gt;&lt;Group&gt;&lt;References&gt;&lt;Item&gt;&lt;ID&gt;330&lt;/ID&gt;&lt;UID&gt;{FBB39340-13B8-44C7-AAC3-8E223255F071}&lt;/UID&gt;&lt;Title&gt;Tooth defects of EEC and AEC syndrome caused by heterozygous&lt;/Title&gt;&lt;Template&gt;Journal Article&lt;/Template&gt;&lt;Star&gt;0&lt;/Star&gt;&lt;Tag&gt;0&lt;/Tag&gt;&lt;Author&gt;Zheng, Jinglei; Liu, Haochen; Zhan, Yuan; Liu, Yang; Wong, Sing Wai; Cai, Tao; Feng, Hailan; Han, Dong&lt;/Author&gt;&lt;Year&gt;2019&lt;/Year&gt;&lt;Details&gt;&lt;_doi&gt;10.1002/mgg3.704&lt;/_doi&gt;&lt;_created&gt;64451419&lt;/_created&gt;&lt;_modified&gt;64451421&lt;/_modified&gt;&lt;_url&gt;https://onlinelibrary.wiley.com/doi/10.1002/mgg3.704_x000d__x000a_https://onlinelibrary.wiley.com/doi/pdf/10.1002/mgg3.704&lt;/_url&gt;&lt;_journal&gt;Molecular Genetics &amp;amp; Genomic Medicine&lt;/_journal&gt;&lt;_volume&gt;7&lt;/_volume&gt;&lt;_issue&gt;6&lt;/_issue&gt;&lt;_tertiary_title&gt;Mol Genet Genomic Med&lt;/_tertiary_title&gt;&lt;_isbn&gt;2324-9269&lt;/_isbn&gt;&lt;_accessed&gt;64451421&lt;/_accessed&gt;&lt;_db_updated&gt;CrossRef&lt;/_db_updated&gt;&lt;/Details&gt;&lt;Extra&gt;&lt;DBUID&gt;{EDEA4BC4-0457-43F1-8F42-A2410C0142AC}&lt;/DBUID&gt;&lt;/Extra&gt;&lt;/Item&gt;&lt;/References&gt;&lt;/Group&gt;&lt;Group&gt;&lt;References&gt;&lt;Item&gt;&lt;ID&gt;331&lt;/ID&gt;&lt;UID&gt;{60EB5645-7015-4747-BB5F-770525E4384F}&lt;/UID&gt;&lt;Title&gt;Journal of Dental Research&lt;/Title&gt;&lt;Template&gt;Journal Article&lt;/Template&gt;&lt;Star&gt;0&lt;/Star&gt;&lt;Tag&gt;0&lt;/Tag&gt;&lt;Author&gt;Yin, W; Ye, X; Shi, L; Wang, Q K; Jin, H; Wang, P; Bian, Z&lt;/Author&gt;&lt;Year&gt;2010&lt;/Year&gt;&lt;Details&gt;&lt;_doi&gt;10.1177/0022034510366804&lt;/_doi&gt;&lt;_created&gt;64451419&lt;/_created&gt;&lt;_modified&gt;64451421&lt;/_modified&gt;&lt;_url&gt;http://journals.sagepub.com/doi/10.1177/0022034510366804_x000d__x000a_http://journals.sagepub.com/doi/pdf/10.1177/0022034510366804&lt;/_url&gt;&lt;_journal&gt;Journal of Dental Research&lt;/_journal&gt;&lt;_volume&gt;89&lt;/_volume&gt;&lt;_issue&gt;8&lt;/_issue&gt;&lt;_pages&gt;813-817&lt;/_pages&gt;&lt;_tertiary_title&gt;J Dent Res&lt;/_tertiary_title&gt;&lt;_isbn&gt;0022-0345&lt;/_isbn&gt;&lt;_accessed&gt;64451421&lt;/_accessed&gt;&lt;_db_updated&gt;CrossRef&lt;/_db_updated&gt;&lt;/Details&gt;&lt;Extra&gt;&lt;DBUID&gt;{EDEA4BC4-0457-43F1-8F42-A2410C0142AC}&lt;/DBUID&gt;&lt;/Extra&gt;&lt;/Item&gt;&lt;/References&gt;&lt;/Group&gt;&lt;/Citation&gt;_x000a_"/>
    <w:docVar w:name="NE.Ref{9B9EF2C1-8DC5-4AE6-BF01-77DA49CA4EBD}" w:val=" ADDIN NE.Ref.{9B9EF2C1-8DC5-4AE6-BF01-77DA49CA4EBD}&lt;Citation&gt;&lt;Group&gt;&lt;References&gt;&lt;Item&gt;&lt;ID&gt;336&lt;/ID&gt;&lt;UID&gt;{85AA850A-43BB-4035-B7F5-5DC14D2DD1BD}&lt;/UID&gt;&lt;Title&gt;Split-Hand/Split-Foot Malformation Is Caused by Mutations in the p63 Gene on 3q27&lt;/Title&gt;&lt;Template&gt;Journal Article&lt;/Template&gt;&lt;Star&gt;0&lt;/Star&gt;&lt;Tag&gt;0&lt;/Tag&gt;&lt;Author/&gt;&lt;Year&gt;0&lt;/Year&gt;&lt;Details&gt;&lt;_created&gt;64451454&lt;/_created&gt;&lt;_modified&gt;64451454&lt;/_modified&gt;&lt;_accessed&gt;64451456&lt;/_accessed&gt;&lt;/Details&gt;&lt;Extra&gt;&lt;DBUID&gt;{EDEA4BC4-0457-43F1-8F42-A2410C0142AC}&lt;/DBUID&gt;&lt;/Extra&gt;&lt;/Item&gt;&lt;/References&gt;&lt;/Group&gt;&lt;Group&gt;&lt;References&gt;&lt;Item&gt;&lt;ID&gt;337&lt;/ID&gt;&lt;UID&gt;{D9AE41C2-16E3-4F2C-A4B3-AA388D3E762C}&lt;/UID&gt;&lt;Title&gt;Molecular evidence that AEC syndrome and Rapp – Hodgkin syndrome are variable expression of a single genetic disorder&lt;/Title&gt;&lt;Template&gt;Journal Article&lt;/Template&gt;&lt;Star&gt;0&lt;/Star&gt;&lt;Tag&gt;0&lt;/Tag&gt;&lt;Author/&gt;&lt;Year&gt;0&lt;/Year&gt;&lt;Details&gt;&lt;_doi&gt;10.1111/j.1399-0004.2004.00278.x&lt;/_doi&gt;&lt;_created&gt;64451458&lt;/_created&gt;&lt;_modified&gt;64451458&lt;/_modified&gt;&lt;/Details&gt;&lt;Extra&gt;&lt;DBUID&gt;{EDEA4BC4-0457-43F1-8F42-A2410C0142AC}&lt;/DBUID&gt;&lt;/Extra&gt;&lt;/Item&gt;&lt;/References&gt;&lt;/Group&gt;&lt;Group&gt;&lt;References&gt;&lt;Item&gt;&lt;ID&gt;338&lt;/ID&gt;&lt;UID&gt;{B3D5A82E-D2B1-4B85-9487-2D5E6F6A820F}&lt;/UID&gt;&lt;Title&gt;p63 in Skin Appendage Development&lt;/Title&gt;&lt;Template&gt;Journal Article&lt;/Template&gt;&lt;Star&gt;0&lt;/Star&gt;&lt;Tag&gt;0&lt;/Tag&gt;&lt;Author/&gt;&lt;Year&gt;0&lt;/Year&gt;&lt;Details&gt;&lt;_created&gt;64451458&lt;/_created&gt;&lt;_modified&gt;64451458&lt;/_modified&gt;&lt;/Details&gt;&lt;Extra&gt;&lt;DBUID&gt;{EDEA4BC4-0457-43F1-8F42-A2410C0142AC}&lt;/DBUID&gt;&lt;/Extra&gt;&lt;/Item&gt;&lt;/References&gt;&lt;/Group&gt;&lt;Group&gt;&lt;References&gt;&lt;Item&gt;&lt;ID&gt;339&lt;/ID&gt;&lt;UID&gt;{4BF54759-A96B-4B41-96B6-AACED6D60346}&lt;/UID&gt;&lt;Title&gt;Analysis of the p63 gene in classical EEC syndrome, related syndromes, and non-syndromic orofacial clefts&lt;/Title&gt;&lt;Template&gt;Journal Article&lt;/Template&gt;&lt;Star&gt;0&lt;/Star&gt;&lt;Tag&gt;0&lt;/Tag&gt;&lt;Author/&gt;&lt;Year&gt;0&lt;/Year&gt;&lt;Details&gt;&lt;_created&gt;64451458&lt;/_created&gt;&lt;_modified&gt;64451458&lt;/_modified&gt;&lt;/Details&gt;&lt;Extra&gt;&lt;DBUID&gt;{EDEA4BC4-0457-43F1-8F42-A2410C0142AC}&lt;/DBUID&gt;&lt;/Extra&gt;&lt;/Item&gt;&lt;/References&gt;&lt;/Group&gt;&lt;Group&gt;&lt;References&gt;&lt;Item&gt;&lt;ID&gt;331&lt;/ID&gt;&lt;UID&gt;{60EB5645-7015-4747-BB5F-770525E4384F}&lt;/UID&gt;&lt;Title&gt;Journal of Dental Research&lt;/Title&gt;&lt;Template&gt;Journal Article&lt;/Template&gt;&lt;Star&gt;0&lt;/Star&gt;&lt;Tag&gt;0&lt;/Tag&gt;&lt;Author&gt;Yin, W; Ye, X; Shi, L; Wang, Q K; Jin, H; Wang, P; Bian, Z&lt;/Author&gt;&lt;Year&gt;2010&lt;/Year&gt;&lt;Details&gt;&lt;_doi&gt;10.1177/0022034510366804&lt;/_doi&gt;&lt;_created&gt;64451419&lt;/_created&gt;&lt;_modified&gt;64451421&lt;/_modified&gt;&lt;_url&gt;http://journals.sagepub.com/doi/10.1177/0022034510366804_x000d__x000a_http://journals.sagepub.com/doi/pdf/10.1177/0022034510366804&lt;/_url&gt;&lt;_journal&gt;Journal of Dental Research&lt;/_journal&gt;&lt;_volume&gt;89&lt;/_volume&gt;&lt;_issue&gt;8&lt;/_issue&gt;&lt;_pages&gt;813-817&lt;/_pages&gt;&lt;_tertiary_title&gt;J Dent Res&lt;/_tertiary_title&gt;&lt;_isbn&gt;0022-0345&lt;/_isbn&gt;&lt;_accessed&gt;64451421&lt;/_accessed&gt;&lt;_db_updated&gt;CrossRef&lt;/_db_updated&gt;&lt;/Details&gt;&lt;Extra&gt;&lt;DBUID&gt;{EDEA4BC4-0457-43F1-8F42-A2410C0142AC}&lt;/DBUID&gt;&lt;/Extra&gt;&lt;/Item&gt;&lt;/References&gt;&lt;/Group&gt;&lt;/Citation&gt;_x000a_"/>
    <w:docVar w:name="NE.Ref{9DE76DEC-5DD1-4655-81CD-668AD66EFD69}" w:val=" ADDIN NE.Ref.{9DE76DEC-5DD1-4655-81CD-668AD66EFD69}&lt;Citation&gt;&lt;Group&gt;&lt;References&gt;&lt;Item&gt;&lt;ID&gt;342&lt;/ID&gt;&lt;UID&gt;{58AAC130-9521-4C57-87FA-C57F790D561E}&lt;/UID&gt;&lt;Title&gt;Trimmomatic: a flexible trimmer for Illumina sequence data&lt;/Title&gt;&lt;Template&gt;Journal Article&lt;/Template&gt;&lt;Star&gt;0&lt;/Star&gt;&lt;Tag&gt;0&lt;/Tag&gt;&lt;Author&gt;Bolger, Anthony M; Lohse, Marc; Usadel, Bjoern&lt;/Author&gt;&lt;Year&gt;2014&lt;/Year&gt;&lt;Details&gt;&lt;_doi&gt;10.1093/bioinformatics/btu170&lt;/_doi&gt;&lt;_created&gt;64451467&lt;/_created&gt;&lt;_modified&gt;64451467&lt;/_modified&gt;&lt;_url&gt;https://academic.oup.com/bioinformatics/article-lookup/doi/10.1093/bioinformatics/btu170_x000d__x000a_http://academic.oup.com/bioinformatics/article-pdf/30/15/2114/17143152/btu170.pdf&lt;/_url&gt;&lt;_journal&gt;Bioinformatics&lt;/_journal&gt;&lt;_volume&gt;30&lt;/_volume&gt;&lt;_issue&gt;15&lt;/_issue&gt;&lt;_pages&gt;2114-2120&lt;/_pages&gt;&lt;_date&gt;60264000&lt;/_date&gt;&lt;_isbn&gt;1367-4803&lt;/_isbn&gt;&lt;_accessed&gt;64451467&lt;/_accessed&gt;&lt;_db_updated&gt;CrossRef&lt;/_db_updated&gt;&lt;/Details&gt;&lt;Extra&gt;&lt;DBUID&gt;{EDEA4BC4-0457-43F1-8F42-A2410C0142AC}&lt;/DBUID&gt;&lt;/Extra&gt;&lt;/Item&gt;&lt;/References&gt;&lt;/Group&gt;&lt;/Citation&gt;_x000a_"/>
    <w:docVar w:name="NE.Ref{BEE06A89-586A-4FD1-A931-FA23A947E435}" w:val=" ADDIN NE.Ref.{BEE06A89-586A-4FD1-A931-FA23A947E435}&lt;Citation&gt;&lt;Group&gt;&lt;References&gt;&lt;Item&gt;&lt;ID&gt;348&lt;/ID&gt;&lt;UID&gt;{AFE48697-903B-4B9F-B991-DB3CC416EB8D}&lt;/UID&gt;&lt;Title&gt;available&lt;/Title&gt;&lt;Template&gt;Journal Article&lt;/Template&gt;&lt;Star&gt;1&lt;/Star&gt;&lt;Tag&gt;0&lt;/Tag&gt;&lt;Author/&gt;&lt;Year&gt;0&lt;/Year&gt;&lt;Details&gt;&lt;_created&gt;64451471&lt;/_created&gt;&lt;_modified&gt;64451471&lt;/_modified&gt;&lt;/Details&gt;&lt;Extra&gt;&lt;DBUID&gt;{EDEA4BC4-0457-43F1-8F42-A2410C0142AC}&lt;/DBUID&gt;&lt;/Extra&gt;&lt;/Item&gt;&lt;/References&gt;&lt;/Group&gt;&lt;Group&gt;&lt;References&gt;&lt;Item&gt;&lt;ID&gt;347&lt;/ID&gt;&lt;UID&gt;{6D0EC016-05DB-43B0-A48F-091043552D68}&lt;/UID&gt;&lt;Title&gt;Ectrodactyly-ectodermal dysplasia clefting syndrome (EEC syndrome)&lt;/Title&gt;&lt;Template&gt;Journal Article&lt;/Template&gt;&lt;Star&gt;1&lt;/Star&gt;&lt;Tag&gt;0&lt;/Tag&gt;&lt;Author&gt;Koul, Monika; Dwivedi, Rahul; Upadhyay, Vinod&lt;/Author&gt;&lt;Year&gt;2014&lt;/Year&gt;&lt;Details&gt;&lt;_doi&gt;10.1016/j.jobcr.2014.08.002&lt;/_doi&gt;&lt;_created&gt;64451469&lt;/_created&gt;&lt;_modified&gt;64451472&lt;/_modified&gt;&lt;_url&gt;https://linkinghub.elsevier.com/retrieve/pii/S2212426814000360_x000d__x000a_https://api.elsevier.com/content/article/PII:S2212426814000360?httpAccept=text/xml&lt;/_url&gt;&lt;_journal&gt;Journal of Oral Biology and Craniofacial Research&lt;/_journal&gt;&lt;_volume&gt;4&lt;/_volume&gt;&lt;_issue&gt;2&lt;/_issue&gt;&lt;_pages&gt;135-139&lt;/_pages&gt;&lt;_tertiary_title&gt;Journal of Oral Biology and Craniofacial Research&lt;/_tertiary_title&gt;&lt;_isbn&gt;22124268&lt;/_isbn&gt;&lt;_accessed&gt;64451472&lt;/_accessed&gt;&lt;_db_updated&gt;CrossRef&lt;/_db_updated&gt;&lt;/Details&gt;&lt;Extra&gt;&lt;DBUID&gt;{EDEA4BC4-0457-43F1-8F42-A2410C0142AC}&lt;/DBUID&gt;&lt;/Extra&gt;&lt;/Item&gt;&lt;/References&gt;&lt;/Group&gt;&lt;Group&gt;&lt;References&gt;&lt;Item&gt;&lt;ID&gt;329&lt;/ID&gt;&lt;UID&gt;{323EBE22-E02C-4E20-BE96-956F06DCA6FC}&lt;/UID&gt;&lt;Title&gt;A Mutation in TP63 Causing a Mild Ectodermal Dysplasia Phenotype&lt;/Title&gt;&lt;Template&gt;Journal Article&lt;/Template&gt;&lt;Star&gt;0&lt;/Star&gt;&lt;Tag&gt;0&lt;/Tag&gt;&lt;Author&gt;Goldsmith, Tomer; Eytan, Ori; Magal, Lee; Solomon, Michal; Israeli, Shirli; Warshauer, Emily; Grafi-Cohen, Meital; Aberdam, Daniel; van Bokhoven, Hans; Zhou, Huiqing; Sarig, Ofer; Sprecher, Eli; Nousbeck, Janna&lt;/Author&gt;&lt;Year&gt;2014&lt;/Year&gt;&lt;Details&gt;&lt;_doi&gt;10.1038/jid.2014.159&lt;/_doi&gt;&lt;_created&gt;64451419&lt;/_created&gt;&lt;_modified&gt;64451429&lt;/_modified&gt;&lt;_url&gt;https://linkinghub.elsevier.com/retrieve/pii/S0022202X15369219_x000d__x000a_https://dul.usage.elsevier.com/doi/&lt;/_url&gt;&lt;_journal&gt;Journal of Investigative Dermatology&lt;/_journal&gt;&lt;_volume&gt;134&lt;/_volume&gt;&lt;_issue&gt;8&lt;/_issue&gt;&lt;_pages&gt;2277-2280&lt;/_pages&gt;&lt;_tertiary_title&gt;Journal of Investigative Dermatology&lt;/_tertiary_title&gt;&lt;_isbn&gt;0022202X&lt;/_isbn&gt;&lt;_accessed&gt;64451421&lt;/_accessed&gt;&lt;_db_updated&gt;CrossRef&lt;/_db_updated&gt;&lt;/Details&gt;&lt;Extra&gt;&lt;DBUID&gt;{EDEA4BC4-0457-43F1-8F42-A2410C0142AC}&lt;/DBUID&gt;&lt;/Extra&gt;&lt;/Item&gt;&lt;/References&gt;&lt;/Group&gt;&lt;/Citation&gt;_x000a_"/>
    <w:docVar w:name="NE.Ref{CFBF3AC1-70CB-4BD9-83E1-9E0EE25999C0}" w:val=" ADDIN NE.Ref.{CFBF3AC1-70CB-4BD9-83E1-9E0EE25999C0}&lt;Citation&gt;&lt;Group&gt;&lt;References&gt;&lt;Item&gt;&lt;ID&gt;340&lt;/ID&gt;&lt;UID&gt;{23EA77D2-908C-46F1-8F28-FBEFEBD217FC}&lt;/UID&gt;&lt;Title&gt;The p63 gene in EEC and other syndromes&lt;/Title&gt;&lt;Template&gt;Journal Article&lt;/Template&gt;&lt;Star&gt;0&lt;/Star&gt;&lt;Tag&gt;0&lt;/Tag&gt;&lt;Author/&gt;&lt;Year&gt;0&lt;/Year&gt;&lt;Details&gt;&lt;_created&gt;64451459&lt;/_created&gt;&lt;_modified&gt;64451459&lt;/_modified&gt;&lt;/Details&gt;&lt;Extra&gt;&lt;DBUID&gt;{EDEA4BC4-0457-43F1-8F42-A2410C0142AC}&lt;/DBUID&gt;&lt;/Extra&gt;&lt;/Item&gt;&lt;/References&gt;&lt;/Group&gt;&lt;/Citation&gt;_x000a_"/>
    <w:docVar w:name="NE.Ref{D4FFA26A-9BE6-47BE-87B8-D2060234EB73}" w:val=" ADDIN NE.Ref.{D4FFA26A-9BE6-47BE-87B8-D2060234EB73}&lt;Citation&gt;&lt;Group&gt;&lt;References&gt;&lt;Item&gt;&lt;ID&gt;344&lt;/ID&gt;&lt;UID&gt;{E4B9F580-E798-4DC9-837D-DE9D1B2DDAC6}&lt;/UID&gt;&lt;Title&gt;From FastQ Data to High‐Confidence Variant Calls: The Genome Analysis Toolkit Best Practices Pipeline&lt;/Title&gt;&lt;Template&gt;Journal Article&lt;/Template&gt;&lt;Star&gt;0&lt;/Star&gt;&lt;Tag&gt;0&lt;/Tag&gt;&lt;Author&gt;Auwera, Geraldine A; Carneiro, Mauricio O; Hartl, Christopher; Poplin, Ryan; Del Angel, Guillermo; Levy Moonshine, Ami; Jordan, Tadeusz; Shakir, Khalid; Roazen, David; Thibault, Joel; Banks, Eric; Garimella, Kiran V; Altshuler, David; Gabriel, Stacey; DePristo, Mark A&lt;/Author&gt;&lt;Year&gt;2013&lt;/Year&gt;&lt;Details&gt;&lt;_doi&gt;10.1002/0471250953.bi1110s43&lt;/_doi&gt;&lt;_created&gt;64451468&lt;/_created&gt;&lt;_modified&gt;64451468&lt;/_modified&gt;&lt;_url&gt;https://onlinelibrary.wiley.com/doi/10.1002/0471250953.bi1110s43_x000d__x000a_https://onlinelibrary.wiley.com/doi/pdf/10.1002/0471250953.bi1110s43&lt;/_url&gt;&lt;_journal&gt;Current Protocols in Bioinformatics&lt;/_journal&gt;&lt;_volume&gt;43&lt;/_volume&gt;&lt;_issue&gt;1&lt;/_issue&gt;&lt;_tertiary_title&gt;Current Protocols in Bioinformatics&lt;/_tertiary_title&gt;&lt;_isbn&gt;1934-3396&lt;/_isbn&gt;&lt;_accessed&gt;64451468&lt;/_accessed&gt;&lt;_db_updated&gt;CrossRef&lt;/_db_updated&gt;&lt;/Details&gt;&lt;Extra&gt;&lt;DBUID&gt;{EDEA4BC4-0457-43F1-8F42-A2410C0142AC}&lt;/DBUID&gt;&lt;/Extra&gt;&lt;/Item&gt;&lt;/References&gt;&lt;/Group&gt;&lt;/Citation&gt;_x000a_"/>
    <w:docVar w:name="NE.Ref{D5019D33-948D-4D86-A1E5-1DDF832DB1B5}" w:val=" ADDIN NE.Ref.{D5019D33-948D-4D86-A1E5-1DDF832DB1B5}&lt;Citation&gt;&lt;Group&gt;&lt;References&gt;&lt;Item&gt;&lt;ID&gt;357&lt;/ID&gt;&lt;UID&gt;{B412D92E-A8B9-478C-B647-6486C0A8B763}&lt;/UID&gt;&lt;Title&gt;p63 is ap53homologue required for limband epidermalmorphogenesis&lt;/Title&gt;&lt;Template&gt;Journal Article&lt;/Template&gt;&lt;Star&gt;1&lt;/Star&gt;&lt;Tag&gt;0&lt;/Tag&gt;&lt;Author/&gt;&lt;Year&gt;0&lt;/Year&gt;&lt;Details&gt;&lt;_created&gt;64451485&lt;/_created&gt;&lt;_modified&gt;64451485&lt;/_modified&gt;&lt;_accessed&gt;64451485&lt;/_accessed&gt;&lt;/Details&gt;&lt;Extra&gt;&lt;DBUID&gt;{EDEA4BC4-0457-43F1-8F42-A2410C0142AC}&lt;/DBUID&gt;&lt;/Extra&gt;&lt;/Item&gt;&lt;/References&gt;&lt;/Group&gt;&lt;Group&gt;&lt;References&gt;&lt;Item&gt;&lt;ID&gt;358&lt;/ID&gt;&lt;UID&gt;{95B2BF5E-3168-4263-9487-150EA1B23295}&lt;/UID&gt;&lt;Title&gt;underlying mesenchyme8±10&lt;/Title&gt;&lt;Template&gt;Journal Article&lt;/Template&gt;&lt;Star&gt;1&lt;/Star&gt;&lt;Tag&gt;0&lt;/Tag&gt;&lt;Author/&gt;&lt;Year&gt;0&lt;/Year&gt;&lt;Details&gt;&lt;_created&gt;64451485&lt;/_created&gt;&lt;_modified&gt;64451485&lt;/_modified&gt;&lt;_accessed&gt;64451485&lt;/_accessed&gt;&lt;/Details&gt;&lt;Extra&gt;&lt;DBUID&gt;{EDEA4BC4-0457-43F1-8F42-A2410C0142AC}&lt;/DBUID&gt;&lt;/Extra&gt;&lt;/Item&gt;&lt;/References&gt;&lt;/Group&gt;&lt;/Citation&gt;_x000a_"/>
    <w:docVar w:name="NE.Ref{E17DD068-B54A-41ED-859F-95B54D9590A0}" w:val=" ADDIN NE.Ref.{E17DD068-B54A-41ED-859F-95B54D9590A0}&lt;Citation&gt;&lt;Group&gt;&lt;References&gt;&lt;Item&gt;&lt;ID&gt;339&lt;/ID&gt;&lt;UID&gt;{4BF54759-A96B-4B41-96B6-AACED6D60346}&lt;/UID&gt;&lt;Title&gt;Analysis of the p63 gene in classical EEC syndrome, related syndromes, and non-syndromic orofacial clefts&lt;/Title&gt;&lt;Template&gt;Journal Article&lt;/Template&gt;&lt;Star&gt;0&lt;/Star&gt;&lt;Tag&gt;0&lt;/Tag&gt;&lt;Author/&gt;&lt;Year&gt;0&lt;/Year&gt;&lt;Details&gt;&lt;_created&gt;64451458&lt;/_created&gt;&lt;_modified&gt;64451458&lt;/_modified&gt;&lt;/Details&gt;&lt;Extra&gt;&lt;DBUID&gt;{EDEA4BC4-0457-43F1-8F42-A2410C0142AC}&lt;/DBUID&gt;&lt;/Extra&gt;&lt;/Item&gt;&lt;/References&gt;&lt;/Group&gt;&lt;Group&gt;&lt;References&gt;&lt;Item&gt;&lt;ID&gt;331&lt;/ID&gt;&lt;UID&gt;{60EB5645-7015-4747-BB5F-770525E4384F}&lt;/UID&gt;&lt;Title&gt;Journal of Dental Research&lt;/Title&gt;&lt;Template&gt;Journal Article&lt;/Template&gt;&lt;Star&gt;0&lt;/Star&gt;&lt;Tag&gt;0&lt;/Tag&gt;&lt;Author&gt;Yin, W; Ye, X; Shi, L; Wang, Q K; Jin, H; Wang, P; Bian, Z&lt;/Author&gt;&lt;Year&gt;2010&lt;/Year&gt;&lt;Details&gt;&lt;_doi&gt;10.1177/0022034510366804&lt;/_doi&gt;&lt;_created&gt;64451419&lt;/_created&gt;&lt;_modified&gt;64451421&lt;/_modified&gt;&lt;_url&gt;http://journals.sagepub.com/doi/10.1177/0022034510366804_x000d__x000a_http://journals.sagepub.com/doi/pdf/10.1177/0022034510366804&lt;/_url&gt;&lt;_journal&gt;Journal of Dental Research&lt;/_journal&gt;&lt;_volume&gt;89&lt;/_volume&gt;&lt;_issue&gt;8&lt;/_issue&gt;&lt;_pages&gt;813-817&lt;/_pages&gt;&lt;_tertiary_title&gt;J Dent Res&lt;/_tertiary_title&gt;&lt;_isbn&gt;0022-0345&lt;/_isbn&gt;&lt;_accessed&gt;64451421&lt;/_accessed&gt;&lt;_db_updated&gt;CrossRef&lt;/_db_updated&gt;&lt;/Details&gt;&lt;Extra&gt;&lt;DBUID&gt;{EDEA4BC4-0457-43F1-8F42-A2410C0142AC}&lt;/DBUID&gt;&lt;/Extra&gt;&lt;/Item&gt;&lt;/References&gt;&lt;/Group&gt;&lt;/Citation&gt;_x000a_"/>
    <w:docVar w:name="NE.Ref{E2E3DFAC-B63A-4BF2-9AFC-FF1ADCC3C20B}" w:val=" ADDIN NE.Ref.{E2E3DFAC-B63A-4BF2-9AFC-FF1ADCC3C20B}&lt;Citation&gt;&lt;Group&gt;&lt;References&gt;&lt;Item&gt;&lt;ID&gt;332&lt;/ID&gt;&lt;UID&gt;{E4260035-A9DD-4DDA-ABB4-581F889A13BC}&lt;/UID&gt;&lt;Title&gt;Molecular evidence that AEC syndrome and Rapp – Hodgkin syndrome are variable expression of a single genetic disorder&lt;/Title&gt;&lt;Template&gt;Journal Article&lt;/Template&gt;&lt;Star&gt;0&lt;/Star&gt;&lt;Tag&gt;0&lt;/Tag&gt;&lt;Author/&gt;&lt;Year&gt;0&lt;/Year&gt;&lt;Details&gt;&lt;_doi&gt;10.1111/j.1399-0004.2004.00278.x&lt;/_doi&gt;&lt;_created&gt;64451430&lt;/_created&gt;&lt;_modified&gt;64451430&lt;/_modified&gt;&lt;_accessed&gt;64451444&lt;/_accessed&gt;&lt;/Details&gt;&lt;Extra&gt;&lt;DBUID&gt;{EDEA4BC4-0457-43F1-8F42-A2410C0142AC}&lt;/DBUID&gt;&lt;/Extra&gt;&lt;/Item&gt;&lt;/References&gt;&lt;/Group&gt;&lt;Group&gt;&lt;References&gt;&lt;Item&gt;&lt;ID&gt;333&lt;/ID&gt;&lt;UID&gt;{201710FF-0198-4A0D-AAD1-85FB686DC4CD}&lt;/UID&gt;&lt;Title&gt;p63 in Skin Appendage Development&lt;/Title&gt;&lt;Template&gt;Journal Article&lt;/Template&gt;&lt;Star&gt;0&lt;/Star&gt;&lt;Tag&gt;0&lt;/Tag&gt;&lt;Author/&gt;&lt;Year&gt;0&lt;/Year&gt;&lt;Details&gt;&lt;_created&gt;64451430&lt;/_created&gt;&lt;_modified&gt;64451430&lt;/_modified&gt;&lt;/Details&gt;&lt;Extra&gt;&lt;DBUID&gt;{EDEA4BC4-0457-43F1-8F42-A2410C0142AC}&lt;/DBUID&gt;&lt;/Extra&gt;&lt;/Item&gt;&lt;/References&gt;&lt;/Group&gt;&lt;Group&gt;&lt;References&gt;&lt;Item&gt;&lt;ID&gt;334&lt;/ID&gt;&lt;UID&gt;{FDAFE78C-FE8D-4D76-84F7-36C8CAEEC007}&lt;/UID&gt;&lt;Title&gt;Split-Hand/Split-Foot Malformation Is Caused by Mutations in the p63 Gene on 3q27&lt;/Title&gt;&lt;Template&gt;Journal Article&lt;/Template&gt;&lt;Star&gt;0&lt;/Star&gt;&lt;Tag&gt;0&lt;/Tag&gt;&lt;Author/&gt;&lt;Year&gt;0&lt;/Year&gt;&lt;Details&gt;&lt;_created&gt;64451430&lt;/_created&gt;&lt;_modified&gt;64451430&lt;/_modified&gt;&lt;/Details&gt;&lt;Extra&gt;&lt;DBUID&gt;{EDEA4BC4-0457-43F1-8F42-A2410C0142AC}&lt;/DBUID&gt;&lt;/Extra&gt;&lt;/Item&gt;&lt;/References&gt;&lt;/Group&gt;&lt;Group&gt;&lt;References&gt;&lt;Item&gt;&lt;ID&gt;335&lt;/ID&gt;&lt;UID&gt;{FCD5BF5C-2EB5-4897-9821-74D9C0C13B1F}&lt;/UID&gt;&lt;Title&gt;Analysis of the p63 gene in classical EEC syndrome, related syndromes, and non-syndromic orofacial clefts&lt;/Title&gt;&lt;Template&gt;Journal Article&lt;/Template&gt;&lt;Star&gt;0&lt;/Star&gt;&lt;Tag&gt;0&lt;/Tag&gt;&lt;Author/&gt;&lt;Year&gt;0&lt;/Year&gt;&lt;Details&gt;&lt;_created&gt;64451430&lt;/_created&gt;&lt;_modified&gt;64451430&lt;/_modified&gt;&lt;/Details&gt;&lt;Extra&gt;&lt;DBUID&gt;{EDEA4BC4-0457-43F1-8F42-A2410C0142AC}&lt;/DBUID&gt;&lt;/Extra&gt;&lt;/Item&gt;&lt;/References&gt;&lt;/Group&gt;&lt;Group&gt;&lt;References&gt;&lt;Item&gt;&lt;ID&gt;331&lt;/ID&gt;&lt;UID&gt;{60EB5645-7015-4747-BB5F-770525E4384F}&lt;/UID&gt;&lt;Title&gt;Journal of Dental Research&lt;/Title&gt;&lt;Template&gt;Journal Article&lt;/Template&gt;&lt;Star&gt;0&lt;/Star&gt;&lt;Tag&gt;0&lt;/Tag&gt;&lt;Author&gt;Yin, W; Ye, X; Shi, L; Wang, Q K; Jin, H; Wang, P; Bian, Z&lt;/Author&gt;&lt;Year&gt;2010&lt;/Year&gt;&lt;Details&gt;&lt;_doi&gt;10.1177/0022034510366804&lt;/_doi&gt;&lt;_created&gt;64451419&lt;/_created&gt;&lt;_modified&gt;64451421&lt;/_modified&gt;&lt;_url&gt;http://journals.sagepub.com/doi/10.1177/0022034510366804_x000d__x000a_http://journals.sagepub.com/doi/pdf/10.1177/0022034510366804&lt;/_url&gt;&lt;_journal&gt;Journal of Dental Research&lt;/_journal&gt;&lt;_volume&gt;89&lt;/_volume&gt;&lt;_issue&gt;8&lt;/_issue&gt;&lt;_pages&gt;813-817&lt;/_pages&gt;&lt;_tertiary_title&gt;J Dent Res&lt;/_tertiary_title&gt;&lt;_isbn&gt;0022-0345&lt;/_isbn&gt;&lt;_accessed&gt;64451421&lt;/_accessed&gt;&lt;_db_updated&gt;CrossRef&lt;/_db_updated&gt;&lt;/Details&gt;&lt;Extra&gt;&lt;DBUID&gt;{EDEA4BC4-0457-43F1-8F42-A2410C0142AC}&lt;/DBUID&gt;&lt;/Extra&gt;&lt;/Item&gt;&lt;/References&gt;&lt;/Group&gt;&lt;/Citation&gt;_x000a_"/>
    <w:docVar w:name="NE.Ref{E8EBD130-AC39-4FA6-AC08-8D8612F186E1}" w:val=" ADDIN NE.Ref.{E8EBD130-AC39-4FA6-AC08-8D8612F186E1}&lt;Citation&gt;&lt;Group&gt;&lt;References&gt;&lt;Item&gt;&lt;ID&gt;323&lt;/ID&gt;&lt;UID&gt;{4974D006-6791-4897-BD0E-435038232447}&lt;/UID&gt;&lt;Title&gt;Journal of Dental Research&lt;/Title&gt;&lt;Template&gt;Journal Article&lt;/Template&gt;&lt;Star&gt;0&lt;/Star&gt;&lt;Tag&gt;0&lt;/Tag&gt;&lt;Author&gt;Yin, W; Ye, X; Shi, L; Wang, Q K; Jin, H; Wang, P; Bian, Z&lt;/Author&gt;&lt;Year&gt;2010&lt;/Year&gt;&lt;Details&gt;&lt;_doi&gt;10.1177/0022034510366804&lt;/_doi&gt;&lt;_created&gt;64451414&lt;/_created&gt;&lt;_modified&gt;64451414&lt;/_modified&gt;&lt;_url&gt;http://journals.sagepub.com/doi/10.1177/0022034510366804_x000d__x000a_http://journals.sagepub.com/doi/pdf/10.1177/0022034510366804&lt;/_url&gt;&lt;_journal&gt;Journal of Dental Research&lt;/_journal&gt;&lt;_volume&gt;89&lt;/_volume&gt;&lt;_issue&gt;8&lt;/_issue&gt;&lt;_pages&gt;813-817&lt;/_pages&gt;&lt;_tertiary_title&gt;J Dent Res&lt;/_tertiary_title&gt;&lt;_isbn&gt;0022-0345&lt;/_isbn&gt;&lt;_accessed&gt;64451414&lt;/_accessed&gt;&lt;_db_updated&gt;CrossRef&lt;/_db_updated&gt;&lt;/Details&gt;&lt;Extra&gt;&lt;DBUID&gt;{EDEA4BC4-0457-43F1-8F42-A2410C0142AC}&lt;/DBUID&gt;&lt;/Extra&gt;&lt;/Item&gt;&lt;/References&gt;&lt;/Group&gt;&lt;Group&gt;&lt;References&gt;&lt;Item&gt;&lt;ID&gt;321&lt;/ID&gt;&lt;UID&gt;{06D2523B-5A3F-4161-94E3-32666534E0EF}&lt;/UID&gt;&lt;Title&gt;A Mutation in TP63 Causing a Mild Ectodermal Dysplasia Phenotype&lt;/Title&gt;&lt;Template&gt;Journal Article&lt;/Template&gt;&lt;Star&gt;0&lt;/Star&gt;&lt;Tag&gt;0&lt;/Tag&gt;&lt;Author&gt;Goldsmith, Tomer; Eytan, Ori; Magal, Lee; Solomon, Michal; Israeli, Shirli; Warshauer, Emily; Grafi-Cohen, Meital; Aberdam, Daniel; van Bokhoven, Hans; Zhou, Huiqing; Sarig, Ofer; Sprecher, Eli; Nousbeck, Janna&lt;/Author&gt;&lt;Year&gt;2014&lt;/Year&gt;&lt;Details&gt;&lt;_doi&gt;10.1038/jid.2014.159&lt;/_doi&gt;&lt;_created&gt;64451406&lt;/_created&gt;&lt;_modified&gt;64451414&lt;/_modified&gt;&lt;_url&gt;https://linkinghub.elsevier.com/retrieve/pii/S0022202X15369219_x000d__x000a_https://dul.usage.elsevier.com/doi/&lt;/_url&gt;&lt;_journal&gt;Journal of Investigative Dermatology&lt;/_journal&gt;&lt;_volume&gt;134&lt;/_volume&gt;&lt;_issue&gt;8&lt;/_issue&gt;&lt;_pages&gt;2277-2280&lt;/_pages&gt;&lt;_tertiary_title&gt;Journal of Investigative Dermatology&lt;/_tertiary_title&gt;&lt;_isbn&gt;0022202X&lt;/_isbn&gt;&lt;_accessed&gt;64451406&lt;/_accessed&gt;&lt;_db_updated&gt;CrossRef&lt;/_db_updated&gt;&lt;/Details&gt;&lt;Extra&gt;&lt;DBUID&gt;{EDEA4BC4-0457-43F1-8F42-A2410C0142AC}&lt;/DBUID&gt;&lt;/Extra&gt;&lt;/Item&gt;&lt;/References&gt;&lt;/Group&gt;&lt;Group&gt;&lt;References&gt;&lt;Item&gt;&lt;ID&gt;322&lt;/ID&gt;&lt;UID&gt;{8B5A2E7E-F144-47DE-9ABF-AD1A7BE5FF2B}&lt;/UID&gt;&lt;Title&gt;Tooth defects of EEC and AEC syndrome caused by heterozygous&lt;/Title&gt;&lt;Template&gt;Journal Article&lt;/Template&gt;&lt;Star&gt;0&lt;/Star&gt;&lt;Tag&gt;0&lt;/Tag&gt;&lt;Author&gt;Zheng, Jinglei; Liu, Haochen; Zhan, Yuan; Liu, Yang; Wong, Sing Wai; Cai, Tao; Feng, Hailan; Han, Dong&lt;/Author&gt;&lt;Year&gt;2019&lt;/Year&gt;&lt;Details&gt;&lt;_doi&gt;10.1002/mgg3.704&lt;/_doi&gt;&lt;_created&gt;64451406&lt;/_created&gt;&lt;_modified&gt;64451406&lt;/_modified&gt;&lt;_url&gt;https://onlinelibrary.wiley.com/doi/10.1002/mgg3.704_x000d__x000a_https://onlinelibrary.wiley.com/doi/pdf/10.1002/mgg3.704&lt;/_url&gt;&lt;_journal&gt;Molecular Genetics &amp;amp; Genomic Medicine&lt;/_journal&gt;&lt;_volume&gt;7&lt;/_volume&gt;&lt;_issue&gt;6&lt;/_issue&gt;&lt;_tertiary_title&gt;Mol Genet Genomic Med&lt;/_tertiary_title&gt;&lt;_isbn&gt;2324-9269&lt;/_isbn&gt;&lt;_accessed&gt;64451406&lt;/_accessed&gt;&lt;_db_updated&gt;CrossRef&lt;/_db_updated&gt;&lt;/Details&gt;&lt;Extra&gt;&lt;DBUID&gt;{EDEA4BC4-0457-43F1-8F42-A2410C0142AC}&lt;/DBUID&gt;&lt;/Extra&gt;&lt;/Item&gt;&lt;/References&gt;&lt;/Group&gt;&lt;/Citation&gt;_x000a_"/>
    <w:docVar w:name="NE.Ref{F8614BAA-FE9B-455E-BED4-9598C95DDC87}" w:val=" ADDIN NE.Ref.{F8614BAA-FE9B-455E-BED4-9598C95DDC87}&lt;Citation&gt;&lt;Group&gt;&lt;References&gt;&lt;Item&gt;&lt;ID&gt;329&lt;/ID&gt;&lt;UID&gt;{323EBE22-E02C-4E20-BE96-956F06DCA6FC}&lt;/UID&gt;&lt;Title&gt;A Mutation in TP63 Causing a Mild Ectodermal Dysplasia Phenotype&lt;/Title&gt;&lt;Template&gt;Journal Article&lt;/Template&gt;&lt;Star&gt;0&lt;/Star&gt;&lt;Tag&gt;0&lt;/Tag&gt;&lt;Author&gt;Goldsmith, Tomer; Eytan, Ori; Magal, Lee; Solomon, Michal; Israeli, Shirli; Warshauer, Emily; Grafi-Cohen, Meital; Aberdam, Daniel; van Bokhoven, Hans; Zhou, Huiqing; Sarig, Ofer; Sprecher, Eli; Nousbeck, Janna&lt;/Author&gt;&lt;Year&gt;2014&lt;/Year&gt;&lt;Details&gt;&lt;_doi&gt;10.1038/jid.2014.159&lt;/_doi&gt;&lt;_created&gt;64451419&lt;/_created&gt;&lt;_modified&gt;64451429&lt;/_modified&gt;&lt;_url&gt;https://linkinghub.elsevier.com/retrieve/pii/S0022202X15369219_x000d__x000a_https://dul.usage.elsevier.com/doi/&lt;/_url&gt;&lt;_journal&gt;Journal of Investigative Dermatology&lt;/_journal&gt;&lt;_volume&gt;134&lt;/_volume&gt;&lt;_issue&gt;8&lt;/_issue&gt;&lt;_pages&gt;2277-2280&lt;/_pages&gt;&lt;_tertiary_title&gt;Journal of Investigative Dermatology&lt;/_tertiary_title&gt;&lt;_isbn&gt;0022202X&lt;/_isbn&gt;&lt;_accessed&gt;64451421&lt;/_accessed&gt;&lt;_db_updated&gt;CrossRef&lt;/_db_updated&gt;&lt;/Details&gt;&lt;Extra&gt;&lt;DBUID&gt;{EDEA4BC4-0457-43F1-8F42-A2410C0142AC}&lt;/DBUID&gt;&lt;/Extra&gt;&lt;/Item&gt;&lt;/References&gt;&lt;/Group&gt;&lt;Group&gt;&lt;References&gt;&lt;Item&gt;&lt;ID&gt;330&lt;/ID&gt;&lt;UID&gt;{FBB39340-13B8-44C7-AAC3-8E223255F071}&lt;/UID&gt;&lt;Title&gt;Tooth defects of EEC and AEC syndrome caused by heterozygous&lt;/Title&gt;&lt;Template&gt;Journal Article&lt;/Template&gt;&lt;Star&gt;0&lt;/Star&gt;&lt;Tag&gt;0&lt;/Tag&gt;&lt;Author&gt;Zheng, Jinglei; Liu, Haochen; Zhan, Yuan; Liu, Yang; Wong, Sing Wai; Cai, Tao; Feng, Hailan; Han, Dong&lt;/Author&gt;&lt;Year&gt;2019&lt;/Year&gt;&lt;Details&gt;&lt;_doi&gt;10.1002/mgg3.704&lt;/_doi&gt;&lt;_created&gt;64451419&lt;/_created&gt;&lt;_modified&gt;64451429&lt;/_modified&gt;&lt;_url&gt;https://onlinelibrary.wiley.com/doi/10.1002/mgg3.704_x000d__x000a_https://onlinelibrary.wiley.com/doi/pdf/10.1002/mgg3.704&lt;/_url&gt;&lt;_journal&gt;Molecular Genetics &amp;amp; Genomic Medicine&lt;/_journal&gt;&lt;_volume&gt;7&lt;/_volume&gt;&lt;_issue&gt;6&lt;/_issue&gt;&lt;_tertiary_title&gt;Mol Genet Genomic Med&lt;/_tertiary_title&gt;&lt;_isbn&gt;2324-9269&lt;/_isbn&gt;&lt;_accessed&gt;64451421&lt;/_accessed&gt;&lt;_db_updated&gt;CrossRef&lt;/_db_updated&gt;&lt;/Details&gt;&lt;Extra&gt;&lt;DBUID&gt;{EDEA4BC4-0457-43F1-8F42-A2410C0142AC}&lt;/DBUID&gt;&lt;/Extra&gt;&lt;/Item&gt;&lt;/References&gt;&lt;/Group&gt;&lt;Group&gt;&lt;References&gt;&lt;Item&gt;&lt;ID&gt;331&lt;/ID&gt;&lt;UID&gt;{60EB5645-7015-4747-BB5F-770525E4384F}&lt;/UID&gt;&lt;Title&gt;Journal of Dental Research&lt;/Title&gt;&lt;Template&gt;Journal Article&lt;/Template&gt;&lt;Star&gt;0&lt;/Star&gt;&lt;Tag&gt;0&lt;/Tag&gt;&lt;Author&gt;Yin, W; Ye, X; Shi, L; Wang, Q K; Jin, H; Wang, P; Bian, Z&lt;/Author&gt;&lt;Year&gt;2010&lt;/Year&gt;&lt;Details&gt;&lt;_doi&gt;10.1177/0022034510366804&lt;/_doi&gt;&lt;_created&gt;64451419&lt;/_created&gt;&lt;_modified&gt;64451421&lt;/_modified&gt;&lt;_url&gt;http://journals.sagepub.com/doi/10.1177/0022034510366804_x000d__x000a_http://journals.sagepub.com/doi/pdf/10.1177/0022034510366804&lt;/_url&gt;&lt;_journal&gt;Journal of Dental Research&lt;/_journal&gt;&lt;_volume&gt;89&lt;/_volume&gt;&lt;_issue&gt;8&lt;/_issue&gt;&lt;_pages&gt;813-817&lt;/_pages&gt;&lt;_tertiary_title&gt;J Dent Res&lt;/_tertiary_title&gt;&lt;_isbn&gt;0022-0345&lt;/_isbn&gt;&lt;_accessed&gt;64451421&lt;/_accessed&gt;&lt;_db_updated&gt;CrossRef&lt;/_db_updated&gt;&lt;/Details&gt;&lt;Extra&gt;&lt;DBUID&gt;{EDEA4BC4-0457-43F1-8F42-A2410C0142AC}&lt;/DBUID&gt;&lt;/Extra&gt;&lt;/Item&gt;&lt;/References&gt;&lt;/Group&gt;&lt;/Citation&gt;_x000a_"/>
    <w:docVar w:name="NE.Ref{FF1011E2-6C51-46C9-A698-80374E073ADF}" w:val=" ADDIN NE.Ref.{FF1011E2-6C51-46C9-A698-80374E073ADF}&lt;Citation&gt;&lt;Group&gt;&lt;References&gt;&lt;Item&gt;&lt;ID&gt;351&lt;/ID&gt;&lt;UID&gt;{6EE984A9-3258-4A12-8C0D-FB67F9E39E6F}&lt;/UID&gt;&lt;Title&gt;Author Manuscript Curr Pharm Biotechnol. Author manuscript; available in PMC 2012 December 17.&lt;/Title&gt;&lt;Template&gt;Journal Article&lt;/Template&gt;&lt;Star&gt;0&lt;/Star&gt;&lt;Tag&gt;0&lt;/Tag&gt;&lt;Author/&gt;&lt;Year&gt;0&lt;/Year&gt;&lt;Details&gt;&lt;_created&gt;64451477&lt;/_created&gt;&lt;_modified&gt;64451477&lt;/_modified&gt;&lt;/Details&gt;&lt;Extra&gt;&lt;DBUID&gt;{EDEA4BC4-0457-43F1-8F42-A2410C0142AC}&lt;/DBUID&gt;&lt;/Extra&gt;&lt;/Item&gt;&lt;/References&gt;&lt;/Group&gt;&lt;/Citation&gt;_x000a_"/>
    <w:docVar w:name="ne_docsoft" w:val="MSWord"/>
    <w:docVar w:name="ne_docversion" w:val="NoteExpress 2.0"/>
    <w:docVar w:name="ne_stylename" w:val="Frontiers in Zoology"/>
  </w:docVars>
  <w:rsids>
    <w:rsidRoot w:val="00172A27"/>
    <w:rsid w:val="00085D36"/>
    <w:rsid w:val="00093502"/>
    <w:rsid w:val="000B2BA8"/>
    <w:rsid w:val="000C2C26"/>
    <w:rsid w:val="000D0D6F"/>
    <w:rsid w:val="000D6045"/>
    <w:rsid w:val="000F50B1"/>
    <w:rsid w:val="00136F2D"/>
    <w:rsid w:val="001445B6"/>
    <w:rsid w:val="00172A27"/>
    <w:rsid w:val="00186FB8"/>
    <w:rsid w:val="001917AC"/>
    <w:rsid w:val="001973F1"/>
    <w:rsid w:val="001D10CC"/>
    <w:rsid w:val="00203545"/>
    <w:rsid w:val="00213A93"/>
    <w:rsid w:val="00227AF0"/>
    <w:rsid w:val="00234D06"/>
    <w:rsid w:val="002741CF"/>
    <w:rsid w:val="00373106"/>
    <w:rsid w:val="003A6471"/>
    <w:rsid w:val="004002B3"/>
    <w:rsid w:val="00417329"/>
    <w:rsid w:val="0044559C"/>
    <w:rsid w:val="00457880"/>
    <w:rsid w:val="00496072"/>
    <w:rsid w:val="004C58B7"/>
    <w:rsid w:val="004E6E65"/>
    <w:rsid w:val="004F5375"/>
    <w:rsid w:val="0054398E"/>
    <w:rsid w:val="005C1D5E"/>
    <w:rsid w:val="005E45B7"/>
    <w:rsid w:val="00602421"/>
    <w:rsid w:val="0060372A"/>
    <w:rsid w:val="006178C5"/>
    <w:rsid w:val="00687029"/>
    <w:rsid w:val="006A46A3"/>
    <w:rsid w:val="006C58E0"/>
    <w:rsid w:val="006E7F80"/>
    <w:rsid w:val="0070023E"/>
    <w:rsid w:val="00716625"/>
    <w:rsid w:val="007178FF"/>
    <w:rsid w:val="00721C03"/>
    <w:rsid w:val="00747158"/>
    <w:rsid w:val="00795CCD"/>
    <w:rsid w:val="007A3B01"/>
    <w:rsid w:val="007A5E70"/>
    <w:rsid w:val="007D50CB"/>
    <w:rsid w:val="007E0846"/>
    <w:rsid w:val="007E65BE"/>
    <w:rsid w:val="00850E61"/>
    <w:rsid w:val="008555D0"/>
    <w:rsid w:val="008C6734"/>
    <w:rsid w:val="008E2E22"/>
    <w:rsid w:val="009009AE"/>
    <w:rsid w:val="0090652C"/>
    <w:rsid w:val="009913DC"/>
    <w:rsid w:val="00997D26"/>
    <w:rsid w:val="009C55C8"/>
    <w:rsid w:val="009D204E"/>
    <w:rsid w:val="009D3996"/>
    <w:rsid w:val="009F06D5"/>
    <w:rsid w:val="009F7011"/>
    <w:rsid w:val="00A0108F"/>
    <w:rsid w:val="00A0708F"/>
    <w:rsid w:val="00A15EA6"/>
    <w:rsid w:val="00A56D86"/>
    <w:rsid w:val="00A64AC5"/>
    <w:rsid w:val="00A70347"/>
    <w:rsid w:val="00A9767F"/>
    <w:rsid w:val="00AA6D6B"/>
    <w:rsid w:val="00AB6F7D"/>
    <w:rsid w:val="00AC2CBF"/>
    <w:rsid w:val="00AD4305"/>
    <w:rsid w:val="00AE6F69"/>
    <w:rsid w:val="00B36584"/>
    <w:rsid w:val="00B5455E"/>
    <w:rsid w:val="00BC4B37"/>
    <w:rsid w:val="00BD0671"/>
    <w:rsid w:val="00C04951"/>
    <w:rsid w:val="00C378FA"/>
    <w:rsid w:val="00C42761"/>
    <w:rsid w:val="00C5217A"/>
    <w:rsid w:val="00C84367"/>
    <w:rsid w:val="00C911EF"/>
    <w:rsid w:val="00CD797E"/>
    <w:rsid w:val="00CD7F60"/>
    <w:rsid w:val="00CE070B"/>
    <w:rsid w:val="00CE5424"/>
    <w:rsid w:val="00D27E16"/>
    <w:rsid w:val="00D43E01"/>
    <w:rsid w:val="00D673BE"/>
    <w:rsid w:val="00D72C0E"/>
    <w:rsid w:val="00D86026"/>
    <w:rsid w:val="00DA6C42"/>
    <w:rsid w:val="00DD6189"/>
    <w:rsid w:val="00DE3A8F"/>
    <w:rsid w:val="00DF7299"/>
    <w:rsid w:val="00E028E7"/>
    <w:rsid w:val="00E91467"/>
    <w:rsid w:val="00E97DDA"/>
    <w:rsid w:val="00EB2012"/>
    <w:rsid w:val="00ED6CAB"/>
    <w:rsid w:val="00EE481D"/>
    <w:rsid w:val="00F03766"/>
    <w:rsid w:val="00F6286D"/>
    <w:rsid w:val="00F902AC"/>
    <w:rsid w:val="00FB6A9E"/>
    <w:rsid w:val="00FB7C99"/>
    <w:rsid w:val="1E664372"/>
    <w:rsid w:val="21B036B6"/>
    <w:rsid w:val="240C689A"/>
    <w:rsid w:val="365B6F69"/>
    <w:rsid w:val="3F0D2AAB"/>
    <w:rsid w:val="68440FA4"/>
    <w:rsid w:val="7315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8B157B8"/>
  <w15:docId w15:val="{604737E6-F59A-8747-9AA6-B061915A8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8">
    <w:name w:val="Hyperlink"/>
    <w:basedOn w:val="a0"/>
    <w:uiPriority w:val="99"/>
    <w:unhideWhenUsed/>
    <w:rPr>
      <w:color w:val="0563C1" w:themeColor="hyperlink"/>
      <w:u w:val="single"/>
    </w:rPr>
  </w:style>
  <w:style w:type="paragraph" w:styleId="a9">
    <w:name w:val="List Paragraph"/>
    <w:basedOn w:val="a"/>
    <w:uiPriority w:val="99"/>
    <w:pPr>
      <w:ind w:firstLineChars="200" w:firstLine="420"/>
    </w:pPr>
    <w:rPr>
      <w:szCs w:val="22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B5455E"/>
    <w:rPr>
      <w:color w:val="605E5C"/>
      <w:shd w:val="clear" w:color="auto" w:fill="E1DFDD"/>
    </w:rPr>
  </w:style>
  <w:style w:type="table" w:styleId="ab">
    <w:name w:val="Table Grid"/>
    <w:basedOn w:val="a1"/>
    <w:uiPriority w:val="59"/>
    <w:qFormat/>
    <w:rsid w:val="004002B3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1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36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2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5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7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6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7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3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9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0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7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3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76</cp:revision>
  <dcterms:created xsi:type="dcterms:W3CDTF">2022-07-17T08:03:00Z</dcterms:created>
  <dcterms:modified xsi:type="dcterms:W3CDTF">2022-10-20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1</vt:lpwstr>
  </property>
</Properties>
</file>